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B8BC" w14:textId="14FE0AD4" w:rsidR="00AA38D2" w:rsidRPr="00AA38D2" w:rsidRDefault="00006388" w:rsidP="00A73471">
      <w:pPr>
        <w:spacing w:line="360" w:lineRule="auto"/>
        <w:rPr>
          <w:b/>
        </w:rPr>
      </w:pPr>
      <w:r>
        <w:rPr>
          <w:b/>
        </w:rPr>
        <w:t>C</w:t>
      </w:r>
      <w:r w:rsidR="00AA38D2" w:rsidRPr="00273D0F">
        <w:rPr>
          <w:b/>
        </w:rPr>
        <w:t xml:space="preserve">oral </w:t>
      </w:r>
      <w:r w:rsidR="00B13CDC" w:rsidRPr="00273D0F">
        <w:rPr>
          <w:b/>
        </w:rPr>
        <w:t xml:space="preserve">energy reserves and </w:t>
      </w:r>
      <w:r w:rsidR="00842F71" w:rsidRPr="00273D0F">
        <w:rPr>
          <w:b/>
        </w:rPr>
        <w:t xml:space="preserve">calcification </w:t>
      </w:r>
      <w:r>
        <w:rPr>
          <w:b/>
        </w:rPr>
        <w:t>in a high-CO</w:t>
      </w:r>
      <w:r w:rsidRPr="00006388">
        <w:rPr>
          <w:b/>
          <w:vertAlign w:val="subscript"/>
        </w:rPr>
        <w:t>2</w:t>
      </w:r>
      <w:r>
        <w:rPr>
          <w:b/>
        </w:rPr>
        <w:t xml:space="preserve"> world at two temperature</w:t>
      </w:r>
      <w:r w:rsidR="00E6598A">
        <w:rPr>
          <w:b/>
        </w:rPr>
        <w:t>s</w:t>
      </w:r>
      <w:r>
        <w:rPr>
          <w:b/>
        </w:rPr>
        <w:t xml:space="preserve"> </w:t>
      </w:r>
    </w:p>
    <w:p w14:paraId="70F21E89" w14:textId="77777777" w:rsidR="00A73471" w:rsidRDefault="00A73471" w:rsidP="00A73471">
      <w:pPr>
        <w:spacing w:line="360" w:lineRule="auto"/>
        <w:rPr>
          <w:b/>
        </w:rPr>
      </w:pPr>
    </w:p>
    <w:p w14:paraId="64757042" w14:textId="43DF4EF8" w:rsidR="00FA486B" w:rsidRDefault="00830E52" w:rsidP="00A73471">
      <w:pPr>
        <w:spacing w:line="360" w:lineRule="auto"/>
      </w:pPr>
      <w:proofErr w:type="spellStart"/>
      <w:r>
        <w:t>Verena</w:t>
      </w:r>
      <w:proofErr w:type="spellEnd"/>
      <w:r>
        <w:t xml:space="preserve"> Schoepf</w:t>
      </w:r>
      <w:r w:rsidRPr="00587242">
        <w:rPr>
          <w:vertAlign w:val="superscript"/>
        </w:rPr>
        <w:t>1</w:t>
      </w:r>
      <w:r w:rsidR="0022140E">
        <w:t>, André</w:t>
      </w:r>
      <w:r>
        <w:t xml:space="preserve">a </w:t>
      </w:r>
      <w:r w:rsidR="00762D12">
        <w:t xml:space="preserve">G. </w:t>
      </w:r>
      <w:r>
        <w:t>Grottoli</w:t>
      </w:r>
      <w:r w:rsidRPr="00587242">
        <w:rPr>
          <w:vertAlign w:val="superscript"/>
        </w:rPr>
        <w:t>1</w:t>
      </w:r>
      <w:r>
        <w:t xml:space="preserve">, Mark </w:t>
      </w:r>
      <w:r w:rsidR="00762D12">
        <w:t xml:space="preserve">E. </w:t>
      </w:r>
      <w:r>
        <w:t>Warner</w:t>
      </w:r>
      <w:r w:rsidRPr="00587242">
        <w:rPr>
          <w:vertAlign w:val="superscript"/>
        </w:rPr>
        <w:t>2</w:t>
      </w:r>
      <w:r>
        <w:t>, Wei-Jun Cai</w:t>
      </w:r>
      <w:r w:rsidRPr="00587242">
        <w:rPr>
          <w:vertAlign w:val="superscript"/>
        </w:rPr>
        <w:t>3</w:t>
      </w:r>
      <w:r w:rsidR="00553484">
        <w:rPr>
          <w:vertAlign w:val="superscript"/>
        </w:rPr>
        <w:t>,*</w:t>
      </w:r>
      <w:r>
        <w:t xml:space="preserve">, Todd </w:t>
      </w:r>
      <w:r w:rsidR="005668AC">
        <w:t xml:space="preserve">F. </w:t>
      </w:r>
      <w:r>
        <w:t>Melman</w:t>
      </w:r>
      <w:r w:rsidRPr="00587242">
        <w:rPr>
          <w:vertAlign w:val="superscript"/>
        </w:rPr>
        <w:t>4</w:t>
      </w:r>
      <w:r>
        <w:t xml:space="preserve">, </w:t>
      </w:r>
      <w:r w:rsidR="0022140E">
        <w:t>Kenneth D.</w:t>
      </w:r>
      <w:r w:rsidR="008F410E">
        <w:t xml:space="preserve"> Hoadley</w:t>
      </w:r>
      <w:r w:rsidR="008F410E" w:rsidRPr="00587242">
        <w:rPr>
          <w:vertAlign w:val="superscript"/>
        </w:rPr>
        <w:t>2</w:t>
      </w:r>
      <w:r w:rsidR="0004421D">
        <w:t xml:space="preserve">, D. </w:t>
      </w:r>
      <w:proofErr w:type="spellStart"/>
      <w:r w:rsidR="0004421D">
        <w:t>Tye</w:t>
      </w:r>
      <w:proofErr w:type="spellEnd"/>
      <w:r w:rsidR="0004421D">
        <w:t xml:space="preserve"> </w:t>
      </w:r>
      <w:r w:rsidR="008F410E">
        <w:t>Pettay</w:t>
      </w:r>
      <w:r w:rsidR="008F410E" w:rsidRPr="00587242">
        <w:rPr>
          <w:vertAlign w:val="superscript"/>
        </w:rPr>
        <w:t>2</w:t>
      </w:r>
      <w:r w:rsidR="008F410E">
        <w:t xml:space="preserve">, </w:t>
      </w:r>
      <w:r w:rsidR="00FA486B">
        <w:t>Xinping Hu</w:t>
      </w:r>
      <w:r w:rsidR="00FA486B" w:rsidRPr="00587242">
        <w:rPr>
          <w:vertAlign w:val="superscript"/>
        </w:rPr>
        <w:t>3</w:t>
      </w:r>
      <w:proofErr w:type="gramStart"/>
      <w:r w:rsidR="00A0624B">
        <w:rPr>
          <w:vertAlign w:val="superscript"/>
        </w:rPr>
        <w:t>,†</w:t>
      </w:r>
      <w:proofErr w:type="gramEnd"/>
      <w:r w:rsidR="00FA486B">
        <w:t>, Qian Li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‡</w:t>
      </w:r>
      <w:r w:rsidR="00FA486B">
        <w:t xml:space="preserve">, </w:t>
      </w:r>
      <w:proofErr w:type="spellStart"/>
      <w:r w:rsidR="00FA486B">
        <w:t>Hui</w:t>
      </w:r>
      <w:proofErr w:type="spellEnd"/>
      <w:r w:rsidR="00FA486B">
        <w:t xml:space="preserve"> Xu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∆</w:t>
      </w:r>
      <w:r w:rsidR="00FA486B">
        <w:t>, Yongchen Wang</w:t>
      </w:r>
      <w:r w:rsidR="00FA486B" w:rsidRPr="00587242">
        <w:rPr>
          <w:vertAlign w:val="superscript"/>
        </w:rPr>
        <w:t>3</w:t>
      </w:r>
      <w:r w:rsidR="00FA486B">
        <w:t xml:space="preserve">, </w:t>
      </w:r>
      <w:proofErr w:type="spellStart"/>
      <w:r w:rsidR="00FA486B">
        <w:t>Yohei</w:t>
      </w:r>
      <w:proofErr w:type="spellEnd"/>
      <w:r w:rsidR="00FA486B">
        <w:t xml:space="preserve"> Matsui</w:t>
      </w:r>
      <w:r w:rsidR="00FA486B" w:rsidRPr="00587242">
        <w:rPr>
          <w:vertAlign w:val="superscript"/>
        </w:rPr>
        <w:t>1</w:t>
      </w:r>
      <w:r w:rsidR="00FA486B">
        <w:t>, Justin H. Baumann</w:t>
      </w:r>
      <w:r w:rsidR="00FA486B" w:rsidRPr="00587242">
        <w:rPr>
          <w:vertAlign w:val="superscript"/>
        </w:rPr>
        <w:t>1</w:t>
      </w:r>
    </w:p>
    <w:p w14:paraId="086078AF" w14:textId="77777777" w:rsidR="00FA486B" w:rsidRPr="00FA486B" w:rsidRDefault="00FA486B" w:rsidP="00A73471">
      <w:pPr>
        <w:spacing w:line="360" w:lineRule="auto"/>
      </w:pPr>
    </w:p>
    <w:p w14:paraId="780289D8" w14:textId="77777777" w:rsidR="001928CB" w:rsidRPr="001928CB" w:rsidRDefault="001928CB" w:rsidP="00A73471">
      <w:pPr>
        <w:pStyle w:val="NoSpacing"/>
        <w:spacing w:line="360" w:lineRule="auto"/>
        <w:rPr>
          <w:b/>
        </w:rPr>
      </w:pPr>
      <w:r w:rsidRPr="001928CB">
        <w:rPr>
          <w:b/>
        </w:rPr>
        <w:t>Author affiliations</w:t>
      </w:r>
    </w:p>
    <w:p w14:paraId="146F0D1F" w14:textId="77777777" w:rsidR="00830E52" w:rsidRDefault="0022140E" w:rsidP="00A73471">
      <w:pPr>
        <w:spacing w:line="360" w:lineRule="auto"/>
        <w:rPr>
          <w:rFonts w:eastAsia="Times New Roman"/>
          <w:szCs w:val="20"/>
        </w:rPr>
      </w:pPr>
      <w:r w:rsidRPr="005129C0">
        <w:rPr>
          <w:rFonts w:eastAsia="Times New Roman"/>
          <w:szCs w:val="20"/>
        </w:rPr>
        <w:t xml:space="preserve">1. </w:t>
      </w:r>
      <w:r w:rsidR="00830E52" w:rsidRPr="005129C0">
        <w:rPr>
          <w:rFonts w:eastAsia="Times New Roman"/>
          <w:szCs w:val="20"/>
        </w:rPr>
        <w:t>School of Earth Sciences, The Ohio State Universi</w:t>
      </w:r>
      <w:r w:rsidR="008A577C">
        <w:rPr>
          <w:rFonts w:eastAsia="Times New Roman"/>
          <w:szCs w:val="20"/>
        </w:rPr>
        <w:t>ty, Columbus, OH, United States</w:t>
      </w:r>
      <w:r w:rsidR="00830E52" w:rsidRPr="005129C0">
        <w:rPr>
          <w:rFonts w:eastAsia="Times New Roman"/>
          <w:szCs w:val="20"/>
        </w:rPr>
        <w:t xml:space="preserve"> </w:t>
      </w:r>
      <w:r w:rsidR="00830E52" w:rsidRPr="005129C0">
        <w:rPr>
          <w:rFonts w:eastAsia="Times New Roman"/>
          <w:szCs w:val="20"/>
        </w:rPr>
        <w:br/>
        <w:t xml:space="preserve">2. </w:t>
      </w:r>
      <w:proofErr w:type="gramStart"/>
      <w:r w:rsidR="00830E52" w:rsidRPr="005129C0">
        <w:rPr>
          <w:rFonts w:eastAsia="Times New Roman"/>
          <w:szCs w:val="20"/>
        </w:rPr>
        <w:t>School of Marine Science and Policy, University of Dela</w:t>
      </w:r>
      <w:r w:rsidR="008A577C">
        <w:rPr>
          <w:rFonts w:eastAsia="Times New Roman"/>
          <w:szCs w:val="20"/>
        </w:rPr>
        <w:t>ware, Lewes, DE, United States</w:t>
      </w:r>
      <w:r w:rsidR="00830E52" w:rsidRPr="005129C0">
        <w:rPr>
          <w:rFonts w:eastAsia="Times New Roman"/>
          <w:szCs w:val="20"/>
        </w:rPr>
        <w:br/>
        <w:t>3.</w:t>
      </w:r>
      <w:proofErr w:type="gramEnd"/>
      <w:r w:rsidR="00830E52" w:rsidRPr="005129C0">
        <w:rPr>
          <w:rFonts w:eastAsia="Times New Roman"/>
          <w:szCs w:val="20"/>
        </w:rPr>
        <w:t xml:space="preserve"> </w:t>
      </w:r>
      <w:proofErr w:type="gramStart"/>
      <w:r w:rsidR="00830E52" w:rsidRPr="005129C0">
        <w:rPr>
          <w:rFonts w:eastAsia="Times New Roman"/>
          <w:szCs w:val="20"/>
        </w:rPr>
        <w:t>Department of Marine Sciences, University of Georgia, Athens, GA, United States</w:t>
      </w:r>
      <w:r w:rsidR="00830E52" w:rsidRPr="005129C0">
        <w:rPr>
          <w:rFonts w:eastAsia="Times New Roman"/>
          <w:szCs w:val="20"/>
        </w:rPr>
        <w:br/>
        <w:t>4.</w:t>
      </w:r>
      <w:proofErr w:type="gramEnd"/>
      <w:r w:rsidR="00830E52" w:rsidRPr="005129C0">
        <w:rPr>
          <w:rFonts w:eastAsia="Times New Roman"/>
          <w:szCs w:val="20"/>
        </w:rPr>
        <w:t xml:space="preserve"> Reef Systems Coral Farm</w:t>
      </w:r>
      <w:r w:rsidR="008A577C">
        <w:rPr>
          <w:rFonts w:eastAsia="Times New Roman"/>
          <w:szCs w:val="20"/>
        </w:rPr>
        <w:t>, New Albany, OH, United States</w:t>
      </w:r>
      <w:r w:rsidR="00830E52" w:rsidRPr="005129C0">
        <w:rPr>
          <w:rFonts w:eastAsia="Times New Roman"/>
          <w:szCs w:val="20"/>
        </w:rPr>
        <w:t xml:space="preserve"> </w:t>
      </w:r>
    </w:p>
    <w:p w14:paraId="0357163D" w14:textId="77777777" w:rsidR="008A577C" w:rsidRPr="008A577C" w:rsidRDefault="008A577C" w:rsidP="00A73471">
      <w:pPr>
        <w:pStyle w:val="NoSpacing"/>
        <w:spacing w:line="360" w:lineRule="auto"/>
      </w:pPr>
    </w:p>
    <w:p w14:paraId="51A8E872" w14:textId="44A88E20" w:rsidR="00553484" w:rsidRPr="00553484" w:rsidRDefault="008A577C" w:rsidP="00A73471">
      <w:pPr>
        <w:pStyle w:val="CommentText"/>
        <w:spacing w:line="360" w:lineRule="auto"/>
        <w:ind w:left="720" w:hanging="720"/>
        <w:rPr>
          <w:sz w:val="24"/>
        </w:rPr>
      </w:pPr>
      <w:r w:rsidRPr="001306EA">
        <w:t xml:space="preserve">* </w:t>
      </w:r>
      <w:r w:rsidR="00553484" w:rsidRPr="001306EA">
        <w:rPr>
          <w:sz w:val="24"/>
        </w:rPr>
        <w:t xml:space="preserve">Present address: </w:t>
      </w:r>
      <w:r w:rsidR="00553484" w:rsidRPr="001306EA">
        <w:rPr>
          <w:rFonts w:eastAsia="Times New Roman"/>
          <w:sz w:val="24"/>
        </w:rPr>
        <w:t>School of Marine Science and Policy, University of Delaware, Newark, DE, United States</w:t>
      </w:r>
    </w:p>
    <w:p w14:paraId="51E02D0F" w14:textId="26CBE3AF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† </w:t>
      </w:r>
      <w:r w:rsidR="00553484">
        <w:t xml:space="preserve">Present address: </w:t>
      </w:r>
      <w:r w:rsidR="00553484">
        <w:rPr>
          <w:rFonts w:eastAsia="Times New Roman"/>
        </w:rPr>
        <w:t>Department of Physical and Environmental Sciences, Texas A&amp;M University, Corpus Christi, TX, United States</w:t>
      </w:r>
    </w:p>
    <w:p w14:paraId="08DCE5B3" w14:textId="3FC6DC73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‡ </w:t>
      </w:r>
      <w:r w:rsidR="00553484">
        <w:rPr>
          <w:rFonts w:eastAsia="Times New Roman"/>
        </w:rPr>
        <w:t>Present address: State Key Laboratory of Marine Environmental Science, Xiamen University, Xiamen, China</w:t>
      </w:r>
    </w:p>
    <w:p w14:paraId="2D660876" w14:textId="08E597A2" w:rsidR="008A577C" w:rsidRDefault="00A0624B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∆ </w:t>
      </w:r>
      <w:r w:rsidR="008A577C">
        <w:rPr>
          <w:rFonts w:eastAsia="Times New Roman"/>
        </w:rPr>
        <w:t xml:space="preserve">Present address: Department of Ocean Science and Engineering, Zhejiang University, Hangzhou, </w:t>
      </w:r>
      <w:r w:rsidR="008A577C">
        <w:rPr>
          <w:rStyle w:val="st"/>
          <w:rFonts w:eastAsia="Times New Roman"/>
        </w:rPr>
        <w:t>China</w:t>
      </w:r>
    </w:p>
    <w:p w14:paraId="3E5F4F24" w14:textId="77777777" w:rsidR="0022140E" w:rsidRDefault="0022140E" w:rsidP="00A73471">
      <w:pPr>
        <w:pStyle w:val="NoSpacing"/>
        <w:spacing w:line="360" w:lineRule="auto"/>
        <w:ind w:left="720" w:hanging="720"/>
      </w:pPr>
    </w:p>
    <w:p w14:paraId="696BF25D" w14:textId="77777777" w:rsidR="0022140E" w:rsidRPr="001928CB" w:rsidRDefault="001928CB" w:rsidP="00A73471">
      <w:pPr>
        <w:pStyle w:val="NoSpacing"/>
        <w:spacing w:line="360" w:lineRule="auto"/>
        <w:rPr>
          <w:b/>
        </w:rPr>
      </w:pPr>
      <w:r>
        <w:rPr>
          <w:b/>
        </w:rPr>
        <w:t>Corresponding author</w:t>
      </w:r>
    </w:p>
    <w:p w14:paraId="6D3DD544" w14:textId="77777777" w:rsidR="0022140E" w:rsidRDefault="0022140E" w:rsidP="00A73471">
      <w:pPr>
        <w:pStyle w:val="NoSpacing"/>
        <w:spacing w:line="360" w:lineRule="auto"/>
      </w:pPr>
      <w:proofErr w:type="spellStart"/>
      <w:r>
        <w:t>Verena</w:t>
      </w:r>
      <w:proofErr w:type="spellEnd"/>
      <w:r>
        <w:t xml:space="preserve"> </w:t>
      </w:r>
      <w:proofErr w:type="spellStart"/>
      <w:r>
        <w:t>Schoepf</w:t>
      </w:r>
      <w:proofErr w:type="spellEnd"/>
    </w:p>
    <w:p w14:paraId="027248B8" w14:textId="77777777" w:rsidR="00830E52" w:rsidRPr="00312E72" w:rsidRDefault="0022140E" w:rsidP="00A73471">
      <w:pPr>
        <w:pStyle w:val="NoSpacing"/>
        <w:spacing w:line="360" w:lineRule="auto"/>
        <w:rPr>
          <w:b/>
          <w:lang w:val="de-AT"/>
        </w:rPr>
      </w:pPr>
      <w:r w:rsidRPr="00312E72">
        <w:rPr>
          <w:color w:val="000000"/>
          <w:lang w:val="de-AT"/>
        </w:rPr>
        <w:t xml:space="preserve">E-mail: schoepf.4@osu.edu </w:t>
      </w:r>
      <w:r w:rsidRPr="00312E72">
        <w:rPr>
          <w:b/>
          <w:lang w:val="de-AT"/>
        </w:rPr>
        <w:br w:type="textWrapping" w:clear="all"/>
      </w:r>
    </w:p>
    <w:p w14:paraId="40E5A6A4" w14:textId="77777777" w:rsidR="001928CB" w:rsidRDefault="001928CB" w:rsidP="00A73471">
      <w:pPr>
        <w:pStyle w:val="NoSpacing"/>
        <w:spacing w:line="360" w:lineRule="auto"/>
        <w:rPr>
          <w:i/>
        </w:rPr>
      </w:pPr>
    </w:p>
    <w:p w14:paraId="0E55BF17" w14:textId="77777777" w:rsidR="008A57B5" w:rsidRDefault="008A57B5" w:rsidP="00A73471">
      <w:pPr>
        <w:pStyle w:val="NoSpacing"/>
        <w:spacing w:line="360" w:lineRule="auto"/>
      </w:pPr>
    </w:p>
    <w:p w14:paraId="487C5956" w14:textId="77777777" w:rsidR="000C1424" w:rsidRDefault="000C1424" w:rsidP="00A73471">
      <w:pPr>
        <w:spacing w:line="360" w:lineRule="auto"/>
        <w:rPr>
          <w:b/>
        </w:rPr>
      </w:pPr>
      <w:bookmarkStart w:id="0" w:name="Abstract"/>
      <w:bookmarkEnd w:id="0"/>
    </w:p>
    <w:p w14:paraId="657C1ED1" w14:textId="77777777" w:rsidR="000C1424" w:rsidRDefault="000C1424" w:rsidP="00A73471">
      <w:pPr>
        <w:spacing w:line="360" w:lineRule="auto"/>
        <w:rPr>
          <w:b/>
        </w:rPr>
      </w:pPr>
    </w:p>
    <w:p w14:paraId="4B6D661B" w14:textId="72C2C80B" w:rsidR="00F50E6A" w:rsidRPr="001D0AAF" w:rsidRDefault="00F50E6A" w:rsidP="001D0AAF">
      <w:pPr>
        <w:spacing w:after="200" w:line="360" w:lineRule="auto"/>
        <w:rPr>
          <w:b/>
        </w:rPr>
      </w:pPr>
    </w:p>
    <w:p w14:paraId="42D8501F" w14:textId="6F265D8B" w:rsidR="00C83E3E" w:rsidRDefault="00F50E6A" w:rsidP="00A73471">
      <w:pPr>
        <w:spacing w:after="200" w:line="360" w:lineRule="auto"/>
      </w:pPr>
      <w:r>
        <w:br w:type="page"/>
      </w:r>
      <w:proofErr w:type="gramStart"/>
      <w:r w:rsidR="0016222E">
        <w:rPr>
          <w:b/>
        </w:rPr>
        <w:lastRenderedPageBreak/>
        <w:t xml:space="preserve">Supplemental </w:t>
      </w:r>
      <w:r w:rsidR="004E3D7A">
        <w:rPr>
          <w:b/>
        </w:rPr>
        <w:t>Table S2</w:t>
      </w:r>
      <w:r w:rsidR="004064A4" w:rsidRPr="004064A4">
        <w:rPr>
          <w:b/>
        </w:rPr>
        <w:t>.</w:t>
      </w:r>
      <w:proofErr w:type="gramEnd"/>
      <w:r w:rsidR="00D95D8F">
        <w:t xml:space="preserve"> </w:t>
      </w:r>
      <w:proofErr w:type="gramStart"/>
      <w:r w:rsidR="00D95D8F" w:rsidRPr="00CE4540">
        <w:rPr>
          <w:b/>
          <w:i/>
        </w:rPr>
        <w:t xml:space="preserve">Results of 8 </w:t>
      </w:r>
      <w:r w:rsidR="009046DE">
        <w:rPr>
          <w:b/>
          <w:i/>
        </w:rPr>
        <w:t>two</w:t>
      </w:r>
      <w:r w:rsidR="0072351A" w:rsidRPr="00CE4540">
        <w:rPr>
          <w:b/>
          <w:i/>
        </w:rPr>
        <w:t>-way</w:t>
      </w:r>
      <w:r w:rsidR="004064A4" w:rsidRPr="00CE4540">
        <w:rPr>
          <w:b/>
          <w:i/>
        </w:rPr>
        <w:t xml:space="preserve"> ANOVA</w:t>
      </w:r>
      <w:r w:rsidR="00D95D8F" w:rsidRPr="00CE4540">
        <w:rPr>
          <w:b/>
          <w:i/>
        </w:rPr>
        <w:t>s</w:t>
      </w:r>
      <w:r w:rsidR="004064A4" w:rsidRPr="00CE4540">
        <w:rPr>
          <w:b/>
          <w:i/>
        </w:rPr>
        <w:t xml:space="preserve"> for </w:t>
      </w:r>
      <w:r w:rsidR="00D95D8F" w:rsidRPr="00CE4540">
        <w:rPr>
          <w:b/>
          <w:i/>
        </w:rPr>
        <w:t>average chlorophyll a concentrations and symbiont density</w:t>
      </w:r>
      <w:r w:rsidR="004064A4" w:rsidRPr="00CE4540">
        <w:rPr>
          <w:b/>
          <w:i/>
        </w:rPr>
        <w:t>.</w:t>
      </w:r>
      <w:proofErr w:type="gramEnd"/>
      <w:r w:rsidR="00D95D8F">
        <w:t xml:space="preserve"> </w:t>
      </w:r>
      <w:r w:rsidR="009046DE">
        <w:t>Four species (</w:t>
      </w:r>
      <w:r w:rsidR="009046DE" w:rsidRPr="00CA3CFE">
        <w:rPr>
          <w:i/>
        </w:rPr>
        <w:t>Acropora millepora, Pocillopora damicornis, Montipora monasteriata, Turbinaria reniformis</w:t>
      </w:r>
      <w:r w:rsidR="009046DE">
        <w:t xml:space="preserve">) </w:t>
      </w:r>
      <w:r w:rsidR="007557E0">
        <w:t xml:space="preserve">were compared at three </w:t>
      </w:r>
      <w:r w:rsidR="007557E0" w:rsidRPr="007558E1">
        <w:rPr>
          <w:i/>
        </w:rPr>
        <w:t>p</w:t>
      </w:r>
      <w:r w:rsidR="007557E0">
        <w:t>CO</w:t>
      </w:r>
      <w:r w:rsidR="007557E0" w:rsidRPr="00CA3CFE">
        <w:rPr>
          <w:vertAlign w:val="subscript"/>
        </w:rPr>
        <w:t>2</w:t>
      </w:r>
      <w:r w:rsidR="007557E0">
        <w:t xml:space="preserve"> concentrations (382, 607, 741 μatm) and two temperature levels (26.5, 29.0°C) with colony as a random factor. Post hoc Tukey tests were used when main effects were significant. Effects were considered significant when </w:t>
      </w:r>
      <w:r w:rsidR="007557E0" w:rsidRPr="004431A2">
        <w:rPr>
          <w:i/>
        </w:rPr>
        <w:t>p</w:t>
      </w:r>
      <w:r w:rsidR="007557E0">
        <w:t>≤0.05 (highlighted in bold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532"/>
        <w:gridCol w:w="372"/>
        <w:gridCol w:w="71"/>
        <w:gridCol w:w="172"/>
        <w:gridCol w:w="575"/>
        <w:gridCol w:w="963"/>
        <w:gridCol w:w="996"/>
        <w:gridCol w:w="1243"/>
        <w:gridCol w:w="1017"/>
        <w:gridCol w:w="1818"/>
      </w:tblGrid>
      <w:tr w:rsidR="0011388F" w14:paraId="41963B79" w14:textId="35E2C3AE" w:rsidTr="004802FE"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9039" w14:textId="77777777" w:rsidR="0011388F" w:rsidRDefault="0011388F" w:rsidP="00B954D5">
            <w:pPr>
              <w:pStyle w:val="NoSpacing"/>
            </w:pPr>
            <w:r>
              <w:t>Variable</w:t>
            </w:r>
          </w:p>
        </w:tc>
        <w:tc>
          <w:tcPr>
            <w:tcW w:w="89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C82D" w14:textId="77777777" w:rsidR="0011388F" w:rsidRDefault="0011388F" w:rsidP="00B954D5">
            <w:pPr>
              <w:pStyle w:val="NoSpacing"/>
            </w:pPr>
            <w:r>
              <w:t>Effect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4EBA" w14:textId="77777777" w:rsidR="0011388F" w:rsidRDefault="0011388F" w:rsidP="00B954D5">
            <w:pPr>
              <w:pStyle w:val="NoSpacing"/>
            </w:pPr>
            <w:proofErr w:type="spellStart"/>
            <w:r>
              <w:t>df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3EA05" w14:textId="77777777" w:rsidR="0011388F" w:rsidRDefault="0011388F" w:rsidP="00B954D5">
            <w:pPr>
              <w:pStyle w:val="NoSpacing"/>
            </w:pPr>
            <w:r>
              <w:t>S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A15A" w14:textId="77777777" w:rsidR="0011388F" w:rsidRDefault="0011388F" w:rsidP="00B954D5">
            <w:pPr>
              <w:pStyle w:val="NoSpacing"/>
            </w:pPr>
            <w:r w:rsidRPr="005A190D">
              <w:rPr>
                <w:i/>
              </w:rPr>
              <w:t>F</w:t>
            </w:r>
            <w:r>
              <w:t>-s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C3DF" w14:textId="77777777" w:rsidR="0011388F" w:rsidRDefault="0011388F" w:rsidP="00B954D5">
            <w:pPr>
              <w:pStyle w:val="NoSpacing"/>
            </w:pPr>
            <w:r w:rsidRPr="005A190D">
              <w:rPr>
                <w:i/>
              </w:rPr>
              <w:t>p</w:t>
            </w:r>
            <w:r>
              <w:t>-value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5779AC26" w14:textId="071D6546" w:rsidR="0011388F" w:rsidRPr="0011388F" w:rsidRDefault="0011388F" w:rsidP="00B954D5">
            <w:pPr>
              <w:pStyle w:val="NoSpacing"/>
            </w:pPr>
            <w:r>
              <w:t>Tukey</w:t>
            </w:r>
          </w:p>
        </w:tc>
      </w:tr>
      <w:tr w:rsidR="0011388F" w14:paraId="09766541" w14:textId="71CE01A6" w:rsidTr="004802FE">
        <w:tc>
          <w:tcPr>
            <w:tcW w:w="1227" w:type="pct"/>
            <w:gridSpan w:val="2"/>
            <w:tcBorders>
              <w:top w:val="single" w:sz="4" w:space="0" w:color="auto"/>
            </w:tcBorders>
          </w:tcPr>
          <w:p w14:paraId="3B74554B" w14:textId="77777777" w:rsidR="0011388F" w:rsidRDefault="0011388F" w:rsidP="00B954D5">
            <w:pPr>
              <w:pStyle w:val="NoSpacing"/>
              <w:rPr>
                <w:i/>
              </w:rPr>
            </w:pPr>
          </w:p>
          <w:p w14:paraId="5C4AA11D" w14:textId="77777777" w:rsidR="0011388F" w:rsidRDefault="0011388F" w:rsidP="00B954D5">
            <w:pPr>
              <w:pStyle w:val="NoSpacing"/>
              <w:rPr>
                <w:i/>
              </w:rPr>
            </w:pPr>
            <w:r w:rsidRPr="005A190D">
              <w:rPr>
                <w:i/>
              </w:rPr>
              <w:t>Acropora millepora</w:t>
            </w:r>
          </w:p>
          <w:p w14:paraId="00584C6E" w14:textId="1B6712D8" w:rsidR="0011388F" w:rsidRPr="005A190D" w:rsidRDefault="0011388F" w:rsidP="00B954D5">
            <w:pPr>
              <w:pStyle w:val="NoSpacing"/>
              <w:rPr>
                <w:i/>
              </w:rPr>
            </w:pPr>
          </w:p>
        </w:tc>
        <w:tc>
          <w:tcPr>
            <w:tcW w:w="621" w:type="pct"/>
            <w:gridSpan w:val="4"/>
            <w:tcBorders>
              <w:top w:val="single" w:sz="4" w:space="0" w:color="auto"/>
            </w:tcBorders>
          </w:tcPr>
          <w:p w14:paraId="5678C78A" w14:textId="77777777" w:rsidR="0011388F" w:rsidRDefault="0011388F" w:rsidP="00B954D5">
            <w:pPr>
              <w:pStyle w:val="NoSpacing"/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728BE015" w14:textId="77777777" w:rsidR="0011388F" w:rsidRDefault="0011388F" w:rsidP="00B954D5">
            <w:pPr>
              <w:pStyle w:val="NoSpacing"/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B2083E1" w14:textId="77777777" w:rsidR="0011388F" w:rsidRDefault="0011388F" w:rsidP="00B954D5">
            <w:pPr>
              <w:pStyle w:val="NoSpacing"/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2970517D" w14:textId="77777777" w:rsidR="0011388F" w:rsidRDefault="0011388F" w:rsidP="00B954D5">
            <w:pPr>
              <w:pStyle w:val="NoSpacing"/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4F300E6" w14:textId="77777777" w:rsidR="0011388F" w:rsidRDefault="0011388F" w:rsidP="00B954D5">
            <w:pPr>
              <w:pStyle w:val="NoSpacing"/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072220F7" w14:textId="77777777" w:rsidR="0011388F" w:rsidRDefault="0011388F" w:rsidP="00B954D5">
            <w:pPr>
              <w:pStyle w:val="NoSpacing"/>
            </w:pPr>
          </w:p>
        </w:tc>
      </w:tr>
      <w:tr w:rsidR="0011388F" w14:paraId="39C95697" w14:textId="4357472C" w:rsidTr="004802FE">
        <w:tc>
          <w:tcPr>
            <w:tcW w:w="949" w:type="pct"/>
          </w:tcPr>
          <w:p w14:paraId="1E171F18" w14:textId="77777777" w:rsidR="0011388F" w:rsidRDefault="0011388F" w:rsidP="00B954D5">
            <w:pPr>
              <w:pStyle w:val="NoSpacing"/>
            </w:pPr>
            <w:r>
              <w:t xml:space="preserve">Chlorophyll </w:t>
            </w:r>
            <w:r w:rsidRPr="0088768B">
              <w:rPr>
                <w:i/>
              </w:rPr>
              <w:t>a</w:t>
            </w:r>
          </w:p>
        </w:tc>
        <w:tc>
          <w:tcPr>
            <w:tcW w:w="899" w:type="pct"/>
            <w:gridSpan w:val="5"/>
            <w:vAlign w:val="bottom"/>
          </w:tcPr>
          <w:p w14:paraId="7810A332" w14:textId="77777777" w:rsidR="0011388F" w:rsidRDefault="0011388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3151C04F" w14:textId="750197C2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520" w:type="pct"/>
            <w:vAlign w:val="bottom"/>
          </w:tcPr>
          <w:p w14:paraId="284B5604" w14:textId="696BF9B0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4018</w:t>
            </w:r>
          </w:p>
        </w:tc>
        <w:tc>
          <w:tcPr>
            <w:tcW w:w="649" w:type="pct"/>
            <w:vAlign w:val="bottom"/>
          </w:tcPr>
          <w:p w14:paraId="6D2F9D95" w14:textId="6E56B1FF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3.34</w:t>
            </w:r>
          </w:p>
        </w:tc>
        <w:tc>
          <w:tcPr>
            <w:tcW w:w="531" w:type="pct"/>
            <w:vAlign w:val="bottom"/>
          </w:tcPr>
          <w:p w14:paraId="56BD5DEE" w14:textId="46397B7E" w:rsidR="0011388F" w:rsidRPr="004802FE" w:rsidRDefault="000C403C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75</w:t>
            </w:r>
          </w:p>
        </w:tc>
        <w:tc>
          <w:tcPr>
            <w:tcW w:w="949" w:type="pct"/>
          </w:tcPr>
          <w:p w14:paraId="0652399B" w14:textId="77777777" w:rsidR="0011388F" w:rsidRPr="00937B19" w:rsidRDefault="0011388F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3E6D397F" w14:textId="77777777" w:rsidTr="004802FE">
        <w:tc>
          <w:tcPr>
            <w:tcW w:w="949" w:type="pct"/>
          </w:tcPr>
          <w:p w14:paraId="573B570B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1A873344" w14:textId="7F439FE3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4FC66B41" w14:textId="57E4DB79" w:rsidR="00846BD8" w:rsidRDefault="00073A25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20" w:type="pct"/>
            <w:vAlign w:val="bottom"/>
          </w:tcPr>
          <w:p w14:paraId="0A0D7542" w14:textId="6D9D13CD" w:rsidR="00846BD8" w:rsidRPr="00073A25" w:rsidRDefault="00073A25" w:rsidP="00B954D5">
            <w:pPr>
              <w:rPr>
                <w:szCs w:val="24"/>
              </w:rPr>
            </w:pPr>
            <w:r w:rsidRPr="00073A25">
              <w:rPr>
                <w:szCs w:val="20"/>
              </w:rPr>
              <w:t>0.2889</w:t>
            </w:r>
          </w:p>
        </w:tc>
        <w:tc>
          <w:tcPr>
            <w:tcW w:w="649" w:type="pct"/>
            <w:vAlign w:val="bottom"/>
          </w:tcPr>
          <w:p w14:paraId="415813E2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6AFF93B3" w14:textId="77777777" w:rsidR="00846BD8" w:rsidRPr="004802FE" w:rsidRDefault="00846BD8" w:rsidP="00B954D5">
            <w:pPr>
              <w:rPr>
                <w:bCs/>
                <w:color w:val="000000"/>
                <w:szCs w:val="24"/>
              </w:rPr>
            </w:pPr>
          </w:p>
        </w:tc>
        <w:tc>
          <w:tcPr>
            <w:tcW w:w="949" w:type="pct"/>
          </w:tcPr>
          <w:p w14:paraId="69D2289F" w14:textId="77777777" w:rsidR="00846BD8" w:rsidRPr="00FC7F34" w:rsidRDefault="00846BD8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11388F" w14:paraId="1406E18F" w14:textId="1B78A1E3" w:rsidTr="004802FE">
        <w:tc>
          <w:tcPr>
            <w:tcW w:w="949" w:type="pct"/>
          </w:tcPr>
          <w:p w14:paraId="7C0BC49B" w14:textId="77777777" w:rsidR="0011388F" w:rsidRDefault="0011388F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6A8261C5" w14:textId="77777777" w:rsidR="0011388F" w:rsidRDefault="0011388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26EDBF53" w14:textId="3DE3219A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09D19731" w14:textId="3DFFD936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495</w:t>
            </w:r>
          </w:p>
        </w:tc>
        <w:tc>
          <w:tcPr>
            <w:tcW w:w="649" w:type="pct"/>
            <w:vAlign w:val="bottom"/>
          </w:tcPr>
          <w:p w14:paraId="48A1E394" w14:textId="6D3D0F7F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4.11</w:t>
            </w:r>
          </w:p>
        </w:tc>
        <w:tc>
          <w:tcPr>
            <w:tcW w:w="531" w:type="pct"/>
            <w:vAlign w:val="bottom"/>
          </w:tcPr>
          <w:p w14:paraId="05A48820" w14:textId="3D0DF719" w:rsidR="0011388F" w:rsidRPr="004802FE" w:rsidRDefault="000C403C" w:rsidP="00B954D5">
            <w:pPr>
              <w:rPr>
                <w:bCs/>
                <w:color w:val="000000"/>
                <w:szCs w:val="24"/>
              </w:rPr>
            </w:pPr>
            <w:r w:rsidRPr="004802FE">
              <w:rPr>
                <w:bCs/>
                <w:color w:val="000000"/>
                <w:szCs w:val="24"/>
              </w:rPr>
              <w:t>0.0539</w:t>
            </w:r>
          </w:p>
        </w:tc>
        <w:tc>
          <w:tcPr>
            <w:tcW w:w="949" w:type="pct"/>
          </w:tcPr>
          <w:p w14:paraId="7DE74C3D" w14:textId="77777777" w:rsidR="0011388F" w:rsidRPr="00FC7F34" w:rsidRDefault="0011388F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11388F" w14:paraId="244A2C3B" w14:textId="2D64CB01" w:rsidTr="004802FE">
        <w:tc>
          <w:tcPr>
            <w:tcW w:w="949" w:type="pct"/>
          </w:tcPr>
          <w:p w14:paraId="6707EBAF" w14:textId="77777777" w:rsidR="0011388F" w:rsidRDefault="0011388F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5E99661" w14:textId="77777777" w:rsidR="0011388F" w:rsidRDefault="0011388F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5D3AE01A" w14:textId="4D8CE2B1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36B42F9F" w14:textId="1FB6F3F1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3121</w:t>
            </w:r>
          </w:p>
        </w:tc>
        <w:tc>
          <w:tcPr>
            <w:tcW w:w="649" w:type="pct"/>
            <w:vAlign w:val="bottom"/>
          </w:tcPr>
          <w:p w14:paraId="3993A900" w14:textId="5BCD60E2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2.96</w:t>
            </w:r>
          </w:p>
        </w:tc>
        <w:tc>
          <w:tcPr>
            <w:tcW w:w="531" w:type="pct"/>
            <w:vAlign w:val="bottom"/>
          </w:tcPr>
          <w:p w14:paraId="70C72E5A" w14:textId="3FAA3C41" w:rsidR="0011388F" w:rsidRPr="004802FE" w:rsidRDefault="000C403C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2</w:t>
            </w:r>
          </w:p>
        </w:tc>
        <w:tc>
          <w:tcPr>
            <w:tcW w:w="949" w:type="pct"/>
          </w:tcPr>
          <w:p w14:paraId="0ECCAF2C" w14:textId="74987049" w:rsidR="0011388F" w:rsidRPr="004802FE" w:rsidRDefault="004802FE" w:rsidP="00B954D5">
            <w:pPr>
              <w:rPr>
                <w:bCs/>
                <w:color w:val="000000"/>
                <w:szCs w:val="24"/>
              </w:rPr>
            </w:pPr>
            <w:r w:rsidRPr="004802FE">
              <w:rPr>
                <w:bCs/>
                <w:color w:val="000000"/>
                <w:szCs w:val="24"/>
              </w:rPr>
              <w:t>382=741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&gt;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607</w:t>
            </w:r>
          </w:p>
        </w:tc>
      </w:tr>
      <w:tr w:rsidR="0011388F" w14:paraId="39ACBD8A" w14:textId="5D68DB3D" w:rsidTr="004802FE">
        <w:tc>
          <w:tcPr>
            <w:tcW w:w="949" w:type="pct"/>
          </w:tcPr>
          <w:p w14:paraId="686B21D2" w14:textId="77777777" w:rsidR="0011388F" w:rsidRDefault="0011388F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70FD618F" w14:textId="32F03877" w:rsidR="0011388F" w:rsidRDefault="0011388F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439496D9" w14:textId="30E180A9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366BCBE3" w14:textId="112B74C1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277</w:t>
            </w:r>
          </w:p>
        </w:tc>
        <w:tc>
          <w:tcPr>
            <w:tcW w:w="649" w:type="pct"/>
            <w:vAlign w:val="bottom"/>
          </w:tcPr>
          <w:p w14:paraId="6079A120" w14:textId="00D6724B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0.46</w:t>
            </w:r>
          </w:p>
        </w:tc>
        <w:tc>
          <w:tcPr>
            <w:tcW w:w="531" w:type="pct"/>
            <w:vAlign w:val="bottom"/>
          </w:tcPr>
          <w:p w14:paraId="3527246A" w14:textId="07972D4F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8022</w:t>
            </w:r>
          </w:p>
        </w:tc>
        <w:tc>
          <w:tcPr>
            <w:tcW w:w="949" w:type="pct"/>
          </w:tcPr>
          <w:p w14:paraId="1AAF8C1A" w14:textId="77777777" w:rsidR="0011388F" w:rsidRPr="00937B19" w:rsidRDefault="0011388F" w:rsidP="00B954D5">
            <w:pPr>
              <w:rPr>
                <w:color w:val="000000"/>
                <w:szCs w:val="24"/>
              </w:rPr>
            </w:pPr>
          </w:p>
        </w:tc>
      </w:tr>
      <w:tr w:rsidR="0011388F" w14:paraId="6071B66D" w14:textId="5B9E8C39" w:rsidTr="004802FE">
        <w:tc>
          <w:tcPr>
            <w:tcW w:w="949" w:type="pct"/>
          </w:tcPr>
          <w:p w14:paraId="4C8F9EE3" w14:textId="77777777" w:rsidR="0011388F" w:rsidRDefault="0011388F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CCF40EF" w14:textId="77777777" w:rsidR="0011388F" w:rsidRDefault="0011388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75FADBD3" w14:textId="6C9BFFF1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33D0270A" w14:textId="4192F58E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048</w:t>
            </w:r>
          </w:p>
        </w:tc>
        <w:tc>
          <w:tcPr>
            <w:tcW w:w="649" w:type="pct"/>
            <w:vAlign w:val="bottom"/>
          </w:tcPr>
          <w:p w14:paraId="53766800" w14:textId="4DB1E07A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0.20</w:t>
            </w:r>
          </w:p>
        </w:tc>
        <w:tc>
          <w:tcPr>
            <w:tcW w:w="531" w:type="pct"/>
            <w:vAlign w:val="bottom"/>
          </w:tcPr>
          <w:p w14:paraId="008098C7" w14:textId="08E44025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8193</w:t>
            </w:r>
          </w:p>
        </w:tc>
        <w:tc>
          <w:tcPr>
            <w:tcW w:w="949" w:type="pct"/>
          </w:tcPr>
          <w:p w14:paraId="6C764B2F" w14:textId="77777777" w:rsidR="0011388F" w:rsidRPr="00937B19" w:rsidRDefault="0011388F" w:rsidP="00B954D5">
            <w:pPr>
              <w:rPr>
                <w:color w:val="000000"/>
                <w:szCs w:val="24"/>
              </w:rPr>
            </w:pPr>
          </w:p>
        </w:tc>
      </w:tr>
      <w:tr w:rsidR="0011388F" w14:paraId="31FF27B8" w14:textId="112F3A2C" w:rsidTr="004802FE">
        <w:tc>
          <w:tcPr>
            <w:tcW w:w="949" w:type="pct"/>
          </w:tcPr>
          <w:p w14:paraId="05704CEB" w14:textId="77777777" w:rsidR="0011388F" w:rsidRDefault="0011388F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40437FBB" w14:textId="77777777" w:rsidR="0011388F" w:rsidRDefault="0011388F" w:rsidP="00B954D5">
            <w:pPr>
              <w:pStyle w:val="NoSpacing"/>
            </w:pPr>
          </w:p>
        </w:tc>
        <w:tc>
          <w:tcPr>
            <w:tcW w:w="503" w:type="pct"/>
            <w:vAlign w:val="bottom"/>
          </w:tcPr>
          <w:p w14:paraId="7887F0C9" w14:textId="77777777" w:rsidR="0011388F" w:rsidRDefault="0011388F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0" w:type="pct"/>
            <w:vAlign w:val="bottom"/>
          </w:tcPr>
          <w:p w14:paraId="122D56A5" w14:textId="77777777" w:rsidR="0011388F" w:rsidRPr="00B2358F" w:rsidRDefault="0011388F" w:rsidP="00B954D5">
            <w:pPr>
              <w:rPr>
                <w:color w:val="000000"/>
                <w:szCs w:val="24"/>
              </w:rPr>
            </w:pPr>
          </w:p>
        </w:tc>
        <w:tc>
          <w:tcPr>
            <w:tcW w:w="649" w:type="pct"/>
            <w:vAlign w:val="bottom"/>
          </w:tcPr>
          <w:p w14:paraId="7061A2B9" w14:textId="77777777" w:rsidR="0011388F" w:rsidRPr="00B2358F" w:rsidRDefault="0011388F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6CAC888B" w14:textId="77777777" w:rsidR="0011388F" w:rsidRPr="00B2358F" w:rsidRDefault="0011388F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49" w:type="pct"/>
          </w:tcPr>
          <w:p w14:paraId="5BD75345" w14:textId="77777777" w:rsidR="0011388F" w:rsidRDefault="0011388F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11388F" w14:paraId="1E0B02C7" w14:textId="6EA25B20" w:rsidTr="004802FE">
        <w:tc>
          <w:tcPr>
            <w:tcW w:w="949" w:type="pct"/>
          </w:tcPr>
          <w:p w14:paraId="24A394FD" w14:textId="77777777" w:rsidR="0011388F" w:rsidRDefault="0011388F" w:rsidP="00B954D5">
            <w:pPr>
              <w:pStyle w:val="NoSpacing"/>
            </w:pPr>
            <w:r>
              <w:t>Symbiont Dens.</w:t>
            </w:r>
          </w:p>
        </w:tc>
        <w:tc>
          <w:tcPr>
            <w:tcW w:w="899" w:type="pct"/>
            <w:gridSpan w:val="5"/>
            <w:vAlign w:val="bottom"/>
          </w:tcPr>
          <w:p w14:paraId="32976AE7" w14:textId="77777777" w:rsidR="0011388F" w:rsidRDefault="0011388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75ECF436" w14:textId="377D8C2E" w:rsidR="0011388F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520" w:type="pct"/>
            <w:vAlign w:val="bottom"/>
          </w:tcPr>
          <w:p w14:paraId="1E61A2B9" w14:textId="1514E909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3188</w:t>
            </w:r>
          </w:p>
        </w:tc>
        <w:tc>
          <w:tcPr>
            <w:tcW w:w="649" w:type="pct"/>
            <w:vAlign w:val="bottom"/>
          </w:tcPr>
          <w:p w14:paraId="22AC444A" w14:textId="5E3CC214" w:rsidR="0011388F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41</w:t>
            </w:r>
          </w:p>
        </w:tc>
        <w:tc>
          <w:tcPr>
            <w:tcW w:w="531" w:type="pct"/>
            <w:vAlign w:val="bottom"/>
          </w:tcPr>
          <w:p w14:paraId="45C47D62" w14:textId="1FBCAB13" w:rsidR="0011388F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  <w:r w:rsidRPr="00B2358F">
              <w:rPr>
                <w:szCs w:val="24"/>
              </w:rPr>
              <w:t>0.2354</w:t>
            </w:r>
          </w:p>
        </w:tc>
        <w:tc>
          <w:tcPr>
            <w:tcW w:w="949" w:type="pct"/>
          </w:tcPr>
          <w:p w14:paraId="658ECB64" w14:textId="77777777" w:rsidR="0011388F" w:rsidRDefault="0011388F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0129FC71" w14:textId="77777777" w:rsidTr="004802FE">
        <w:tc>
          <w:tcPr>
            <w:tcW w:w="949" w:type="pct"/>
          </w:tcPr>
          <w:p w14:paraId="101D39C0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4C3D363E" w14:textId="42C624F0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6356CAE7" w14:textId="51ED9720" w:rsidR="00846BD8" w:rsidRDefault="00E3211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20" w:type="pct"/>
            <w:vAlign w:val="bottom"/>
          </w:tcPr>
          <w:p w14:paraId="13B2ECB8" w14:textId="77A6DD63" w:rsidR="00846BD8" w:rsidRPr="00E32118" w:rsidRDefault="00E32118" w:rsidP="00B954D5">
            <w:pPr>
              <w:rPr>
                <w:szCs w:val="24"/>
              </w:rPr>
            </w:pPr>
            <w:r w:rsidRPr="00E32118">
              <w:rPr>
                <w:szCs w:val="20"/>
              </w:rPr>
              <w:t>0.5431</w:t>
            </w:r>
          </w:p>
        </w:tc>
        <w:tc>
          <w:tcPr>
            <w:tcW w:w="649" w:type="pct"/>
            <w:vAlign w:val="bottom"/>
          </w:tcPr>
          <w:p w14:paraId="522FF86E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155A6689" w14:textId="77777777" w:rsidR="00846BD8" w:rsidRPr="00B2358F" w:rsidRDefault="00846BD8" w:rsidP="00B954D5">
            <w:pPr>
              <w:rPr>
                <w:szCs w:val="24"/>
              </w:rPr>
            </w:pPr>
          </w:p>
        </w:tc>
        <w:tc>
          <w:tcPr>
            <w:tcW w:w="949" w:type="pct"/>
          </w:tcPr>
          <w:p w14:paraId="481C4FB0" w14:textId="77777777" w:rsidR="00846BD8" w:rsidRDefault="00846BD8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6957A2F" w14:textId="321DA368" w:rsidTr="004802FE">
        <w:tc>
          <w:tcPr>
            <w:tcW w:w="949" w:type="pct"/>
          </w:tcPr>
          <w:p w14:paraId="27764E88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00AF80C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67EB8C02" w14:textId="02248FE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52671A65" w14:textId="19D18020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847</w:t>
            </w:r>
          </w:p>
        </w:tc>
        <w:tc>
          <w:tcPr>
            <w:tcW w:w="649" w:type="pct"/>
            <w:vAlign w:val="bottom"/>
          </w:tcPr>
          <w:p w14:paraId="586C68AF" w14:textId="2D97D908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3.74</w:t>
            </w:r>
          </w:p>
        </w:tc>
        <w:tc>
          <w:tcPr>
            <w:tcW w:w="531" w:type="pct"/>
            <w:vAlign w:val="bottom"/>
          </w:tcPr>
          <w:p w14:paraId="51F8F32A" w14:textId="4FF95668" w:rsidR="000C403C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  <w:r w:rsidRPr="00B2358F">
              <w:rPr>
                <w:szCs w:val="24"/>
              </w:rPr>
              <w:t>0.0650</w:t>
            </w:r>
          </w:p>
        </w:tc>
        <w:tc>
          <w:tcPr>
            <w:tcW w:w="949" w:type="pct"/>
          </w:tcPr>
          <w:p w14:paraId="36128BB9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2BD729E4" w14:textId="008701DE" w:rsidTr="004802FE">
        <w:tc>
          <w:tcPr>
            <w:tcW w:w="949" w:type="pct"/>
          </w:tcPr>
          <w:p w14:paraId="3F7D3471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4151A4F3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7431C635" w14:textId="4FB1842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348DC77B" w14:textId="799CA19D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1844</w:t>
            </w:r>
          </w:p>
        </w:tc>
        <w:tc>
          <w:tcPr>
            <w:tcW w:w="649" w:type="pct"/>
            <w:vAlign w:val="bottom"/>
          </w:tcPr>
          <w:p w14:paraId="3E2A86A3" w14:textId="2B74C0F4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4.07</w:t>
            </w:r>
          </w:p>
        </w:tc>
        <w:tc>
          <w:tcPr>
            <w:tcW w:w="531" w:type="pct"/>
            <w:vAlign w:val="bottom"/>
          </w:tcPr>
          <w:p w14:paraId="007BE39A" w14:textId="6036F981" w:rsidR="000C403C" w:rsidRPr="004802FE" w:rsidRDefault="000C403C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300</w:t>
            </w:r>
          </w:p>
        </w:tc>
        <w:tc>
          <w:tcPr>
            <w:tcW w:w="949" w:type="pct"/>
          </w:tcPr>
          <w:p w14:paraId="565F43F7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EF896D3" w14:textId="1FBF3BEA" w:rsidTr="004802FE">
        <w:tc>
          <w:tcPr>
            <w:tcW w:w="949" w:type="pct"/>
          </w:tcPr>
          <w:p w14:paraId="72C8F5CC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28A8095" w14:textId="01BF075B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36739624" w14:textId="6827DA4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0B53BDE5" w14:textId="227E5B6D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319</w:t>
            </w:r>
          </w:p>
        </w:tc>
        <w:tc>
          <w:tcPr>
            <w:tcW w:w="649" w:type="pct"/>
            <w:vAlign w:val="bottom"/>
          </w:tcPr>
          <w:p w14:paraId="26A8B35D" w14:textId="380EAC05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0.28</w:t>
            </w:r>
          </w:p>
        </w:tc>
        <w:tc>
          <w:tcPr>
            <w:tcW w:w="531" w:type="pct"/>
            <w:vAlign w:val="bottom"/>
          </w:tcPr>
          <w:p w14:paraId="30F5C0F7" w14:textId="2002E311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9183</w:t>
            </w:r>
          </w:p>
        </w:tc>
        <w:tc>
          <w:tcPr>
            <w:tcW w:w="949" w:type="pct"/>
          </w:tcPr>
          <w:p w14:paraId="066A558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7D56EC86" w14:textId="385EF301" w:rsidTr="004802FE">
        <w:tc>
          <w:tcPr>
            <w:tcW w:w="949" w:type="pct"/>
            <w:tcBorders>
              <w:bottom w:val="single" w:sz="4" w:space="0" w:color="auto"/>
            </w:tcBorders>
          </w:tcPr>
          <w:p w14:paraId="786EEA57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tcBorders>
              <w:bottom w:val="single" w:sz="4" w:space="0" w:color="auto"/>
            </w:tcBorders>
            <w:vAlign w:val="bottom"/>
          </w:tcPr>
          <w:p w14:paraId="52210121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57353869" w14:textId="5BEEE921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14:paraId="2FC203CA" w14:textId="08227965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132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41182896" w14:textId="29CDD4A0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0.29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56D9D1EA" w14:textId="5FD0B542" w:rsidR="000C403C" w:rsidRPr="00B2358F" w:rsidRDefault="000C403C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7496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2D9D4F9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2AD95EB2" w14:textId="07035915" w:rsidTr="004802FE">
        <w:tc>
          <w:tcPr>
            <w:tcW w:w="1421" w:type="pct"/>
            <w:gridSpan w:val="3"/>
            <w:tcBorders>
              <w:top w:val="single" w:sz="4" w:space="0" w:color="auto"/>
            </w:tcBorders>
          </w:tcPr>
          <w:p w14:paraId="0ABCCDD0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2AB97224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0830653B" w14:textId="77777777" w:rsidR="000C403C" w:rsidRDefault="000C403C" w:rsidP="00B954D5">
            <w:pPr>
              <w:pStyle w:val="NoSpacing"/>
              <w:rPr>
                <w:i/>
              </w:rPr>
            </w:pPr>
            <w:r w:rsidRPr="005A5E91">
              <w:rPr>
                <w:i/>
              </w:rPr>
              <w:t>Pocillopora damicornis</w:t>
            </w:r>
          </w:p>
          <w:p w14:paraId="43A8328B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</w:tcPr>
          <w:p w14:paraId="26A7DB7C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09BE77C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80C45CE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19DECDCC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389DC69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267D2C75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0C403C" w14:paraId="26DBF6D1" w14:textId="2B1F5654" w:rsidTr="004802FE">
        <w:tc>
          <w:tcPr>
            <w:tcW w:w="949" w:type="pct"/>
          </w:tcPr>
          <w:p w14:paraId="70128F21" w14:textId="77777777" w:rsidR="000C403C" w:rsidRDefault="000C403C" w:rsidP="00B954D5">
            <w:pPr>
              <w:pStyle w:val="NoSpacing"/>
            </w:pPr>
            <w:r>
              <w:t xml:space="preserve">Chlorophyll </w:t>
            </w:r>
            <w:r w:rsidRPr="0088768B">
              <w:rPr>
                <w:i/>
              </w:rPr>
              <w:t>a</w:t>
            </w:r>
          </w:p>
        </w:tc>
        <w:tc>
          <w:tcPr>
            <w:tcW w:w="899" w:type="pct"/>
            <w:gridSpan w:val="5"/>
            <w:vAlign w:val="bottom"/>
          </w:tcPr>
          <w:p w14:paraId="1309D53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7B46162A" w14:textId="22BAA4E3" w:rsidR="000C403C" w:rsidRDefault="00F81AC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0" w:type="pct"/>
            <w:vAlign w:val="bottom"/>
          </w:tcPr>
          <w:p w14:paraId="4ACD5260" w14:textId="5A9558CF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7.0200</w:t>
            </w:r>
          </w:p>
        </w:tc>
        <w:tc>
          <w:tcPr>
            <w:tcW w:w="649" w:type="pct"/>
            <w:vAlign w:val="bottom"/>
          </w:tcPr>
          <w:p w14:paraId="41DE164D" w14:textId="2E7CEF04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0.45</w:t>
            </w:r>
          </w:p>
        </w:tc>
        <w:tc>
          <w:tcPr>
            <w:tcW w:w="531" w:type="pct"/>
            <w:vAlign w:val="bottom"/>
          </w:tcPr>
          <w:p w14:paraId="000A5142" w14:textId="1B3F7FAF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949" w:type="pct"/>
          </w:tcPr>
          <w:p w14:paraId="6C3F957A" w14:textId="77777777" w:rsidR="000C403C" w:rsidRPr="00D05198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53C412CA" w14:textId="77777777" w:rsidTr="004802FE">
        <w:tc>
          <w:tcPr>
            <w:tcW w:w="949" w:type="pct"/>
          </w:tcPr>
          <w:p w14:paraId="2A0CCEFE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486D9D0C" w14:textId="2411C2C6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302EA6BC" w14:textId="3055E934" w:rsidR="00846BD8" w:rsidRDefault="00D567B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08BF37D1" w14:textId="379F11F2" w:rsidR="00846BD8" w:rsidRPr="00D567BE" w:rsidRDefault="00D567BE" w:rsidP="00B954D5">
            <w:pPr>
              <w:rPr>
                <w:szCs w:val="24"/>
              </w:rPr>
            </w:pPr>
            <w:r w:rsidRPr="00D567BE">
              <w:rPr>
                <w:szCs w:val="20"/>
              </w:rPr>
              <w:t>4.0703</w:t>
            </w:r>
          </w:p>
        </w:tc>
        <w:tc>
          <w:tcPr>
            <w:tcW w:w="649" w:type="pct"/>
            <w:vAlign w:val="bottom"/>
          </w:tcPr>
          <w:p w14:paraId="2ACD0546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165018B0" w14:textId="77777777" w:rsidR="00846BD8" w:rsidRPr="004802FE" w:rsidRDefault="00846BD8" w:rsidP="00B954D5">
            <w:pPr>
              <w:rPr>
                <w:b/>
                <w:szCs w:val="24"/>
              </w:rPr>
            </w:pPr>
          </w:p>
        </w:tc>
        <w:tc>
          <w:tcPr>
            <w:tcW w:w="949" w:type="pct"/>
          </w:tcPr>
          <w:p w14:paraId="19CFCBA4" w14:textId="77777777" w:rsidR="00846BD8" w:rsidRPr="009825E6" w:rsidRDefault="00846BD8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8EAF7E3" w14:textId="5E5655AA" w:rsidTr="004802FE">
        <w:tc>
          <w:tcPr>
            <w:tcW w:w="949" w:type="pct"/>
          </w:tcPr>
          <w:p w14:paraId="5F987F59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785A757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415A156D" w14:textId="3D1A7BE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37F4C858" w14:textId="42153DE7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2.7279</w:t>
            </w:r>
          </w:p>
        </w:tc>
        <w:tc>
          <w:tcPr>
            <w:tcW w:w="649" w:type="pct"/>
            <w:vAlign w:val="bottom"/>
          </w:tcPr>
          <w:p w14:paraId="44B6B854" w14:textId="48BCBD9E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6.75</w:t>
            </w:r>
          </w:p>
        </w:tc>
        <w:tc>
          <w:tcPr>
            <w:tcW w:w="531" w:type="pct"/>
            <w:vAlign w:val="bottom"/>
          </w:tcPr>
          <w:p w14:paraId="30CA389F" w14:textId="5B7D2D0E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4</w:t>
            </w:r>
          </w:p>
        </w:tc>
        <w:tc>
          <w:tcPr>
            <w:tcW w:w="949" w:type="pct"/>
          </w:tcPr>
          <w:p w14:paraId="31214DA0" w14:textId="77777777" w:rsidR="000C403C" w:rsidRPr="009825E6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7AC06C0E" w14:textId="65ABB80F" w:rsidTr="004802FE">
        <w:tc>
          <w:tcPr>
            <w:tcW w:w="949" w:type="pct"/>
          </w:tcPr>
          <w:p w14:paraId="4934AE49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050EF2CD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29855281" w14:textId="3C10E1AB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7ABAE2E5" w14:textId="788C30F7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8.2183</w:t>
            </w:r>
          </w:p>
        </w:tc>
        <w:tc>
          <w:tcPr>
            <w:tcW w:w="649" w:type="pct"/>
            <w:vAlign w:val="bottom"/>
          </w:tcPr>
          <w:p w14:paraId="6E9F68B2" w14:textId="2C4890EA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25.24</w:t>
            </w:r>
          </w:p>
        </w:tc>
        <w:tc>
          <w:tcPr>
            <w:tcW w:w="531" w:type="pct"/>
            <w:vAlign w:val="bottom"/>
          </w:tcPr>
          <w:p w14:paraId="74805817" w14:textId="3185FEE4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949" w:type="pct"/>
          </w:tcPr>
          <w:p w14:paraId="07C0F57D" w14:textId="77777777" w:rsidR="000C403C" w:rsidRPr="00D05198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3A80D417" w14:textId="10966E51" w:rsidTr="00C31DD5">
        <w:tc>
          <w:tcPr>
            <w:tcW w:w="949" w:type="pct"/>
          </w:tcPr>
          <w:p w14:paraId="455489B9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57344E74" w14:textId="7B554DA5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</w:tcPr>
          <w:p w14:paraId="0CB2A697" w14:textId="6EAE1F94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</w:tcPr>
          <w:p w14:paraId="3CAD984B" w14:textId="78C858FE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2.4594</w:t>
            </w:r>
          </w:p>
        </w:tc>
        <w:tc>
          <w:tcPr>
            <w:tcW w:w="649" w:type="pct"/>
          </w:tcPr>
          <w:p w14:paraId="6AB839E1" w14:textId="76EC36CC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3.02</w:t>
            </w:r>
          </w:p>
        </w:tc>
        <w:tc>
          <w:tcPr>
            <w:tcW w:w="531" w:type="pct"/>
          </w:tcPr>
          <w:p w14:paraId="38915544" w14:textId="7ECDA027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C31DD5">
              <w:rPr>
                <w:b/>
                <w:szCs w:val="24"/>
              </w:rPr>
              <w:t>0.0288</w:t>
            </w:r>
          </w:p>
        </w:tc>
        <w:tc>
          <w:tcPr>
            <w:tcW w:w="949" w:type="pct"/>
          </w:tcPr>
          <w:p w14:paraId="7612CBD9" w14:textId="23769203" w:rsidR="000C403C" w:rsidRPr="00C31DD5" w:rsidRDefault="00C31DD5" w:rsidP="00B954D5">
            <w:pPr>
              <w:rPr>
                <w:bCs/>
                <w:color w:val="000000"/>
                <w:szCs w:val="24"/>
              </w:rPr>
            </w:pPr>
            <w:r w:rsidRPr="00C31DD5">
              <w:rPr>
                <w:bCs/>
                <w:color w:val="000000"/>
                <w:szCs w:val="24"/>
              </w:rPr>
              <w:t>5=4=6=2=3 &gt; 4=6=2=3=1</w:t>
            </w:r>
          </w:p>
        </w:tc>
      </w:tr>
      <w:tr w:rsidR="000C403C" w14:paraId="1BCF91A9" w14:textId="4A234D66" w:rsidTr="004802FE">
        <w:tc>
          <w:tcPr>
            <w:tcW w:w="949" w:type="pct"/>
          </w:tcPr>
          <w:p w14:paraId="42FE3F1C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EC7EFE9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474B9636" w14:textId="28FE7564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39CE63EB" w14:textId="02B73018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3.6145</w:t>
            </w:r>
          </w:p>
        </w:tc>
        <w:tc>
          <w:tcPr>
            <w:tcW w:w="649" w:type="pct"/>
            <w:vAlign w:val="bottom"/>
          </w:tcPr>
          <w:p w14:paraId="3DDC0118" w14:textId="7C903AEE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1.10</w:t>
            </w:r>
          </w:p>
        </w:tc>
        <w:tc>
          <w:tcPr>
            <w:tcW w:w="531" w:type="pct"/>
            <w:vAlign w:val="bottom"/>
          </w:tcPr>
          <w:p w14:paraId="3C22BD93" w14:textId="41118F19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4</w:t>
            </w:r>
          </w:p>
        </w:tc>
        <w:tc>
          <w:tcPr>
            <w:tcW w:w="949" w:type="pct"/>
          </w:tcPr>
          <w:p w14:paraId="475D2EC7" w14:textId="77777777" w:rsidR="000C403C" w:rsidRPr="009825E6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41AF85E1" w14:textId="5CD85146" w:rsidTr="004802FE">
        <w:tc>
          <w:tcPr>
            <w:tcW w:w="949" w:type="pct"/>
          </w:tcPr>
          <w:p w14:paraId="0513D165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6454D0BA" w14:textId="77777777" w:rsidR="000C403C" w:rsidRDefault="000C403C" w:rsidP="00B954D5">
            <w:pPr>
              <w:pStyle w:val="NoSpacing"/>
            </w:pPr>
          </w:p>
        </w:tc>
        <w:tc>
          <w:tcPr>
            <w:tcW w:w="503" w:type="pct"/>
            <w:vAlign w:val="bottom"/>
          </w:tcPr>
          <w:p w14:paraId="24D862E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0" w:type="pct"/>
            <w:vAlign w:val="bottom"/>
          </w:tcPr>
          <w:p w14:paraId="1C5666D9" w14:textId="77777777" w:rsidR="000C403C" w:rsidRPr="00B2358F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649" w:type="pct"/>
            <w:vAlign w:val="bottom"/>
          </w:tcPr>
          <w:p w14:paraId="39B45824" w14:textId="77777777" w:rsidR="000C403C" w:rsidRPr="00B2358F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56A63797" w14:textId="77777777" w:rsidR="000C403C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49" w:type="pct"/>
          </w:tcPr>
          <w:p w14:paraId="71B2C11E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12E0AA67" w14:textId="71A7A22B" w:rsidTr="004802FE">
        <w:tc>
          <w:tcPr>
            <w:tcW w:w="949" w:type="pct"/>
          </w:tcPr>
          <w:p w14:paraId="05AFE368" w14:textId="77777777" w:rsidR="000C403C" w:rsidRDefault="000C403C" w:rsidP="00B954D5">
            <w:pPr>
              <w:pStyle w:val="NoSpacing"/>
            </w:pPr>
            <w:r>
              <w:t>Symbiont Dens.</w:t>
            </w:r>
          </w:p>
        </w:tc>
        <w:tc>
          <w:tcPr>
            <w:tcW w:w="899" w:type="pct"/>
            <w:gridSpan w:val="5"/>
            <w:vAlign w:val="bottom"/>
          </w:tcPr>
          <w:p w14:paraId="47B3B80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54A743E0" w14:textId="59AB7E5C" w:rsidR="000C403C" w:rsidRDefault="00F81AC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0" w:type="pct"/>
            <w:vAlign w:val="bottom"/>
          </w:tcPr>
          <w:p w14:paraId="2FE3BAB9" w14:textId="586788E3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911</w:t>
            </w:r>
          </w:p>
        </w:tc>
        <w:tc>
          <w:tcPr>
            <w:tcW w:w="649" w:type="pct"/>
            <w:vAlign w:val="bottom"/>
          </w:tcPr>
          <w:p w14:paraId="4E7F1696" w14:textId="16FB41D0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71</w:t>
            </w:r>
          </w:p>
        </w:tc>
        <w:tc>
          <w:tcPr>
            <w:tcW w:w="531" w:type="pct"/>
            <w:vAlign w:val="bottom"/>
          </w:tcPr>
          <w:p w14:paraId="7C9247FD" w14:textId="05B784AE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210</w:t>
            </w:r>
          </w:p>
        </w:tc>
        <w:tc>
          <w:tcPr>
            <w:tcW w:w="949" w:type="pct"/>
          </w:tcPr>
          <w:p w14:paraId="470538A4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1A569130" w14:textId="77777777" w:rsidTr="004802FE">
        <w:tc>
          <w:tcPr>
            <w:tcW w:w="949" w:type="pct"/>
          </w:tcPr>
          <w:p w14:paraId="3A1E39B4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4986E9B" w14:textId="060C8BA0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56D7FD55" w14:textId="5C0A2964" w:rsidR="00846BD8" w:rsidRDefault="00D567B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371E9B98" w14:textId="40CAF34F" w:rsidR="00846BD8" w:rsidRPr="00D567BE" w:rsidRDefault="00D567BE" w:rsidP="00B954D5">
            <w:pPr>
              <w:rPr>
                <w:szCs w:val="24"/>
              </w:rPr>
            </w:pPr>
            <w:r w:rsidRPr="00D567BE">
              <w:rPr>
                <w:szCs w:val="20"/>
              </w:rPr>
              <w:t>0.0840</w:t>
            </w:r>
          </w:p>
        </w:tc>
        <w:tc>
          <w:tcPr>
            <w:tcW w:w="649" w:type="pct"/>
            <w:vAlign w:val="bottom"/>
          </w:tcPr>
          <w:p w14:paraId="2C43D768" w14:textId="77777777" w:rsidR="00846BD8" w:rsidRPr="00B2358F" w:rsidRDefault="00846BD8" w:rsidP="00B954D5">
            <w:pPr>
              <w:rPr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41AB8BAB" w14:textId="77777777" w:rsidR="00846BD8" w:rsidRPr="00B2358F" w:rsidRDefault="00846BD8" w:rsidP="00B954D5">
            <w:pPr>
              <w:rPr>
                <w:szCs w:val="24"/>
              </w:rPr>
            </w:pPr>
          </w:p>
        </w:tc>
        <w:tc>
          <w:tcPr>
            <w:tcW w:w="949" w:type="pct"/>
          </w:tcPr>
          <w:p w14:paraId="6D1A059F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0C403C" w14:paraId="040163C9" w14:textId="2E5AD082" w:rsidTr="004802FE">
        <w:tc>
          <w:tcPr>
            <w:tcW w:w="949" w:type="pct"/>
          </w:tcPr>
          <w:p w14:paraId="4FF5DDB3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6470348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0D55A02D" w14:textId="203EC08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28EE889C" w14:textId="2FCF9C3D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011</w:t>
            </w:r>
          </w:p>
        </w:tc>
        <w:tc>
          <w:tcPr>
            <w:tcW w:w="649" w:type="pct"/>
            <w:vAlign w:val="bottom"/>
          </w:tcPr>
          <w:p w14:paraId="61FB8D3B" w14:textId="26203202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33</w:t>
            </w:r>
          </w:p>
        </w:tc>
        <w:tc>
          <w:tcPr>
            <w:tcW w:w="531" w:type="pct"/>
            <w:vAlign w:val="bottom"/>
          </w:tcPr>
          <w:p w14:paraId="0A65F1FE" w14:textId="600A3289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5681</w:t>
            </w:r>
          </w:p>
        </w:tc>
        <w:tc>
          <w:tcPr>
            <w:tcW w:w="949" w:type="pct"/>
          </w:tcPr>
          <w:p w14:paraId="6CFDD866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2F849FA1" w14:textId="6163C4B4" w:rsidTr="004802FE">
        <w:tc>
          <w:tcPr>
            <w:tcW w:w="949" w:type="pct"/>
          </w:tcPr>
          <w:p w14:paraId="445DC693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5C97C3DA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454162DA" w14:textId="226D9F1E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787A2B2B" w14:textId="69281C77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435</w:t>
            </w:r>
          </w:p>
        </w:tc>
        <w:tc>
          <w:tcPr>
            <w:tcW w:w="649" w:type="pct"/>
            <w:vAlign w:val="bottom"/>
          </w:tcPr>
          <w:p w14:paraId="01D718FF" w14:textId="02418B8A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6.48</w:t>
            </w:r>
          </w:p>
        </w:tc>
        <w:tc>
          <w:tcPr>
            <w:tcW w:w="531" w:type="pct"/>
            <w:vAlign w:val="bottom"/>
          </w:tcPr>
          <w:p w14:paraId="33E6923B" w14:textId="467AEC78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54</w:t>
            </w:r>
          </w:p>
        </w:tc>
        <w:tc>
          <w:tcPr>
            <w:tcW w:w="949" w:type="pct"/>
          </w:tcPr>
          <w:p w14:paraId="4B7E0CC6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580AFE6" w14:textId="3DBCEA89" w:rsidTr="004802FE">
        <w:tc>
          <w:tcPr>
            <w:tcW w:w="949" w:type="pct"/>
          </w:tcPr>
          <w:p w14:paraId="6E9A381F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D67DEBF" w14:textId="44E8FC72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04D90501" w14:textId="627DF6B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14A1B302" w14:textId="16083FD1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171</w:t>
            </w:r>
          </w:p>
        </w:tc>
        <w:tc>
          <w:tcPr>
            <w:tcW w:w="649" w:type="pct"/>
            <w:vAlign w:val="bottom"/>
          </w:tcPr>
          <w:p w14:paraId="1A5D1DAF" w14:textId="74CE9C72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02</w:t>
            </w:r>
          </w:p>
        </w:tc>
        <w:tc>
          <w:tcPr>
            <w:tcW w:w="531" w:type="pct"/>
            <w:vAlign w:val="bottom"/>
          </w:tcPr>
          <w:p w14:paraId="014880C5" w14:textId="0CA37E08" w:rsidR="000C403C" w:rsidRPr="00B2358F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B2358F">
              <w:rPr>
                <w:szCs w:val="24"/>
              </w:rPr>
              <w:t>0.4275</w:t>
            </w:r>
          </w:p>
        </w:tc>
        <w:tc>
          <w:tcPr>
            <w:tcW w:w="949" w:type="pct"/>
          </w:tcPr>
          <w:p w14:paraId="137E651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76E85303" w14:textId="72F9A6C1" w:rsidTr="004802FE">
        <w:tc>
          <w:tcPr>
            <w:tcW w:w="949" w:type="pct"/>
            <w:tcBorders>
              <w:bottom w:val="single" w:sz="4" w:space="0" w:color="auto"/>
            </w:tcBorders>
          </w:tcPr>
          <w:p w14:paraId="0DECA4D4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tcBorders>
              <w:bottom w:val="single" w:sz="4" w:space="0" w:color="auto"/>
            </w:tcBorders>
            <w:vAlign w:val="bottom"/>
          </w:tcPr>
          <w:p w14:paraId="4A7C1B7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1636F595" w14:textId="156EF33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14:paraId="55781BEF" w14:textId="0EF4606C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293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7BD4929C" w14:textId="7726B871" w:rsidR="000C403C" w:rsidRPr="00B2358F" w:rsidRDefault="00F81AC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4.3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2509755E" w14:textId="51DCD84A" w:rsidR="000C403C" w:rsidRPr="004802FE" w:rsidRDefault="00F81ACB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238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6E7F342B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3D0293E5" w14:textId="210151C8" w:rsidTr="004802FE">
        <w:tc>
          <w:tcPr>
            <w:tcW w:w="1548" w:type="pct"/>
            <w:gridSpan w:val="5"/>
            <w:tcBorders>
              <w:top w:val="single" w:sz="4" w:space="0" w:color="auto"/>
            </w:tcBorders>
          </w:tcPr>
          <w:p w14:paraId="49C59F50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6EE1DC30" w14:textId="77777777" w:rsidR="00B954D5" w:rsidRDefault="00B954D5" w:rsidP="00B954D5">
            <w:pPr>
              <w:pStyle w:val="NoSpacing"/>
              <w:rPr>
                <w:i/>
              </w:rPr>
            </w:pPr>
          </w:p>
          <w:p w14:paraId="3D7D9867" w14:textId="77777777" w:rsidR="000C403C" w:rsidRDefault="000C403C" w:rsidP="00B954D5">
            <w:pPr>
              <w:pStyle w:val="NoSpacing"/>
              <w:rPr>
                <w:i/>
              </w:rPr>
            </w:pPr>
            <w:r w:rsidRPr="005A5E91">
              <w:rPr>
                <w:i/>
              </w:rPr>
              <w:lastRenderedPageBreak/>
              <w:t>Montipora monasteriata</w:t>
            </w:r>
          </w:p>
          <w:p w14:paraId="164C872E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10EAA86F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154C710F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309A11E9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21ADD9BC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586BCB8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4AAB1862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0C403C" w14:paraId="1CE2FBCC" w14:textId="20D34052" w:rsidTr="004802FE">
        <w:tc>
          <w:tcPr>
            <w:tcW w:w="949" w:type="pct"/>
          </w:tcPr>
          <w:p w14:paraId="26F082BF" w14:textId="77777777" w:rsidR="000C403C" w:rsidRDefault="000C403C" w:rsidP="00B954D5">
            <w:pPr>
              <w:pStyle w:val="NoSpacing"/>
            </w:pPr>
            <w:r>
              <w:lastRenderedPageBreak/>
              <w:t xml:space="preserve">Chlorophyll </w:t>
            </w:r>
            <w:r w:rsidRPr="0088768B">
              <w:rPr>
                <w:i/>
              </w:rPr>
              <w:t>a</w:t>
            </w:r>
          </w:p>
        </w:tc>
        <w:tc>
          <w:tcPr>
            <w:tcW w:w="899" w:type="pct"/>
            <w:gridSpan w:val="5"/>
            <w:vAlign w:val="bottom"/>
          </w:tcPr>
          <w:p w14:paraId="73D4A8F5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4062BB76" w14:textId="5BF8A0B8" w:rsidR="000C403C" w:rsidRDefault="00B92A2E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0" w:type="pct"/>
            <w:vAlign w:val="bottom"/>
          </w:tcPr>
          <w:p w14:paraId="26BE6C78" w14:textId="1E3F3B39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69.6441</w:t>
            </w:r>
          </w:p>
        </w:tc>
        <w:tc>
          <w:tcPr>
            <w:tcW w:w="649" w:type="pct"/>
            <w:vAlign w:val="bottom"/>
          </w:tcPr>
          <w:p w14:paraId="7253FFD2" w14:textId="7ACFAD2E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5.47</w:t>
            </w:r>
          </w:p>
        </w:tc>
        <w:tc>
          <w:tcPr>
            <w:tcW w:w="531" w:type="pct"/>
            <w:vAlign w:val="bottom"/>
          </w:tcPr>
          <w:p w14:paraId="1B8A1F64" w14:textId="36D039C7" w:rsidR="000C403C" w:rsidRPr="004802FE" w:rsidRDefault="00B92A2E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3</w:t>
            </w:r>
          </w:p>
        </w:tc>
        <w:tc>
          <w:tcPr>
            <w:tcW w:w="949" w:type="pct"/>
          </w:tcPr>
          <w:p w14:paraId="63573FA9" w14:textId="77777777" w:rsidR="000C403C" w:rsidRPr="00F74BAE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0852E1A1" w14:textId="77777777" w:rsidTr="004802FE">
        <w:tc>
          <w:tcPr>
            <w:tcW w:w="949" w:type="pct"/>
          </w:tcPr>
          <w:p w14:paraId="6C3AE1C5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9F4435F" w14:textId="6EA69A1A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1AC95048" w14:textId="54436630" w:rsidR="00846BD8" w:rsidRDefault="00AE3D21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3819998C" w14:textId="7220549B" w:rsidR="00846BD8" w:rsidRPr="00AE3D21" w:rsidRDefault="00AE3D21" w:rsidP="00B954D5">
            <w:pPr>
              <w:rPr>
                <w:szCs w:val="24"/>
              </w:rPr>
            </w:pPr>
            <w:r w:rsidRPr="00AE3D21">
              <w:rPr>
                <w:szCs w:val="20"/>
              </w:rPr>
              <w:t>31.8195</w:t>
            </w:r>
          </w:p>
        </w:tc>
        <w:tc>
          <w:tcPr>
            <w:tcW w:w="649" w:type="pct"/>
            <w:vAlign w:val="bottom"/>
          </w:tcPr>
          <w:p w14:paraId="49245CF6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130F1FB0" w14:textId="77777777" w:rsidR="00846BD8" w:rsidRPr="004802FE" w:rsidRDefault="00846BD8" w:rsidP="00B954D5">
            <w:pPr>
              <w:rPr>
                <w:b/>
                <w:szCs w:val="24"/>
              </w:rPr>
            </w:pPr>
          </w:p>
        </w:tc>
        <w:tc>
          <w:tcPr>
            <w:tcW w:w="949" w:type="pct"/>
          </w:tcPr>
          <w:p w14:paraId="463F6001" w14:textId="77777777" w:rsidR="00846BD8" w:rsidRPr="00F74BAE" w:rsidRDefault="00846BD8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5D4B913" w14:textId="2532273D" w:rsidTr="004802FE">
        <w:tc>
          <w:tcPr>
            <w:tcW w:w="949" w:type="pct"/>
          </w:tcPr>
          <w:p w14:paraId="4AE28AFD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6FFAE97E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07DC81F6" w14:textId="43D3816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31725F28" w14:textId="17EE9B12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31.7254</w:t>
            </w:r>
          </w:p>
        </w:tc>
        <w:tc>
          <w:tcPr>
            <w:tcW w:w="649" w:type="pct"/>
            <w:vAlign w:val="bottom"/>
          </w:tcPr>
          <w:p w14:paraId="0BB9627E" w14:textId="3DF938FE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4.93</w:t>
            </w:r>
          </w:p>
        </w:tc>
        <w:tc>
          <w:tcPr>
            <w:tcW w:w="531" w:type="pct"/>
            <w:vAlign w:val="bottom"/>
          </w:tcPr>
          <w:p w14:paraId="620430E5" w14:textId="45019D76" w:rsidR="000C403C" w:rsidRPr="004802FE" w:rsidRDefault="00B92A2E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949" w:type="pct"/>
          </w:tcPr>
          <w:p w14:paraId="101817C5" w14:textId="77777777" w:rsidR="000C403C" w:rsidRPr="00F74BAE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5FC63B3A" w14:textId="0754946C" w:rsidTr="004802FE">
        <w:tc>
          <w:tcPr>
            <w:tcW w:w="949" w:type="pct"/>
          </w:tcPr>
          <w:p w14:paraId="5CCCFFB8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F7B0C50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6E942410" w14:textId="241816E6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44387332" w14:textId="543F01B5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7.4752</w:t>
            </w:r>
          </w:p>
        </w:tc>
        <w:tc>
          <w:tcPr>
            <w:tcW w:w="649" w:type="pct"/>
            <w:vAlign w:val="bottom"/>
          </w:tcPr>
          <w:p w14:paraId="44A828E5" w14:textId="6A027F46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6.86</w:t>
            </w:r>
          </w:p>
        </w:tc>
        <w:tc>
          <w:tcPr>
            <w:tcW w:w="531" w:type="pct"/>
            <w:vAlign w:val="bottom"/>
          </w:tcPr>
          <w:p w14:paraId="0235A9F8" w14:textId="3ECCD3E2" w:rsidR="000C403C" w:rsidRPr="004802FE" w:rsidRDefault="00B92A2E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42</w:t>
            </w:r>
          </w:p>
        </w:tc>
        <w:tc>
          <w:tcPr>
            <w:tcW w:w="949" w:type="pct"/>
          </w:tcPr>
          <w:p w14:paraId="52CE9B05" w14:textId="77777777" w:rsidR="000C403C" w:rsidRPr="00F74BAE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2E0DA155" w14:textId="5B1DF9F6" w:rsidTr="004802FE">
        <w:tc>
          <w:tcPr>
            <w:tcW w:w="949" w:type="pct"/>
          </w:tcPr>
          <w:p w14:paraId="6D14C0A3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502F1E48" w14:textId="5BF30B6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3AA98DBE" w14:textId="4B333E2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15AF86D8" w14:textId="4E69A72F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7.5874</w:t>
            </w:r>
          </w:p>
        </w:tc>
        <w:tc>
          <w:tcPr>
            <w:tcW w:w="649" w:type="pct"/>
            <w:vAlign w:val="bottom"/>
          </w:tcPr>
          <w:p w14:paraId="09D4D7A0" w14:textId="52E96A54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19</w:t>
            </w:r>
          </w:p>
        </w:tc>
        <w:tc>
          <w:tcPr>
            <w:tcW w:w="531" w:type="pct"/>
            <w:vAlign w:val="bottom"/>
          </w:tcPr>
          <w:p w14:paraId="4560CFB8" w14:textId="3EC5E47A" w:rsidR="000C403C" w:rsidRPr="00B2358F" w:rsidRDefault="00B92A2E" w:rsidP="00B954D5">
            <w:pPr>
              <w:rPr>
                <w:b/>
                <w:bCs/>
                <w:color w:val="000000"/>
                <w:szCs w:val="24"/>
              </w:rPr>
            </w:pPr>
            <w:r w:rsidRPr="00B2358F">
              <w:rPr>
                <w:szCs w:val="24"/>
              </w:rPr>
              <w:t>0.3413</w:t>
            </w:r>
          </w:p>
        </w:tc>
        <w:tc>
          <w:tcPr>
            <w:tcW w:w="949" w:type="pct"/>
          </w:tcPr>
          <w:p w14:paraId="280B48D5" w14:textId="77777777" w:rsidR="000C403C" w:rsidRPr="00F74BAE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2560BB33" w14:textId="53F5CD86" w:rsidTr="004802FE">
        <w:tc>
          <w:tcPr>
            <w:tcW w:w="949" w:type="pct"/>
          </w:tcPr>
          <w:p w14:paraId="52DAF963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59E293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0FA05CE1" w14:textId="07E4851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1617F02B" w14:textId="43415F7E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2.8561</w:t>
            </w:r>
          </w:p>
        </w:tc>
        <w:tc>
          <w:tcPr>
            <w:tcW w:w="649" w:type="pct"/>
            <w:vAlign w:val="bottom"/>
          </w:tcPr>
          <w:p w14:paraId="2F655F97" w14:textId="48DAFD21" w:rsidR="000C403C" w:rsidRPr="00B2358F" w:rsidRDefault="00B92A2E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5.05</w:t>
            </w:r>
          </w:p>
        </w:tc>
        <w:tc>
          <w:tcPr>
            <w:tcW w:w="531" w:type="pct"/>
            <w:vAlign w:val="bottom"/>
          </w:tcPr>
          <w:p w14:paraId="5F10DFA6" w14:textId="36A78FE6" w:rsidR="000C403C" w:rsidRPr="004802FE" w:rsidRDefault="00B92A2E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144</w:t>
            </w:r>
          </w:p>
        </w:tc>
        <w:tc>
          <w:tcPr>
            <w:tcW w:w="949" w:type="pct"/>
          </w:tcPr>
          <w:p w14:paraId="17DA65B9" w14:textId="77777777" w:rsidR="000C403C" w:rsidRPr="00F74BAE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136CF656" w14:textId="307D2E18" w:rsidTr="004802FE">
        <w:tc>
          <w:tcPr>
            <w:tcW w:w="949" w:type="pct"/>
          </w:tcPr>
          <w:p w14:paraId="0AFA497B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3EE19EC5" w14:textId="77777777" w:rsidR="000C403C" w:rsidRDefault="000C403C" w:rsidP="00B954D5">
            <w:pPr>
              <w:pStyle w:val="NoSpacing"/>
            </w:pPr>
          </w:p>
        </w:tc>
        <w:tc>
          <w:tcPr>
            <w:tcW w:w="503" w:type="pct"/>
            <w:vAlign w:val="bottom"/>
          </w:tcPr>
          <w:p w14:paraId="7094B00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0" w:type="pct"/>
            <w:vAlign w:val="bottom"/>
          </w:tcPr>
          <w:p w14:paraId="1332BD50" w14:textId="77777777" w:rsidR="000C403C" w:rsidRPr="00B2358F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649" w:type="pct"/>
            <w:vAlign w:val="bottom"/>
          </w:tcPr>
          <w:p w14:paraId="1C9570C5" w14:textId="77777777" w:rsidR="000C403C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2C13ECB7" w14:textId="77777777" w:rsidR="000C403C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49" w:type="pct"/>
          </w:tcPr>
          <w:p w14:paraId="4D5E17E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76CC986F" w14:textId="2DC8A455" w:rsidTr="004802FE">
        <w:tc>
          <w:tcPr>
            <w:tcW w:w="949" w:type="pct"/>
          </w:tcPr>
          <w:p w14:paraId="5632EA27" w14:textId="77777777" w:rsidR="000C403C" w:rsidRDefault="000C403C" w:rsidP="00B954D5">
            <w:pPr>
              <w:pStyle w:val="NoSpacing"/>
            </w:pPr>
            <w:r>
              <w:t>Symbiont Dens.</w:t>
            </w:r>
          </w:p>
        </w:tc>
        <w:tc>
          <w:tcPr>
            <w:tcW w:w="899" w:type="pct"/>
            <w:gridSpan w:val="5"/>
            <w:vAlign w:val="bottom"/>
          </w:tcPr>
          <w:p w14:paraId="7A4DBABF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130236C3" w14:textId="66BE7A41" w:rsidR="000C403C" w:rsidRDefault="00EA5CF1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0" w:type="pct"/>
            <w:vAlign w:val="bottom"/>
          </w:tcPr>
          <w:p w14:paraId="56FB969A" w14:textId="2984EA31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.7103</w:t>
            </w:r>
          </w:p>
        </w:tc>
        <w:tc>
          <w:tcPr>
            <w:tcW w:w="649" w:type="pct"/>
            <w:vAlign w:val="bottom"/>
          </w:tcPr>
          <w:p w14:paraId="0CCD81E4" w14:textId="56196AC1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5.15</w:t>
            </w:r>
          </w:p>
        </w:tc>
        <w:tc>
          <w:tcPr>
            <w:tcW w:w="531" w:type="pct"/>
            <w:vAlign w:val="bottom"/>
          </w:tcPr>
          <w:p w14:paraId="42FCC98A" w14:textId="4F8FAE2A" w:rsidR="000C403C" w:rsidRPr="004802FE" w:rsidRDefault="00EA5CF1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04</w:t>
            </w:r>
          </w:p>
        </w:tc>
        <w:tc>
          <w:tcPr>
            <w:tcW w:w="949" w:type="pct"/>
          </w:tcPr>
          <w:p w14:paraId="0555246E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69D28DF4" w14:textId="77777777" w:rsidTr="004802FE">
        <w:tc>
          <w:tcPr>
            <w:tcW w:w="949" w:type="pct"/>
          </w:tcPr>
          <w:p w14:paraId="7A40DB19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5223749" w14:textId="4D9CC100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2CAF9FE5" w14:textId="69F34673" w:rsidR="00846BD8" w:rsidRDefault="00E80AA4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6895ECC1" w14:textId="749A6B22" w:rsidR="00846BD8" w:rsidRPr="00E80AA4" w:rsidRDefault="00E80AA4" w:rsidP="00B954D5">
            <w:pPr>
              <w:rPr>
                <w:szCs w:val="24"/>
              </w:rPr>
            </w:pPr>
            <w:r w:rsidRPr="00E80AA4">
              <w:rPr>
                <w:szCs w:val="20"/>
              </w:rPr>
              <w:t>0.8302</w:t>
            </w:r>
          </w:p>
        </w:tc>
        <w:tc>
          <w:tcPr>
            <w:tcW w:w="649" w:type="pct"/>
            <w:vAlign w:val="bottom"/>
          </w:tcPr>
          <w:p w14:paraId="5AA89CC6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11935104" w14:textId="77777777" w:rsidR="00846BD8" w:rsidRPr="004802FE" w:rsidRDefault="00846BD8" w:rsidP="00B954D5">
            <w:pPr>
              <w:rPr>
                <w:b/>
                <w:szCs w:val="24"/>
              </w:rPr>
            </w:pPr>
          </w:p>
        </w:tc>
        <w:tc>
          <w:tcPr>
            <w:tcW w:w="949" w:type="pct"/>
          </w:tcPr>
          <w:p w14:paraId="5B97CE4F" w14:textId="77777777" w:rsidR="00846BD8" w:rsidRPr="004802FE" w:rsidRDefault="00846BD8" w:rsidP="00B954D5">
            <w:pPr>
              <w:rPr>
                <w:bCs/>
                <w:color w:val="000000"/>
                <w:szCs w:val="24"/>
              </w:rPr>
            </w:pPr>
          </w:p>
        </w:tc>
      </w:tr>
      <w:tr w:rsidR="000C403C" w14:paraId="3A7D30F9" w14:textId="2E633161" w:rsidTr="004802FE">
        <w:tc>
          <w:tcPr>
            <w:tcW w:w="949" w:type="pct"/>
          </w:tcPr>
          <w:p w14:paraId="2200CA58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135F5AB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4C28535B" w14:textId="5B2C359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4212B655" w14:textId="126D8A63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9684</w:t>
            </w:r>
          </w:p>
        </w:tc>
        <w:tc>
          <w:tcPr>
            <w:tcW w:w="649" w:type="pct"/>
            <w:vAlign w:val="bottom"/>
          </w:tcPr>
          <w:p w14:paraId="62E9A069" w14:textId="799360F2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9.16</w:t>
            </w:r>
          </w:p>
        </w:tc>
        <w:tc>
          <w:tcPr>
            <w:tcW w:w="531" w:type="pct"/>
            <w:vAlign w:val="bottom"/>
          </w:tcPr>
          <w:p w14:paraId="37BBCB90" w14:textId="62FC6809" w:rsidR="000C403C" w:rsidRPr="004802FE" w:rsidRDefault="00EA5CF1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&lt;0.0001</w:t>
            </w:r>
          </w:p>
        </w:tc>
        <w:tc>
          <w:tcPr>
            <w:tcW w:w="949" w:type="pct"/>
          </w:tcPr>
          <w:p w14:paraId="2E6A3087" w14:textId="35F3B3DF" w:rsidR="000C403C" w:rsidRPr="004802FE" w:rsidRDefault="004802FE" w:rsidP="00B954D5">
            <w:pPr>
              <w:rPr>
                <w:bCs/>
                <w:color w:val="000000"/>
                <w:szCs w:val="24"/>
              </w:rPr>
            </w:pPr>
            <w:r w:rsidRPr="004802FE">
              <w:rPr>
                <w:bCs/>
                <w:color w:val="000000"/>
                <w:szCs w:val="24"/>
              </w:rPr>
              <w:t>26.5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&gt;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29.0</w:t>
            </w:r>
          </w:p>
        </w:tc>
      </w:tr>
      <w:tr w:rsidR="000C403C" w14:paraId="6A531168" w14:textId="3AD4802A" w:rsidTr="004802FE">
        <w:tc>
          <w:tcPr>
            <w:tcW w:w="949" w:type="pct"/>
          </w:tcPr>
          <w:p w14:paraId="6FCC9C3E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1792E3EC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793E8FB3" w14:textId="4A107F6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701BC45B" w14:textId="71D586A0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4408</w:t>
            </w:r>
          </w:p>
        </w:tc>
        <w:tc>
          <w:tcPr>
            <w:tcW w:w="649" w:type="pct"/>
            <w:vAlign w:val="bottom"/>
          </w:tcPr>
          <w:p w14:paraId="7448BA7C" w14:textId="479E5486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6.64</w:t>
            </w:r>
          </w:p>
        </w:tc>
        <w:tc>
          <w:tcPr>
            <w:tcW w:w="531" w:type="pct"/>
            <w:vAlign w:val="bottom"/>
          </w:tcPr>
          <w:p w14:paraId="252728C0" w14:textId="3C9B2A14" w:rsidR="000C403C" w:rsidRPr="004802FE" w:rsidRDefault="00EA5CF1" w:rsidP="00B954D5">
            <w:pPr>
              <w:rPr>
                <w:b/>
                <w:bCs/>
                <w:color w:val="000000"/>
                <w:szCs w:val="24"/>
              </w:rPr>
            </w:pPr>
            <w:r w:rsidRPr="004802FE">
              <w:rPr>
                <w:b/>
                <w:szCs w:val="24"/>
              </w:rPr>
              <w:t>0.0049</w:t>
            </w:r>
          </w:p>
        </w:tc>
        <w:tc>
          <w:tcPr>
            <w:tcW w:w="949" w:type="pct"/>
          </w:tcPr>
          <w:p w14:paraId="05458BED" w14:textId="29EC85E6" w:rsidR="000C403C" w:rsidRPr="004802FE" w:rsidRDefault="004802FE" w:rsidP="00B954D5">
            <w:pPr>
              <w:rPr>
                <w:bCs/>
                <w:color w:val="000000"/>
                <w:szCs w:val="24"/>
              </w:rPr>
            </w:pPr>
            <w:r w:rsidRPr="004802FE">
              <w:rPr>
                <w:bCs/>
                <w:color w:val="000000"/>
                <w:szCs w:val="24"/>
              </w:rPr>
              <w:t>382=741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&gt;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 w:rsidRPr="004802FE">
              <w:rPr>
                <w:bCs/>
                <w:color w:val="000000"/>
                <w:szCs w:val="24"/>
              </w:rPr>
              <w:t>607</w:t>
            </w:r>
          </w:p>
        </w:tc>
      </w:tr>
      <w:tr w:rsidR="000C403C" w14:paraId="4243F50F" w14:textId="5815AD35" w:rsidTr="004802FE">
        <w:tc>
          <w:tcPr>
            <w:tcW w:w="949" w:type="pct"/>
          </w:tcPr>
          <w:p w14:paraId="21BD5321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772AEF27" w14:textId="441D0EC0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4525A706" w14:textId="75F37571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508574C2" w14:textId="778EC06A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2345</w:t>
            </w:r>
          </w:p>
        </w:tc>
        <w:tc>
          <w:tcPr>
            <w:tcW w:w="649" w:type="pct"/>
            <w:vAlign w:val="bottom"/>
          </w:tcPr>
          <w:p w14:paraId="2ADD1FAD" w14:textId="201D6555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41</w:t>
            </w:r>
          </w:p>
        </w:tc>
        <w:tc>
          <w:tcPr>
            <w:tcW w:w="531" w:type="pct"/>
            <w:vAlign w:val="bottom"/>
          </w:tcPr>
          <w:p w14:paraId="00150A97" w14:textId="0451DB8C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2541</w:t>
            </w:r>
          </w:p>
        </w:tc>
        <w:tc>
          <w:tcPr>
            <w:tcW w:w="949" w:type="pct"/>
          </w:tcPr>
          <w:p w14:paraId="52A2A73D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6C5A148D" w14:textId="44F6B8F5" w:rsidTr="004802FE">
        <w:tc>
          <w:tcPr>
            <w:tcW w:w="949" w:type="pct"/>
            <w:tcBorders>
              <w:bottom w:val="single" w:sz="4" w:space="0" w:color="auto"/>
            </w:tcBorders>
          </w:tcPr>
          <w:p w14:paraId="0FCFC3D0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tcBorders>
              <w:bottom w:val="single" w:sz="4" w:space="0" w:color="auto"/>
            </w:tcBorders>
            <w:vAlign w:val="bottom"/>
          </w:tcPr>
          <w:p w14:paraId="3097ADC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45F33D88" w14:textId="17ED5BA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14:paraId="1F8C5CC1" w14:textId="5D7200BE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667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66CF237D" w14:textId="53603C83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0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33916846" w14:textId="0DD0A69A" w:rsidR="000C403C" w:rsidRPr="00B2358F" w:rsidRDefault="00EA5CF1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3809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8227B20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04B5C60D" w14:textId="6DDA5895" w:rsidTr="004802FE">
        <w:tc>
          <w:tcPr>
            <w:tcW w:w="1458" w:type="pct"/>
            <w:gridSpan w:val="4"/>
            <w:tcBorders>
              <w:top w:val="single" w:sz="4" w:space="0" w:color="auto"/>
            </w:tcBorders>
          </w:tcPr>
          <w:p w14:paraId="56D35E3B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05D2E4C3" w14:textId="77777777" w:rsidR="000C403C" w:rsidRDefault="000C403C" w:rsidP="00B954D5">
            <w:pPr>
              <w:pStyle w:val="NoSpacing"/>
              <w:rPr>
                <w:i/>
              </w:rPr>
            </w:pPr>
            <w:r w:rsidRPr="005A5E91">
              <w:rPr>
                <w:i/>
              </w:rPr>
              <w:t>Turbinaria reniformis</w:t>
            </w:r>
          </w:p>
          <w:p w14:paraId="069ED2D4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</w:tcBorders>
          </w:tcPr>
          <w:p w14:paraId="160AB528" w14:textId="77777777" w:rsidR="000C403C" w:rsidRPr="005A5E91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33D48477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AEAA743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171FB3F9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6480A09" w14:textId="77777777" w:rsidR="000C403C" w:rsidRPr="00B2358F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6C8543C9" w14:textId="77777777" w:rsidR="000C403C" w:rsidRPr="00CE7493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0C403C" w14:paraId="744F8728" w14:textId="4F86795E" w:rsidTr="004802FE">
        <w:tc>
          <w:tcPr>
            <w:tcW w:w="949" w:type="pct"/>
          </w:tcPr>
          <w:p w14:paraId="4C7B9ED6" w14:textId="77777777" w:rsidR="000C403C" w:rsidRDefault="000C403C" w:rsidP="00B954D5">
            <w:pPr>
              <w:pStyle w:val="NoSpacing"/>
            </w:pPr>
            <w:r>
              <w:t xml:space="preserve">Chlorophyll </w:t>
            </w:r>
            <w:r w:rsidRPr="0088768B">
              <w:rPr>
                <w:i/>
              </w:rPr>
              <w:t>a</w:t>
            </w:r>
          </w:p>
        </w:tc>
        <w:tc>
          <w:tcPr>
            <w:tcW w:w="899" w:type="pct"/>
            <w:gridSpan w:val="5"/>
            <w:vAlign w:val="bottom"/>
          </w:tcPr>
          <w:p w14:paraId="3D8967D6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5B614C64" w14:textId="63277082" w:rsidR="000C403C" w:rsidRDefault="00157C7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20" w:type="pct"/>
            <w:vAlign w:val="bottom"/>
          </w:tcPr>
          <w:p w14:paraId="3EBC7564" w14:textId="10C597C8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42.6673</w:t>
            </w:r>
          </w:p>
        </w:tc>
        <w:tc>
          <w:tcPr>
            <w:tcW w:w="649" w:type="pct"/>
            <w:vAlign w:val="bottom"/>
          </w:tcPr>
          <w:p w14:paraId="5EF047BB" w14:textId="075C8A82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72</w:t>
            </w:r>
          </w:p>
        </w:tc>
        <w:tc>
          <w:tcPr>
            <w:tcW w:w="531" w:type="pct"/>
            <w:vAlign w:val="bottom"/>
          </w:tcPr>
          <w:p w14:paraId="42FCB8EF" w14:textId="4BFD5DA6" w:rsidR="000C403C" w:rsidRPr="00E80944" w:rsidRDefault="00157C78" w:rsidP="00B954D5">
            <w:pPr>
              <w:rPr>
                <w:b/>
                <w:bCs/>
                <w:color w:val="000000"/>
                <w:szCs w:val="24"/>
              </w:rPr>
            </w:pPr>
            <w:r w:rsidRPr="00E80944">
              <w:rPr>
                <w:b/>
                <w:szCs w:val="24"/>
              </w:rPr>
              <w:t>0.0207</w:t>
            </w:r>
          </w:p>
        </w:tc>
        <w:tc>
          <w:tcPr>
            <w:tcW w:w="949" w:type="pct"/>
          </w:tcPr>
          <w:p w14:paraId="74EAF505" w14:textId="77777777" w:rsidR="000C403C" w:rsidRPr="00FC7F3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846BD8" w14:paraId="21C2D7F0" w14:textId="77777777" w:rsidTr="004802FE">
        <w:tc>
          <w:tcPr>
            <w:tcW w:w="949" w:type="pct"/>
          </w:tcPr>
          <w:p w14:paraId="0404A145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40AB7988" w14:textId="4AE2E030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0D62295B" w14:textId="259CF547" w:rsidR="00846BD8" w:rsidRDefault="006D034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09D93E76" w14:textId="34BEF586" w:rsidR="00846BD8" w:rsidRPr="006D034C" w:rsidRDefault="006D034C" w:rsidP="00B954D5">
            <w:pPr>
              <w:rPr>
                <w:szCs w:val="24"/>
              </w:rPr>
            </w:pPr>
            <w:r w:rsidRPr="006D034C">
              <w:rPr>
                <w:szCs w:val="20"/>
              </w:rPr>
              <w:t>39.2306</w:t>
            </w:r>
          </w:p>
        </w:tc>
        <w:tc>
          <w:tcPr>
            <w:tcW w:w="649" w:type="pct"/>
            <w:vAlign w:val="bottom"/>
          </w:tcPr>
          <w:p w14:paraId="6E3DE365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5749922D" w14:textId="77777777" w:rsidR="00846BD8" w:rsidRPr="00B2358F" w:rsidRDefault="00846BD8" w:rsidP="00B954D5">
            <w:pPr>
              <w:rPr>
                <w:szCs w:val="24"/>
              </w:rPr>
            </w:pPr>
          </w:p>
        </w:tc>
        <w:tc>
          <w:tcPr>
            <w:tcW w:w="949" w:type="pct"/>
          </w:tcPr>
          <w:p w14:paraId="3C79A52F" w14:textId="77777777" w:rsidR="00846BD8" w:rsidRPr="00FC7F34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0C403C" w14:paraId="63B264FB" w14:textId="74C6B3E7" w:rsidTr="004802FE">
        <w:tc>
          <w:tcPr>
            <w:tcW w:w="949" w:type="pct"/>
          </w:tcPr>
          <w:p w14:paraId="2A00FDAC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031077F2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29D624D4" w14:textId="69F39DC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174FAF6A" w14:textId="3E217D23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4.3642</w:t>
            </w:r>
          </w:p>
        </w:tc>
        <w:tc>
          <w:tcPr>
            <w:tcW w:w="649" w:type="pct"/>
            <w:vAlign w:val="bottom"/>
          </w:tcPr>
          <w:p w14:paraId="67092A2E" w14:textId="7D657258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78</w:t>
            </w:r>
          </w:p>
        </w:tc>
        <w:tc>
          <w:tcPr>
            <w:tcW w:w="531" w:type="pct"/>
            <w:vAlign w:val="bottom"/>
          </w:tcPr>
          <w:p w14:paraId="65A41B26" w14:textId="3C4595A7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1079</w:t>
            </w:r>
          </w:p>
        </w:tc>
        <w:tc>
          <w:tcPr>
            <w:tcW w:w="949" w:type="pct"/>
          </w:tcPr>
          <w:p w14:paraId="05F0A520" w14:textId="77777777" w:rsidR="000C403C" w:rsidRPr="00FC7F34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477DBF54" w14:textId="7BFB6801" w:rsidTr="00C31DD5">
        <w:tc>
          <w:tcPr>
            <w:tcW w:w="949" w:type="pct"/>
          </w:tcPr>
          <w:p w14:paraId="4DD8EBC4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15D99E57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</w:tcPr>
          <w:p w14:paraId="589C24CE" w14:textId="41F8CE0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</w:tcPr>
          <w:p w14:paraId="793CCB53" w14:textId="5F7E25B3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3.5374</w:t>
            </w:r>
          </w:p>
        </w:tc>
        <w:tc>
          <w:tcPr>
            <w:tcW w:w="649" w:type="pct"/>
          </w:tcPr>
          <w:p w14:paraId="2C511CD9" w14:textId="548AF165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4.31</w:t>
            </w:r>
          </w:p>
        </w:tc>
        <w:tc>
          <w:tcPr>
            <w:tcW w:w="531" w:type="pct"/>
          </w:tcPr>
          <w:p w14:paraId="3ECC87AD" w14:textId="63F0C773" w:rsidR="000C403C" w:rsidRPr="00E80944" w:rsidRDefault="00157C78" w:rsidP="00B954D5">
            <w:pPr>
              <w:rPr>
                <w:b/>
                <w:bCs/>
                <w:color w:val="000000"/>
                <w:szCs w:val="24"/>
              </w:rPr>
            </w:pPr>
            <w:r w:rsidRPr="00E80944">
              <w:rPr>
                <w:b/>
                <w:szCs w:val="24"/>
              </w:rPr>
              <w:t>0.0246</w:t>
            </w:r>
          </w:p>
        </w:tc>
        <w:tc>
          <w:tcPr>
            <w:tcW w:w="949" w:type="pct"/>
          </w:tcPr>
          <w:p w14:paraId="76D1F515" w14:textId="035A351B" w:rsidR="000C403C" w:rsidRPr="00E80944" w:rsidRDefault="00E80944" w:rsidP="00B954D5">
            <w:pPr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82=741</w:t>
            </w:r>
            <w:r w:rsidR="00C31DD5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&gt;</w:t>
            </w:r>
            <w:r w:rsidR="00C31DD5">
              <w:rPr>
                <w:bCs/>
                <w:color w:val="000000"/>
                <w:szCs w:val="24"/>
              </w:rPr>
              <w:t>741</w:t>
            </w:r>
            <w:r>
              <w:rPr>
                <w:bCs/>
                <w:color w:val="000000"/>
                <w:szCs w:val="24"/>
              </w:rPr>
              <w:t>=607</w:t>
            </w:r>
          </w:p>
        </w:tc>
      </w:tr>
      <w:tr w:rsidR="000C403C" w14:paraId="6AAD45F4" w14:textId="6FB41718" w:rsidTr="004802FE">
        <w:tc>
          <w:tcPr>
            <w:tcW w:w="949" w:type="pct"/>
          </w:tcPr>
          <w:p w14:paraId="32092B52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24CFC04F" w14:textId="1461952F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5111502B" w14:textId="0104001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203D67AD" w14:textId="17556774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6.7740</w:t>
            </w:r>
          </w:p>
        </w:tc>
        <w:tc>
          <w:tcPr>
            <w:tcW w:w="649" w:type="pct"/>
            <w:vAlign w:val="bottom"/>
          </w:tcPr>
          <w:p w14:paraId="6EBF1A75" w14:textId="2720778C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14</w:t>
            </w:r>
          </w:p>
        </w:tc>
        <w:tc>
          <w:tcPr>
            <w:tcW w:w="531" w:type="pct"/>
            <w:vAlign w:val="bottom"/>
          </w:tcPr>
          <w:p w14:paraId="3466E6B4" w14:textId="71A1A178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939</w:t>
            </w:r>
          </w:p>
        </w:tc>
        <w:tc>
          <w:tcPr>
            <w:tcW w:w="949" w:type="pct"/>
          </w:tcPr>
          <w:p w14:paraId="6AE6E648" w14:textId="77777777" w:rsidR="000C403C" w:rsidRPr="00FC7F34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19840678" w14:textId="371D4E05" w:rsidTr="004802FE">
        <w:tc>
          <w:tcPr>
            <w:tcW w:w="949" w:type="pct"/>
          </w:tcPr>
          <w:p w14:paraId="3E21DE4B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3459C8D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737B125B" w14:textId="11843246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537C31FB" w14:textId="27A19888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7.9917</w:t>
            </w:r>
          </w:p>
        </w:tc>
        <w:tc>
          <w:tcPr>
            <w:tcW w:w="649" w:type="pct"/>
            <w:vAlign w:val="bottom"/>
          </w:tcPr>
          <w:p w14:paraId="5E964D03" w14:textId="60BC6CBB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55</w:t>
            </w:r>
          </w:p>
        </w:tc>
        <w:tc>
          <w:tcPr>
            <w:tcW w:w="531" w:type="pct"/>
            <w:vAlign w:val="bottom"/>
          </w:tcPr>
          <w:p w14:paraId="47155C55" w14:textId="30E968A6" w:rsidR="000C403C" w:rsidRPr="00B2358F" w:rsidRDefault="00157C78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985</w:t>
            </w:r>
          </w:p>
        </w:tc>
        <w:tc>
          <w:tcPr>
            <w:tcW w:w="949" w:type="pct"/>
          </w:tcPr>
          <w:p w14:paraId="7A46E503" w14:textId="77777777" w:rsidR="000C403C" w:rsidRPr="00FC7F34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23DE861F" w14:textId="0CCCA412" w:rsidTr="004802FE">
        <w:tc>
          <w:tcPr>
            <w:tcW w:w="949" w:type="pct"/>
          </w:tcPr>
          <w:p w14:paraId="78F8D80C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</w:tcPr>
          <w:p w14:paraId="7D8535DF" w14:textId="77777777" w:rsidR="000C403C" w:rsidRDefault="000C403C" w:rsidP="00B954D5">
            <w:pPr>
              <w:pStyle w:val="NoSpacing"/>
            </w:pPr>
          </w:p>
        </w:tc>
        <w:tc>
          <w:tcPr>
            <w:tcW w:w="503" w:type="pct"/>
            <w:vAlign w:val="bottom"/>
          </w:tcPr>
          <w:p w14:paraId="7A70B36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20" w:type="pct"/>
            <w:vAlign w:val="bottom"/>
          </w:tcPr>
          <w:p w14:paraId="509F7F50" w14:textId="77777777" w:rsidR="000C403C" w:rsidRPr="00B2358F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649" w:type="pct"/>
            <w:vAlign w:val="bottom"/>
          </w:tcPr>
          <w:p w14:paraId="11E3F483" w14:textId="77777777" w:rsidR="000C403C" w:rsidRPr="00B2358F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7127EDE6" w14:textId="77777777" w:rsidR="000C403C" w:rsidRPr="00B2358F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49" w:type="pct"/>
          </w:tcPr>
          <w:p w14:paraId="21BF034F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36D65A5C" w14:textId="37EEAD17" w:rsidTr="004802FE">
        <w:tc>
          <w:tcPr>
            <w:tcW w:w="949" w:type="pct"/>
          </w:tcPr>
          <w:p w14:paraId="2ACC0697" w14:textId="77777777" w:rsidR="000C403C" w:rsidRDefault="000C403C" w:rsidP="00B954D5">
            <w:pPr>
              <w:pStyle w:val="NoSpacing"/>
            </w:pPr>
            <w:r>
              <w:t>Symbiont Dens.</w:t>
            </w:r>
          </w:p>
        </w:tc>
        <w:tc>
          <w:tcPr>
            <w:tcW w:w="899" w:type="pct"/>
            <w:gridSpan w:val="5"/>
            <w:vAlign w:val="bottom"/>
          </w:tcPr>
          <w:p w14:paraId="70259297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503" w:type="pct"/>
            <w:vAlign w:val="bottom"/>
          </w:tcPr>
          <w:p w14:paraId="6C758C7C" w14:textId="318EEA1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  <w:r w:rsidR="008820F3">
              <w:rPr>
                <w:color w:val="000000"/>
                <w:szCs w:val="24"/>
              </w:rPr>
              <w:t>0, 35</w:t>
            </w:r>
          </w:p>
        </w:tc>
        <w:tc>
          <w:tcPr>
            <w:tcW w:w="520" w:type="pct"/>
            <w:vAlign w:val="bottom"/>
          </w:tcPr>
          <w:p w14:paraId="749B64F5" w14:textId="27A2BD88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1.0202</w:t>
            </w:r>
          </w:p>
        </w:tc>
        <w:tc>
          <w:tcPr>
            <w:tcW w:w="649" w:type="pct"/>
            <w:vAlign w:val="bottom"/>
          </w:tcPr>
          <w:p w14:paraId="087D0B36" w14:textId="294DDC88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2.11</w:t>
            </w:r>
          </w:p>
        </w:tc>
        <w:tc>
          <w:tcPr>
            <w:tcW w:w="531" w:type="pct"/>
            <w:vAlign w:val="bottom"/>
          </w:tcPr>
          <w:p w14:paraId="4023C200" w14:textId="6D2BAA99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638</w:t>
            </w:r>
          </w:p>
        </w:tc>
        <w:tc>
          <w:tcPr>
            <w:tcW w:w="949" w:type="pct"/>
          </w:tcPr>
          <w:p w14:paraId="5A731875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846BD8" w14:paraId="0C845D8B" w14:textId="77777777" w:rsidTr="004802FE">
        <w:tc>
          <w:tcPr>
            <w:tcW w:w="949" w:type="pct"/>
          </w:tcPr>
          <w:p w14:paraId="24668BAE" w14:textId="77777777" w:rsidR="00846BD8" w:rsidRDefault="00846BD8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0D094923" w14:textId="4D05474E" w:rsidR="00846BD8" w:rsidRDefault="00846BD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03" w:type="pct"/>
            <w:vAlign w:val="bottom"/>
          </w:tcPr>
          <w:p w14:paraId="38477CA9" w14:textId="4886A614" w:rsidR="00846BD8" w:rsidRDefault="003017E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20" w:type="pct"/>
            <w:vAlign w:val="bottom"/>
          </w:tcPr>
          <w:p w14:paraId="29863B09" w14:textId="149BEFC9" w:rsidR="00846BD8" w:rsidRPr="003017EB" w:rsidRDefault="003017EB" w:rsidP="00B954D5">
            <w:pPr>
              <w:rPr>
                <w:szCs w:val="24"/>
              </w:rPr>
            </w:pPr>
            <w:r w:rsidRPr="003017EB">
              <w:rPr>
                <w:szCs w:val="20"/>
              </w:rPr>
              <w:t>1.2110</w:t>
            </w:r>
          </w:p>
        </w:tc>
        <w:tc>
          <w:tcPr>
            <w:tcW w:w="649" w:type="pct"/>
            <w:vAlign w:val="bottom"/>
          </w:tcPr>
          <w:p w14:paraId="1D93815E" w14:textId="77777777" w:rsidR="00846BD8" w:rsidRPr="00B2358F" w:rsidRDefault="00846BD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31" w:type="pct"/>
            <w:vAlign w:val="bottom"/>
          </w:tcPr>
          <w:p w14:paraId="3ED6B65C" w14:textId="77777777" w:rsidR="00846BD8" w:rsidRPr="00B2358F" w:rsidRDefault="00846BD8" w:rsidP="00B954D5">
            <w:pPr>
              <w:rPr>
                <w:szCs w:val="24"/>
              </w:rPr>
            </w:pPr>
          </w:p>
        </w:tc>
        <w:tc>
          <w:tcPr>
            <w:tcW w:w="949" w:type="pct"/>
          </w:tcPr>
          <w:p w14:paraId="4E1EBEA3" w14:textId="77777777" w:rsidR="00846BD8" w:rsidRDefault="00846BD8" w:rsidP="00B954D5">
            <w:pPr>
              <w:rPr>
                <w:color w:val="000000"/>
                <w:szCs w:val="24"/>
              </w:rPr>
            </w:pPr>
          </w:p>
        </w:tc>
      </w:tr>
      <w:tr w:rsidR="000C403C" w14:paraId="5A3B0B39" w14:textId="0C7E16D3" w:rsidTr="004802FE">
        <w:tc>
          <w:tcPr>
            <w:tcW w:w="949" w:type="pct"/>
          </w:tcPr>
          <w:p w14:paraId="58554586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5A59182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503" w:type="pct"/>
            <w:vAlign w:val="bottom"/>
          </w:tcPr>
          <w:p w14:paraId="27011871" w14:textId="4DA139BA" w:rsidR="000C403C" w:rsidRDefault="008820F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20" w:type="pct"/>
            <w:vAlign w:val="bottom"/>
          </w:tcPr>
          <w:p w14:paraId="70137353" w14:textId="146A5834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0008</w:t>
            </w:r>
          </w:p>
        </w:tc>
        <w:tc>
          <w:tcPr>
            <w:tcW w:w="649" w:type="pct"/>
            <w:vAlign w:val="bottom"/>
          </w:tcPr>
          <w:p w14:paraId="353C33E9" w14:textId="0BE7C347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0.02</w:t>
            </w:r>
          </w:p>
        </w:tc>
        <w:tc>
          <w:tcPr>
            <w:tcW w:w="531" w:type="pct"/>
            <w:vAlign w:val="bottom"/>
          </w:tcPr>
          <w:p w14:paraId="61A035C1" w14:textId="5BFA6CC3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8976</w:t>
            </w:r>
          </w:p>
        </w:tc>
        <w:tc>
          <w:tcPr>
            <w:tcW w:w="949" w:type="pct"/>
          </w:tcPr>
          <w:p w14:paraId="5C3E59B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3C6A8C0A" w14:textId="5F04C31B" w:rsidTr="004802FE">
        <w:tc>
          <w:tcPr>
            <w:tcW w:w="949" w:type="pct"/>
          </w:tcPr>
          <w:p w14:paraId="262A68F1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4408BA38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vAlign w:val="bottom"/>
          </w:tcPr>
          <w:p w14:paraId="1DDCD9ED" w14:textId="08670888" w:rsidR="000C403C" w:rsidRDefault="008820F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vAlign w:val="bottom"/>
          </w:tcPr>
          <w:p w14:paraId="3CA11BEF" w14:textId="2F899C61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1621</w:t>
            </w:r>
          </w:p>
        </w:tc>
        <w:tc>
          <w:tcPr>
            <w:tcW w:w="649" w:type="pct"/>
            <w:vAlign w:val="bottom"/>
          </w:tcPr>
          <w:p w14:paraId="0BB97A91" w14:textId="312B50DA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67</w:t>
            </w:r>
          </w:p>
        </w:tc>
        <w:tc>
          <w:tcPr>
            <w:tcW w:w="531" w:type="pct"/>
            <w:vAlign w:val="bottom"/>
          </w:tcPr>
          <w:p w14:paraId="659FBEE0" w14:textId="01B7C853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2079</w:t>
            </w:r>
          </w:p>
        </w:tc>
        <w:tc>
          <w:tcPr>
            <w:tcW w:w="949" w:type="pct"/>
          </w:tcPr>
          <w:p w14:paraId="54BDC5C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C403C" w14:paraId="1D42180E" w14:textId="0F59AE34" w:rsidTr="004802FE">
        <w:tc>
          <w:tcPr>
            <w:tcW w:w="949" w:type="pct"/>
          </w:tcPr>
          <w:p w14:paraId="1D8AF41F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vAlign w:val="bottom"/>
          </w:tcPr>
          <w:p w14:paraId="76C41982" w14:textId="0BA18205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503" w:type="pct"/>
            <w:vAlign w:val="bottom"/>
          </w:tcPr>
          <w:p w14:paraId="5C137EAB" w14:textId="02D28670" w:rsidR="000C403C" w:rsidRDefault="008820F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20" w:type="pct"/>
            <w:vAlign w:val="bottom"/>
          </w:tcPr>
          <w:p w14:paraId="72EF5C48" w14:textId="54C3DA3D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3812</w:t>
            </w:r>
          </w:p>
        </w:tc>
        <w:tc>
          <w:tcPr>
            <w:tcW w:w="649" w:type="pct"/>
            <w:vAlign w:val="bottom"/>
          </w:tcPr>
          <w:p w14:paraId="63B42127" w14:textId="028CCAE2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1.57</w:t>
            </w:r>
          </w:p>
        </w:tc>
        <w:tc>
          <w:tcPr>
            <w:tcW w:w="531" w:type="pct"/>
            <w:vAlign w:val="bottom"/>
          </w:tcPr>
          <w:p w14:paraId="1068BDB2" w14:textId="0C153F61" w:rsidR="000C403C" w:rsidRPr="00B2358F" w:rsidRDefault="008758AB" w:rsidP="00B954D5">
            <w:pPr>
              <w:rPr>
                <w:b/>
                <w:bCs/>
                <w:color w:val="000000"/>
                <w:szCs w:val="24"/>
              </w:rPr>
            </w:pPr>
            <w:r w:rsidRPr="00B2358F">
              <w:rPr>
                <w:szCs w:val="24"/>
              </w:rPr>
              <w:t>0.2038</w:t>
            </w:r>
          </w:p>
        </w:tc>
        <w:tc>
          <w:tcPr>
            <w:tcW w:w="949" w:type="pct"/>
          </w:tcPr>
          <w:p w14:paraId="7E7CAFDE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C403C" w14:paraId="0A074264" w14:textId="1073D395" w:rsidTr="004802FE">
        <w:tc>
          <w:tcPr>
            <w:tcW w:w="949" w:type="pct"/>
            <w:tcBorders>
              <w:bottom w:val="single" w:sz="4" w:space="0" w:color="auto"/>
            </w:tcBorders>
          </w:tcPr>
          <w:p w14:paraId="5E8B2E5A" w14:textId="77777777" w:rsidR="000C403C" w:rsidRDefault="000C403C" w:rsidP="00B954D5">
            <w:pPr>
              <w:pStyle w:val="NoSpacing"/>
            </w:pPr>
          </w:p>
        </w:tc>
        <w:tc>
          <w:tcPr>
            <w:tcW w:w="899" w:type="pct"/>
            <w:gridSpan w:val="5"/>
            <w:tcBorders>
              <w:bottom w:val="single" w:sz="4" w:space="0" w:color="auto"/>
            </w:tcBorders>
            <w:vAlign w:val="bottom"/>
          </w:tcPr>
          <w:p w14:paraId="1C7E20E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bottom"/>
          </w:tcPr>
          <w:p w14:paraId="2DC19244" w14:textId="617C345A" w:rsidR="000C403C" w:rsidRDefault="008820F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bottom"/>
          </w:tcPr>
          <w:p w14:paraId="76150BB3" w14:textId="3536A1BE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szCs w:val="24"/>
              </w:rPr>
              <w:t>0.476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14:paraId="206EB96E" w14:textId="262D2603" w:rsidR="000C403C" w:rsidRPr="00B2358F" w:rsidRDefault="008758AB" w:rsidP="00B954D5">
            <w:pPr>
              <w:rPr>
                <w:color w:val="000000"/>
                <w:szCs w:val="24"/>
              </w:rPr>
            </w:pPr>
            <w:r w:rsidRPr="00B2358F">
              <w:rPr>
                <w:color w:val="000000"/>
                <w:szCs w:val="24"/>
              </w:rPr>
              <w:t>4.9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52CC7DE9" w14:textId="0B504D60" w:rsidR="000C403C" w:rsidRPr="00E80944" w:rsidRDefault="008758AB" w:rsidP="00B954D5">
            <w:pPr>
              <w:rPr>
                <w:b/>
                <w:bCs/>
                <w:color w:val="000000"/>
                <w:szCs w:val="24"/>
              </w:rPr>
            </w:pPr>
            <w:r w:rsidRPr="00E80944">
              <w:rPr>
                <w:b/>
                <w:szCs w:val="24"/>
              </w:rPr>
              <w:t>0.0159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688BF3D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</w:tbl>
    <w:p w14:paraId="538ABBA3" w14:textId="77777777" w:rsidR="00202FEC" w:rsidRDefault="005A5E91" w:rsidP="00B954D5">
      <w:pPr>
        <w:pStyle w:val="NoSpacing"/>
      </w:pPr>
      <w:proofErr w:type="spellStart"/>
      <w:proofErr w:type="gramStart"/>
      <w:r>
        <w:t>df</w:t>
      </w:r>
      <w:proofErr w:type="spellEnd"/>
      <w:proofErr w:type="gramEnd"/>
      <w:r>
        <w:t xml:space="preserve"> = degrees of freedom, SS = sum of squares of the effects</w:t>
      </w:r>
    </w:p>
    <w:p w14:paraId="7114997B" w14:textId="3B237D66" w:rsidR="00AF1219" w:rsidRDefault="00AF1219" w:rsidP="00A73471">
      <w:pPr>
        <w:spacing w:after="200" w:line="360" w:lineRule="auto"/>
      </w:pPr>
      <w:bookmarkStart w:id="1" w:name="_GoBack"/>
      <w:bookmarkEnd w:id="1"/>
    </w:p>
    <w:sectPr w:rsidR="00AF121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510A2" w14:textId="77777777" w:rsidR="00B36A07" w:rsidRDefault="00B36A07" w:rsidP="0019201D">
      <w:r>
        <w:separator/>
      </w:r>
    </w:p>
  </w:endnote>
  <w:endnote w:type="continuationSeparator" w:id="0">
    <w:p w14:paraId="48A214CB" w14:textId="77777777" w:rsidR="00B36A07" w:rsidRDefault="00B36A07" w:rsidP="00192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240426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49F3E96" w14:textId="77777777" w:rsidR="006E1C21" w:rsidRDefault="006E1C21">
            <w:pPr>
              <w:pStyle w:val="Footer"/>
              <w:jc w:val="center"/>
            </w:pPr>
            <w:r w:rsidRPr="0019201D">
              <w:rPr>
                <w:sz w:val="20"/>
                <w:szCs w:val="20"/>
              </w:rPr>
              <w:t xml:space="preserve">Page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PAGE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1D0AAF">
              <w:rPr>
                <w:bCs/>
                <w:noProof/>
                <w:sz w:val="20"/>
                <w:szCs w:val="20"/>
              </w:rPr>
              <w:t>1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  <w:r w:rsidRPr="0019201D">
              <w:rPr>
                <w:sz w:val="20"/>
                <w:szCs w:val="20"/>
              </w:rPr>
              <w:t xml:space="preserve"> of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NUMPAGES 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1D0AAF">
              <w:rPr>
                <w:bCs/>
                <w:noProof/>
                <w:sz w:val="20"/>
                <w:szCs w:val="20"/>
              </w:rPr>
              <w:t>3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C30C37B" w14:textId="77777777" w:rsidR="006E1C21" w:rsidRDefault="006E1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F9763" w14:textId="77777777" w:rsidR="00B36A07" w:rsidRDefault="00B36A07" w:rsidP="0019201D">
      <w:r>
        <w:separator/>
      </w:r>
    </w:p>
  </w:footnote>
  <w:footnote w:type="continuationSeparator" w:id="0">
    <w:p w14:paraId="118188F1" w14:textId="77777777" w:rsidR="00B36A07" w:rsidRDefault="00B36A07" w:rsidP="00192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55C43"/>
    <w:multiLevelType w:val="hybridMultilevel"/>
    <w:tmpl w:val="73D639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81AAF"/>
    <w:multiLevelType w:val="hybridMultilevel"/>
    <w:tmpl w:val="CBBEC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01445"/>
    <w:multiLevelType w:val="hybridMultilevel"/>
    <w:tmpl w:val="AFD85D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8C5D87"/>
    <w:multiLevelType w:val="hybridMultilevel"/>
    <w:tmpl w:val="BE4630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A372A"/>
    <w:multiLevelType w:val="hybridMultilevel"/>
    <w:tmpl w:val="F45CFFE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25993"/>
    <w:multiLevelType w:val="hybridMultilevel"/>
    <w:tmpl w:val="04D22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6504EE"/>
    <w:multiLevelType w:val="hybridMultilevel"/>
    <w:tmpl w:val="840431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871AD5"/>
    <w:multiLevelType w:val="hybridMultilevel"/>
    <w:tmpl w:val="4A18F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322E2C"/>
    <w:multiLevelType w:val="multilevel"/>
    <w:tmpl w:val="183E6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ral bleaching.enl&lt;/item&gt;&lt;/Libraries&gt;&lt;/ENLibraries&gt;"/>
  </w:docVars>
  <w:rsids>
    <w:rsidRoot w:val="0089233E"/>
    <w:rsid w:val="00003A4A"/>
    <w:rsid w:val="000042DE"/>
    <w:rsid w:val="000048CF"/>
    <w:rsid w:val="00004AD8"/>
    <w:rsid w:val="00006388"/>
    <w:rsid w:val="000072D0"/>
    <w:rsid w:val="00007C26"/>
    <w:rsid w:val="0001245A"/>
    <w:rsid w:val="000137CD"/>
    <w:rsid w:val="000142F3"/>
    <w:rsid w:val="00015E2C"/>
    <w:rsid w:val="00020FE9"/>
    <w:rsid w:val="00023CF8"/>
    <w:rsid w:val="000253FB"/>
    <w:rsid w:val="00025E97"/>
    <w:rsid w:val="00025F71"/>
    <w:rsid w:val="00027565"/>
    <w:rsid w:val="00030B44"/>
    <w:rsid w:val="00031809"/>
    <w:rsid w:val="00031D8F"/>
    <w:rsid w:val="00031FEB"/>
    <w:rsid w:val="0003339E"/>
    <w:rsid w:val="00033EA0"/>
    <w:rsid w:val="00035893"/>
    <w:rsid w:val="00035C61"/>
    <w:rsid w:val="0003675B"/>
    <w:rsid w:val="00040BBC"/>
    <w:rsid w:val="000438F6"/>
    <w:rsid w:val="0004421D"/>
    <w:rsid w:val="00044227"/>
    <w:rsid w:val="00045FB1"/>
    <w:rsid w:val="0004699C"/>
    <w:rsid w:val="00046D1F"/>
    <w:rsid w:val="00047793"/>
    <w:rsid w:val="00050FFB"/>
    <w:rsid w:val="00055A94"/>
    <w:rsid w:val="00055B07"/>
    <w:rsid w:val="000573A6"/>
    <w:rsid w:val="00057DE2"/>
    <w:rsid w:val="0006011A"/>
    <w:rsid w:val="00062101"/>
    <w:rsid w:val="00062F8C"/>
    <w:rsid w:val="00065839"/>
    <w:rsid w:val="00066977"/>
    <w:rsid w:val="000672EB"/>
    <w:rsid w:val="00067506"/>
    <w:rsid w:val="000735E3"/>
    <w:rsid w:val="000739E1"/>
    <w:rsid w:val="00073A25"/>
    <w:rsid w:val="000742F0"/>
    <w:rsid w:val="0007436B"/>
    <w:rsid w:val="000748CB"/>
    <w:rsid w:val="000769AC"/>
    <w:rsid w:val="00081ED7"/>
    <w:rsid w:val="000823C5"/>
    <w:rsid w:val="000846A8"/>
    <w:rsid w:val="00084BFC"/>
    <w:rsid w:val="00085012"/>
    <w:rsid w:val="000864D3"/>
    <w:rsid w:val="00090AB6"/>
    <w:rsid w:val="000912DB"/>
    <w:rsid w:val="00092A37"/>
    <w:rsid w:val="00094500"/>
    <w:rsid w:val="000945E2"/>
    <w:rsid w:val="000948A8"/>
    <w:rsid w:val="00094C17"/>
    <w:rsid w:val="000961C0"/>
    <w:rsid w:val="000A0010"/>
    <w:rsid w:val="000A18FE"/>
    <w:rsid w:val="000A2B7E"/>
    <w:rsid w:val="000A310A"/>
    <w:rsid w:val="000A32C2"/>
    <w:rsid w:val="000A6298"/>
    <w:rsid w:val="000A6354"/>
    <w:rsid w:val="000A69FB"/>
    <w:rsid w:val="000A7FE6"/>
    <w:rsid w:val="000B1533"/>
    <w:rsid w:val="000B6111"/>
    <w:rsid w:val="000C07F0"/>
    <w:rsid w:val="000C1424"/>
    <w:rsid w:val="000C1D5C"/>
    <w:rsid w:val="000C239B"/>
    <w:rsid w:val="000C24DE"/>
    <w:rsid w:val="000C4017"/>
    <w:rsid w:val="000C403C"/>
    <w:rsid w:val="000C4571"/>
    <w:rsid w:val="000C4657"/>
    <w:rsid w:val="000C5345"/>
    <w:rsid w:val="000C58D5"/>
    <w:rsid w:val="000C60F8"/>
    <w:rsid w:val="000C7C96"/>
    <w:rsid w:val="000D1590"/>
    <w:rsid w:val="000D46C0"/>
    <w:rsid w:val="000D4939"/>
    <w:rsid w:val="000D63FE"/>
    <w:rsid w:val="000D7FD0"/>
    <w:rsid w:val="000E02F1"/>
    <w:rsid w:val="000E0531"/>
    <w:rsid w:val="000E1B61"/>
    <w:rsid w:val="000E3F20"/>
    <w:rsid w:val="000E71E8"/>
    <w:rsid w:val="000F035A"/>
    <w:rsid w:val="000F065D"/>
    <w:rsid w:val="000F0967"/>
    <w:rsid w:val="000F0BB6"/>
    <w:rsid w:val="000F3EF5"/>
    <w:rsid w:val="000F5616"/>
    <w:rsid w:val="000F5FD8"/>
    <w:rsid w:val="000F73E9"/>
    <w:rsid w:val="000F75A2"/>
    <w:rsid w:val="001001C0"/>
    <w:rsid w:val="00100880"/>
    <w:rsid w:val="00102073"/>
    <w:rsid w:val="00102DF6"/>
    <w:rsid w:val="001051F6"/>
    <w:rsid w:val="001073C8"/>
    <w:rsid w:val="0010749E"/>
    <w:rsid w:val="00110035"/>
    <w:rsid w:val="00111002"/>
    <w:rsid w:val="00112D32"/>
    <w:rsid w:val="0011388F"/>
    <w:rsid w:val="0011565B"/>
    <w:rsid w:val="00116DBC"/>
    <w:rsid w:val="001175E0"/>
    <w:rsid w:val="00117CF7"/>
    <w:rsid w:val="00120FC6"/>
    <w:rsid w:val="00122E15"/>
    <w:rsid w:val="00122FD0"/>
    <w:rsid w:val="00124A2C"/>
    <w:rsid w:val="00124CCB"/>
    <w:rsid w:val="00125EB8"/>
    <w:rsid w:val="00127584"/>
    <w:rsid w:val="001306EA"/>
    <w:rsid w:val="001309FE"/>
    <w:rsid w:val="00130B70"/>
    <w:rsid w:val="001317A2"/>
    <w:rsid w:val="00134FE2"/>
    <w:rsid w:val="00136B65"/>
    <w:rsid w:val="00143367"/>
    <w:rsid w:val="00143D95"/>
    <w:rsid w:val="001463D5"/>
    <w:rsid w:val="00146624"/>
    <w:rsid w:val="001478FA"/>
    <w:rsid w:val="00147BE7"/>
    <w:rsid w:val="00152490"/>
    <w:rsid w:val="00152596"/>
    <w:rsid w:val="001554DD"/>
    <w:rsid w:val="00156950"/>
    <w:rsid w:val="00157C78"/>
    <w:rsid w:val="00160060"/>
    <w:rsid w:val="00161B03"/>
    <w:rsid w:val="0016222E"/>
    <w:rsid w:val="00163071"/>
    <w:rsid w:val="00164F75"/>
    <w:rsid w:val="00164FD0"/>
    <w:rsid w:val="00165444"/>
    <w:rsid w:val="00165A19"/>
    <w:rsid w:val="00165A7F"/>
    <w:rsid w:val="001703D9"/>
    <w:rsid w:val="0017201E"/>
    <w:rsid w:val="001721F8"/>
    <w:rsid w:val="00176102"/>
    <w:rsid w:val="001768B3"/>
    <w:rsid w:val="0018143E"/>
    <w:rsid w:val="00181826"/>
    <w:rsid w:val="001848FA"/>
    <w:rsid w:val="00184D79"/>
    <w:rsid w:val="0018515A"/>
    <w:rsid w:val="001859D3"/>
    <w:rsid w:val="00186E21"/>
    <w:rsid w:val="00187F23"/>
    <w:rsid w:val="00190781"/>
    <w:rsid w:val="00191118"/>
    <w:rsid w:val="0019201D"/>
    <w:rsid w:val="001928CB"/>
    <w:rsid w:val="00194F0E"/>
    <w:rsid w:val="00195609"/>
    <w:rsid w:val="001A1E92"/>
    <w:rsid w:val="001A3265"/>
    <w:rsid w:val="001A4F44"/>
    <w:rsid w:val="001A55A8"/>
    <w:rsid w:val="001B0EBC"/>
    <w:rsid w:val="001B1F3E"/>
    <w:rsid w:val="001B1FA1"/>
    <w:rsid w:val="001B20B3"/>
    <w:rsid w:val="001B4058"/>
    <w:rsid w:val="001B415E"/>
    <w:rsid w:val="001B4C15"/>
    <w:rsid w:val="001B5D9A"/>
    <w:rsid w:val="001C0369"/>
    <w:rsid w:val="001C1DEB"/>
    <w:rsid w:val="001C2550"/>
    <w:rsid w:val="001C3779"/>
    <w:rsid w:val="001C5631"/>
    <w:rsid w:val="001D0AAF"/>
    <w:rsid w:val="001D3E75"/>
    <w:rsid w:val="001D643A"/>
    <w:rsid w:val="001D7432"/>
    <w:rsid w:val="001D764F"/>
    <w:rsid w:val="001D7998"/>
    <w:rsid w:val="001E09AF"/>
    <w:rsid w:val="001E101C"/>
    <w:rsid w:val="001E116A"/>
    <w:rsid w:val="001E1F7A"/>
    <w:rsid w:val="001E264B"/>
    <w:rsid w:val="001E3137"/>
    <w:rsid w:val="001E539D"/>
    <w:rsid w:val="001E59BB"/>
    <w:rsid w:val="001E627B"/>
    <w:rsid w:val="001E650C"/>
    <w:rsid w:val="001E6C05"/>
    <w:rsid w:val="001E7988"/>
    <w:rsid w:val="001E7E13"/>
    <w:rsid w:val="001F0246"/>
    <w:rsid w:val="001F07DF"/>
    <w:rsid w:val="001F0EFC"/>
    <w:rsid w:val="001F1FE5"/>
    <w:rsid w:val="001F2FB0"/>
    <w:rsid w:val="001F2FEE"/>
    <w:rsid w:val="001F3194"/>
    <w:rsid w:val="001F3AE7"/>
    <w:rsid w:val="001F5724"/>
    <w:rsid w:val="001F6ED7"/>
    <w:rsid w:val="001F7265"/>
    <w:rsid w:val="001F7F19"/>
    <w:rsid w:val="00200357"/>
    <w:rsid w:val="00202FEC"/>
    <w:rsid w:val="002066F2"/>
    <w:rsid w:val="00211571"/>
    <w:rsid w:val="002125F9"/>
    <w:rsid w:val="00216050"/>
    <w:rsid w:val="0022140E"/>
    <w:rsid w:val="00221BC3"/>
    <w:rsid w:val="00221BE6"/>
    <w:rsid w:val="00223119"/>
    <w:rsid w:val="002236C8"/>
    <w:rsid w:val="00224F1B"/>
    <w:rsid w:val="002252B9"/>
    <w:rsid w:val="00225794"/>
    <w:rsid w:val="00225D74"/>
    <w:rsid w:val="00226870"/>
    <w:rsid w:val="002272AD"/>
    <w:rsid w:val="002276C1"/>
    <w:rsid w:val="002330A5"/>
    <w:rsid w:val="002336AC"/>
    <w:rsid w:val="00233AEA"/>
    <w:rsid w:val="00234C10"/>
    <w:rsid w:val="002370AA"/>
    <w:rsid w:val="002401B1"/>
    <w:rsid w:val="00240B62"/>
    <w:rsid w:val="00242416"/>
    <w:rsid w:val="00243897"/>
    <w:rsid w:val="0024412D"/>
    <w:rsid w:val="002446A2"/>
    <w:rsid w:val="00244945"/>
    <w:rsid w:val="00245395"/>
    <w:rsid w:val="002453EC"/>
    <w:rsid w:val="0025077C"/>
    <w:rsid w:val="00251039"/>
    <w:rsid w:val="002517D5"/>
    <w:rsid w:val="002523DA"/>
    <w:rsid w:val="00252841"/>
    <w:rsid w:val="002529F2"/>
    <w:rsid w:val="00252EDC"/>
    <w:rsid w:val="00254E63"/>
    <w:rsid w:val="002572A7"/>
    <w:rsid w:val="00257CBE"/>
    <w:rsid w:val="00261CFC"/>
    <w:rsid w:val="002631C1"/>
    <w:rsid w:val="002633DE"/>
    <w:rsid w:val="002639EC"/>
    <w:rsid w:val="00264FDE"/>
    <w:rsid w:val="002662BD"/>
    <w:rsid w:val="00266DE2"/>
    <w:rsid w:val="00270E20"/>
    <w:rsid w:val="002718FE"/>
    <w:rsid w:val="00271B21"/>
    <w:rsid w:val="00273D0F"/>
    <w:rsid w:val="00274594"/>
    <w:rsid w:val="00274E94"/>
    <w:rsid w:val="002762EB"/>
    <w:rsid w:val="0027650E"/>
    <w:rsid w:val="00276B54"/>
    <w:rsid w:val="00276C55"/>
    <w:rsid w:val="002778B0"/>
    <w:rsid w:val="00277FFA"/>
    <w:rsid w:val="00281126"/>
    <w:rsid w:val="002819F5"/>
    <w:rsid w:val="00284931"/>
    <w:rsid w:val="00284A53"/>
    <w:rsid w:val="00285577"/>
    <w:rsid w:val="00290D94"/>
    <w:rsid w:val="002913F2"/>
    <w:rsid w:val="00292963"/>
    <w:rsid w:val="002A07FC"/>
    <w:rsid w:val="002A0846"/>
    <w:rsid w:val="002A1233"/>
    <w:rsid w:val="002A27E2"/>
    <w:rsid w:val="002A34BF"/>
    <w:rsid w:val="002A407E"/>
    <w:rsid w:val="002A42CD"/>
    <w:rsid w:val="002A47D1"/>
    <w:rsid w:val="002A4BC3"/>
    <w:rsid w:val="002A5858"/>
    <w:rsid w:val="002A5ABB"/>
    <w:rsid w:val="002A6D66"/>
    <w:rsid w:val="002A7159"/>
    <w:rsid w:val="002B0FB2"/>
    <w:rsid w:val="002B1255"/>
    <w:rsid w:val="002B3201"/>
    <w:rsid w:val="002B5D45"/>
    <w:rsid w:val="002C0169"/>
    <w:rsid w:val="002C04C7"/>
    <w:rsid w:val="002C0B34"/>
    <w:rsid w:val="002C156B"/>
    <w:rsid w:val="002C1628"/>
    <w:rsid w:val="002C401A"/>
    <w:rsid w:val="002C43B7"/>
    <w:rsid w:val="002C4806"/>
    <w:rsid w:val="002C594B"/>
    <w:rsid w:val="002C720C"/>
    <w:rsid w:val="002C73F9"/>
    <w:rsid w:val="002C75A5"/>
    <w:rsid w:val="002C77F6"/>
    <w:rsid w:val="002C7CBC"/>
    <w:rsid w:val="002D3808"/>
    <w:rsid w:val="002D4810"/>
    <w:rsid w:val="002D48E5"/>
    <w:rsid w:val="002D4B09"/>
    <w:rsid w:val="002D5B2E"/>
    <w:rsid w:val="002D7049"/>
    <w:rsid w:val="002E016F"/>
    <w:rsid w:val="002E13FE"/>
    <w:rsid w:val="002E1780"/>
    <w:rsid w:val="002E194A"/>
    <w:rsid w:val="002E497B"/>
    <w:rsid w:val="002E5BED"/>
    <w:rsid w:val="002E5FFD"/>
    <w:rsid w:val="002E604C"/>
    <w:rsid w:val="002E62F8"/>
    <w:rsid w:val="002E6E69"/>
    <w:rsid w:val="002E731E"/>
    <w:rsid w:val="002F056A"/>
    <w:rsid w:val="002F1672"/>
    <w:rsid w:val="002F25CB"/>
    <w:rsid w:val="002F28A8"/>
    <w:rsid w:val="002F2C5E"/>
    <w:rsid w:val="002F44D1"/>
    <w:rsid w:val="002F7CDB"/>
    <w:rsid w:val="00301327"/>
    <w:rsid w:val="003017EB"/>
    <w:rsid w:val="00302973"/>
    <w:rsid w:val="00302B6F"/>
    <w:rsid w:val="00302C6C"/>
    <w:rsid w:val="00302F7D"/>
    <w:rsid w:val="00304337"/>
    <w:rsid w:val="003071D6"/>
    <w:rsid w:val="00310799"/>
    <w:rsid w:val="00312E72"/>
    <w:rsid w:val="003130F2"/>
    <w:rsid w:val="003132D9"/>
    <w:rsid w:val="00314B10"/>
    <w:rsid w:val="003171A9"/>
    <w:rsid w:val="00321738"/>
    <w:rsid w:val="003229A6"/>
    <w:rsid w:val="00322B07"/>
    <w:rsid w:val="00323577"/>
    <w:rsid w:val="0032386B"/>
    <w:rsid w:val="00323A63"/>
    <w:rsid w:val="00323D45"/>
    <w:rsid w:val="00325838"/>
    <w:rsid w:val="00331A5C"/>
    <w:rsid w:val="003329B6"/>
    <w:rsid w:val="003335BE"/>
    <w:rsid w:val="00333CDF"/>
    <w:rsid w:val="00335F52"/>
    <w:rsid w:val="003370EE"/>
    <w:rsid w:val="0033741B"/>
    <w:rsid w:val="00340424"/>
    <w:rsid w:val="003409BC"/>
    <w:rsid w:val="003412DE"/>
    <w:rsid w:val="00341836"/>
    <w:rsid w:val="00341D15"/>
    <w:rsid w:val="00341D71"/>
    <w:rsid w:val="003431EE"/>
    <w:rsid w:val="0034429A"/>
    <w:rsid w:val="003452BC"/>
    <w:rsid w:val="00345E75"/>
    <w:rsid w:val="0034740A"/>
    <w:rsid w:val="003474FD"/>
    <w:rsid w:val="00353F57"/>
    <w:rsid w:val="00354CBB"/>
    <w:rsid w:val="0035520E"/>
    <w:rsid w:val="00357AA3"/>
    <w:rsid w:val="0036050F"/>
    <w:rsid w:val="00361D00"/>
    <w:rsid w:val="00363017"/>
    <w:rsid w:val="00363788"/>
    <w:rsid w:val="0036381F"/>
    <w:rsid w:val="003671C0"/>
    <w:rsid w:val="00371E5E"/>
    <w:rsid w:val="0037315A"/>
    <w:rsid w:val="00373490"/>
    <w:rsid w:val="00373721"/>
    <w:rsid w:val="00374FF8"/>
    <w:rsid w:val="003757B7"/>
    <w:rsid w:val="00376216"/>
    <w:rsid w:val="00376B1D"/>
    <w:rsid w:val="00380828"/>
    <w:rsid w:val="00381762"/>
    <w:rsid w:val="00383DB2"/>
    <w:rsid w:val="00385A59"/>
    <w:rsid w:val="00385A5E"/>
    <w:rsid w:val="00385F00"/>
    <w:rsid w:val="003875F6"/>
    <w:rsid w:val="00391062"/>
    <w:rsid w:val="0039151E"/>
    <w:rsid w:val="00391566"/>
    <w:rsid w:val="0039163B"/>
    <w:rsid w:val="00392FCD"/>
    <w:rsid w:val="0039464D"/>
    <w:rsid w:val="00395A7B"/>
    <w:rsid w:val="003A02DD"/>
    <w:rsid w:val="003A181E"/>
    <w:rsid w:val="003A3A9A"/>
    <w:rsid w:val="003A5038"/>
    <w:rsid w:val="003A7554"/>
    <w:rsid w:val="003B0D37"/>
    <w:rsid w:val="003B1672"/>
    <w:rsid w:val="003B1933"/>
    <w:rsid w:val="003B1BA8"/>
    <w:rsid w:val="003B706B"/>
    <w:rsid w:val="003B7F93"/>
    <w:rsid w:val="003C0D23"/>
    <w:rsid w:val="003C213B"/>
    <w:rsid w:val="003C25F2"/>
    <w:rsid w:val="003C52B7"/>
    <w:rsid w:val="003C63C9"/>
    <w:rsid w:val="003D031B"/>
    <w:rsid w:val="003D08D7"/>
    <w:rsid w:val="003D169E"/>
    <w:rsid w:val="003D1D18"/>
    <w:rsid w:val="003D2070"/>
    <w:rsid w:val="003D2715"/>
    <w:rsid w:val="003D2B09"/>
    <w:rsid w:val="003D2F4F"/>
    <w:rsid w:val="003D37C6"/>
    <w:rsid w:val="003D3EB6"/>
    <w:rsid w:val="003D468C"/>
    <w:rsid w:val="003D5CDC"/>
    <w:rsid w:val="003E21C0"/>
    <w:rsid w:val="003E2355"/>
    <w:rsid w:val="003E5202"/>
    <w:rsid w:val="003E541D"/>
    <w:rsid w:val="003E5BC5"/>
    <w:rsid w:val="003E6590"/>
    <w:rsid w:val="003F1A79"/>
    <w:rsid w:val="003F21B7"/>
    <w:rsid w:val="003F588E"/>
    <w:rsid w:val="003F6499"/>
    <w:rsid w:val="003F7A63"/>
    <w:rsid w:val="003F7B74"/>
    <w:rsid w:val="004009A7"/>
    <w:rsid w:val="00401804"/>
    <w:rsid w:val="00402C99"/>
    <w:rsid w:val="00403179"/>
    <w:rsid w:val="00405EB2"/>
    <w:rsid w:val="004064A4"/>
    <w:rsid w:val="00407460"/>
    <w:rsid w:val="00407A8D"/>
    <w:rsid w:val="00414A18"/>
    <w:rsid w:val="00415126"/>
    <w:rsid w:val="0041641E"/>
    <w:rsid w:val="00427C34"/>
    <w:rsid w:val="0043013B"/>
    <w:rsid w:val="004313E4"/>
    <w:rsid w:val="00431452"/>
    <w:rsid w:val="00431D13"/>
    <w:rsid w:val="00432E54"/>
    <w:rsid w:val="00434C86"/>
    <w:rsid w:val="00435388"/>
    <w:rsid w:val="00436317"/>
    <w:rsid w:val="00436604"/>
    <w:rsid w:val="00436645"/>
    <w:rsid w:val="004366CF"/>
    <w:rsid w:val="0043772C"/>
    <w:rsid w:val="00440654"/>
    <w:rsid w:val="0044187D"/>
    <w:rsid w:val="004423C8"/>
    <w:rsid w:val="004431A2"/>
    <w:rsid w:val="0044328C"/>
    <w:rsid w:val="004438EF"/>
    <w:rsid w:val="00445D1D"/>
    <w:rsid w:val="00450059"/>
    <w:rsid w:val="00451100"/>
    <w:rsid w:val="00452985"/>
    <w:rsid w:val="0045572C"/>
    <w:rsid w:val="00455D2C"/>
    <w:rsid w:val="0045603C"/>
    <w:rsid w:val="00456DA9"/>
    <w:rsid w:val="00457E68"/>
    <w:rsid w:val="0046085B"/>
    <w:rsid w:val="00460FB4"/>
    <w:rsid w:val="004619CE"/>
    <w:rsid w:val="00464389"/>
    <w:rsid w:val="00465A57"/>
    <w:rsid w:val="00471E61"/>
    <w:rsid w:val="0047215C"/>
    <w:rsid w:val="00473EF9"/>
    <w:rsid w:val="00474EDB"/>
    <w:rsid w:val="00477244"/>
    <w:rsid w:val="00477A32"/>
    <w:rsid w:val="0048006E"/>
    <w:rsid w:val="004802FE"/>
    <w:rsid w:val="004810BF"/>
    <w:rsid w:val="00483F5B"/>
    <w:rsid w:val="00485590"/>
    <w:rsid w:val="004910BC"/>
    <w:rsid w:val="00494D52"/>
    <w:rsid w:val="004A0EEB"/>
    <w:rsid w:val="004A1FD3"/>
    <w:rsid w:val="004A2E2C"/>
    <w:rsid w:val="004A31DE"/>
    <w:rsid w:val="004B2325"/>
    <w:rsid w:val="004B4269"/>
    <w:rsid w:val="004B45CB"/>
    <w:rsid w:val="004B5ED2"/>
    <w:rsid w:val="004B6537"/>
    <w:rsid w:val="004B742D"/>
    <w:rsid w:val="004B766C"/>
    <w:rsid w:val="004C2088"/>
    <w:rsid w:val="004C2985"/>
    <w:rsid w:val="004C603D"/>
    <w:rsid w:val="004C675B"/>
    <w:rsid w:val="004C7AEC"/>
    <w:rsid w:val="004D3D30"/>
    <w:rsid w:val="004D3D4D"/>
    <w:rsid w:val="004D5280"/>
    <w:rsid w:val="004D7A3E"/>
    <w:rsid w:val="004D7A59"/>
    <w:rsid w:val="004E29ED"/>
    <w:rsid w:val="004E3D7A"/>
    <w:rsid w:val="004E4116"/>
    <w:rsid w:val="004E43C1"/>
    <w:rsid w:val="004E4E7F"/>
    <w:rsid w:val="004E524A"/>
    <w:rsid w:val="004E56B8"/>
    <w:rsid w:val="004E5A58"/>
    <w:rsid w:val="004E5AF5"/>
    <w:rsid w:val="004F0771"/>
    <w:rsid w:val="004F15C3"/>
    <w:rsid w:val="004F2EEC"/>
    <w:rsid w:val="004F3E19"/>
    <w:rsid w:val="004F4BA8"/>
    <w:rsid w:val="005000D8"/>
    <w:rsid w:val="0050193E"/>
    <w:rsid w:val="00502DDE"/>
    <w:rsid w:val="00503434"/>
    <w:rsid w:val="00504C20"/>
    <w:rsid w:val="005059CE"/>
    <w:rsid w:val="00507209"/>
    <w:rsid w:val="005107F6"/>
    <w:rsid w:val="005118FF"/>
    <w:rsid w:val="00511CFB"/>
    <w:rsid w:val="005129C0"/>
    <w:rsid w:val="00516859"/>
    <w:rsid w:val="005169DD"/>
    <w:rsid w:val="005171DF"/>
    <w:rsid w:val="00517744"/>
    <w:rsid w:val="0052140A"/>
    <w:rsid w:val="005218F6"/>
    <w:rsid w:val="0052307D"/>
    <w:rsid w:val="00523601"/>
    <w:rsid w:val="005240EA"/>
    <w:rsid w:val="00524444"/>
    <w:rsid w:val="00524C89"/>
    <w:rsid w:val="00526183"/>
    <w:rsid w:val="005277F1"/>
    <w:rsid w:val="005309E4"/>
    <w:rsid w:val="00533ADB"/>
    <w:rsid w:val="00536BDC"/>
    <w:rsid w:val="0054125A"/>
    <w:rsid w:val="005419DB"/>
    <w:rsid w:val="0054483D"/>
    <w:rsid w:val="00546FFB"/>
    <w:rsid w:val="00547005"/>
    <w:rsid w:val="005501FE"/>
    <w:rsid w:val="00550DF0"/>
    <w:rsid w:val="005533D2"/>
    <w:rsid w:val="00553484"/>
    <w:rsid w:val="005629A8"/>
    <w:rsid w:val="00562B5A"/>
    <w:rsid w:val="005630BE"/>
    <w:rsid w:val="0056340D"/>
    <w:rsid w:val="005668AC"/>
    <w:rsid w:val="005707DA"/>
    <w:rsid w:val="00571B63"/>
    <w:rsid w:val="0057628B"/>
    <w:rsid w:val="0057685D"/>
    <w:rsid w:val="00580A58"/>
    <w:rsid w:val="00580EB1"/>
    <w:rsid w:val="00582011"/>
    <w:rsid w:val="00582114"/>
    <w:rsid w:val="00582769"/>
    <w:rsid w:val="00582C0C"/>
    <w:rsid w:val="0058305F"/>
    <w:rsid w:val="0058456D"/>
    <w:rsid w:val="0058700D"/>
    <w:rsid w:val="00587FAF"/>
    <w:rsid w:val="00591FE6"/>
    <w:rsid w:val="00592EAA"/>
    <w:rsid w:val="0059311F"/>
    <w:rsid w:val="00593D85"/>
    <w:rsid w:val="00593EE3"/>
    <w:rsid w:val="00594218"/>
    <w:rsid w:val="005953F0"/>
    <w:rsid w:val="00596DF9"/>
    <w:rsid w:val="005977C9"/>
    <w:rsid w:val="005A16F8"/>
    <w:rsid w:val="005A190D"/>
    <w:rsid w:val="005A31D7"/>
    <w:rsid w:val="005A3464"/>
    <w:rsid w:val="005A5E91"/>
    <w:rsid w:val="005A79D4"/>
    <w:rsid w:val="005A7B1E"/>
    <w:rsid w:val="005A7ED9"/>
    <w:rsid w:val="005B06CD"/>
    <w:rsid w:val="005B4333"/>
    <w:rsid w:val="005B4B74"/>
    <w:rsid w:val="005B797C"/>
    <w:rsid w:val="005C368F"/>
    <w:rsid w:val="005C45F3"/>
    <w:rsid w:val="005C5F82"/>
    <w:rsid w:val="005D3BAC"/>
    <w:rsid w:val="005D3D06"/>
    <w:rsid w:val="005D3D32"/>
    <w:rsid w:val="005D5A61"/>
    <w:rsid w:val="005D5B3A"/>
    <w:rsid w:val="005D732E"/>
    <w:rsid w:val="005D78CE"/>
    <w:rsid w:val="005D7A0E"/>
    <w:rsid w:val="005E1420"/>
    <w:rsid w:val="005E343B"/>
    <w:rsid w:val="005E43CD"/>
    <w:rsid w:val="005E7445"/>
    <w:rsid w:val="005F0964"/>
    <w:rsid w:val="005F2585"/>
    <w:rsid w:val="005F2EC1"/>
    <w:rsid w:val="005F2ED1"/>
    <w:rsid w:val="005F3AC1"/>
    <w:rsid w:val="005F625D"/>
    <w:rsid w:val="005F6B40"/>
    <w:rsid w:val="00601A1A"/>
    <w:rsid w:val="0060394B"/>
    <w:rsid w:val="00607515"/>
    <w:rsid w:val="00610B1E"/>
    <w:rsid w:val="0061336E"/>
    <w:rsid w:val="00620FEE"/>
    <w:rsid w:val="00623114"/>
    <w:rsid w:val="00630EF7"/>
    <w:rsid w:val="0063103B"/>
    <w:rsid w:val="00631696"/>
    <w:rsid w:val="0063312A"/>
    <w:rsid w:val="006353AC"/>
    <w:rsid w:val="00636246"/>
    <w:rsid w:val="00636EB1"/>
    <w:rsid w:val="00637866"/>
    <w:rsid w:val="00641133"/>
    <w:rsid w:val="006416DA"/>
    <w:rsid w:val="00643A2D"/>
    <w:rsid w:val="006453E4"/>
    <w:rsid w:val="00647881"/>
    <w:rsid w:val="00647BAB"/>
    <w:rsid w:val="00651109"/>
    <w:rsid w:val="00651760"/>
    <w:rsid w:val="006529B2"/>
    <w:rsid w:val="00654407"/>
    <w:rsid w:val="00655567"/>
    <w:rsid w:val="00660A50"/>
    <w:rsid w:val="00660F02"/>
    <w:rsid w:val="00664C36"/>
    <w:rsid w:val="00666613"/>
    <w:rsid w:val="00670989"/>
    <w:rsid w:val="00671B04"/>
    <w:rsid w:val="00671EA1"/>
    <w:rsid w:val="0067244C"/>
    <w:rsid w:val="0067290C"/>
    <w:rsid w:val="00672AA0"/>
    <w:rsid w:val="00674188"/>
    <w:rsid w:val="006743BA"/>
    <w:rsid w:val="00675B33"/>
    <w:rsid w:val="006762DD"/>
    <w:rsid w:val="006816E6"/>
    <w:rsid w:val="00681812"/>
    <w:rsid w:val="00681EF7"/>
    <w:rsid w:val="006831D6"/>
    <w:rsid w:val="00684AC0"/>
    <w:rsid w:val="006867F5"/>
    <w:rsid w:val="00686B0B"/>
    <w:rsid w:val="0068700F"/>
    <w:rsid w:val="00687479"/>
    <w:rsid w:val="0068774D"/>
    <w:rsid w:val="006901B1"/>
    <w:rsid w:val="0069025D"/>
    <w:rsid w:val="006904C2"/>
    <w:rsid w:val="0069155E"/>
    <w:rsid w:val="006952A6"/>
    <w:rsid w:val="006974E1"/>
    <w:rsid w:val="006A0152"/>
    <w:rsid w:val="006A06E3"/>
    <w:rsid w:val="006A1322"/>
    <w:rsid w:val="006A3368"/>
    <w:rsid w:val="006A5175"/>
    <w:rsid w:val="006A53AA"/>
    <w:rsid w:val="006A7641"/>
    <w:rsid w:val="006B0D42"/>
    <w:rsid w:val="006B130F"/>
    <w:rsid w:val="006B1CE5"/>
    <w:rsid w:val="006B1F6C"/>
    <w:rsid w:val="006B2E09"/>
    <w:rsid w:val="006B39D0"/>
    <w:rsid w:val="006B3B05"/>
    <w:rsid w:val="006B407D"/>
    <w:rsid w:val="006B4A66"/>
    <w:rsid w:val="006B55EB"/>
    <w:rsid w:val="006B6DFA"/>
    <w:rsid w:val="006C162B"/>
    <w:rsid w:val="006C188E"/>
    <w:rsid w:val="006C2556"/>
    <w:rsid w:val="006C3997"/>
    <w:rsid w:val="006C4A49"/>
    <w:rsid w:val="006C5953"/>
    <w:rsid w:val="006C5DD6"/>
    <w:rsid w:val="006C5E33"/>
    <w:rsid w:val="006C5F2B"/>
    <w:rsid w:val="006C6A87"/>
    <w:rsid w:val="006D034C"/>
    <w:rsid w:val="006D0E78"/>
    <w:rsid w:val="006D1107"/>
    <w:rsid w:val="006D1969"/>
    <w:rsid w:val="006D283B"/>
    <w:rsid w:val="006D3190"/>
    <w:rsid w:val="006D5F63"/>
    <w:rsid w:val="006D786E"/>
    <w:rsid w:val="006E057E"/>
    <w:rsid w:val="006E0BC3"/>
    <w:rsid w:val="006E1C21"/>
    <w:rsid w:val="006E2BB6"/>
    <w:rsid w:val="006E5C96"/>
    <w:rsid w:val="006F2D99"/>
    <w:rsid w:val="006F39FB"/>
    <w:rsid w:val="006F402A"/>
    <w:rsid w:val="006F6FE3"/>
    <w:rsid w:val="006F77C9"/>
    <w:rsid w:val="006F7E67"/>
    <w:rsid w:val="007000F1"/>
    <w:rsid w:val="0070075E"/>
    <w:rsid w:val="00704290"/>
    <w:rsid w:val="00706F63"/>
    <w:rsid w:val="00707278"/>
    <w:rsid w:val="00710C5D"/>
    <w:rsid w:val="00720318"/>
    <w:rsid w:val="0072113E"/>
    <w:rsid w:val="0072141B"/>
    <w:rsid w:val="00722E47"/>
    <w:rsid w:val="0072351A"/>
    <w:rsid w:val="0072443D"/>
    <w:rsid w:val="0072490D"/>
    <w:rsid w:val="00724DCC"/>
    <w:rsid w:val="00724E2A"/>
    <w:rsid w:val="0072511D"/>
    <w:rsid w:val="00725131"/>
    <w:rsid w:val="00734DF5"/>
    <w:rsid w:val="0074114A"/>
    <w:rsid w:val="00741AD8"/>
    <w:rsid w:val="0074329E"/>
    <w:rsid w:val="00743C67"/>
    <w:rsid w:val="00743C8D"/>
    <w:rsid w:val="00746166"/>
    <w:rsid w:val="00746508"/>
    <w:rsid w:val="007501D6"/>
    <w:rsid w:val="00750439"/>
    <w:rsid w:val="00750D80"/>
    <w:rsid w:val="0075216C"/>
    <w:rsid w:val="0075355A"/>
    <w:rsid w:val="0075430E"/>
    <w:rsid w:val="00755654"/>
    <w:rsid w:val="007557E0"/>
    <w:rsid w:val="007558E1"/>
    <w:rsid w:val="00755EAC"/>
    <w:rsid w:val="00761431"/>
    <w:rsid w:val="0076190E"/>
    <w:rsid w:val="00761EB4"/>
    <w:rsid w:val="00762052"/>
    <w:rsid w:val="00762352"/>
    <w:rsid w:val="00762A47"/>
    <w:rsid w:val="00762D12"/>
    <w:rsid w:val="007636EE"/>
    <w:rsid w:val="00765C7E"/>
    <w:rsid w:val="00767581"/>
    <w:rsid w:val="00767DF5"/>
    <w:rsid w:val="0077152B"/>
    <w:rsid w:val="007730C8"/>
    <w:rsid w:val="007757C7"/>
    <w:rsid w:val="007764E0"/>
    <w:rsid w:val="007777FE"/>
    <w:rsid w:val="007803F4"/>
    <w:rsid w:val="00780890"/>
    <w:rsid w:val="00780ED1"/>
    <w:rsid w:val="00781CB7"/>
    <w:rsid w:val="00783D29"/>
    <w:rsid w:val="007845E4"/>
    <w:rsid w:val="007903AF"/>
    <w:rsid w:val="00790B6A"/>
    <w:rsid w:val="0079224E"/>
    <w:rsid w:val="007A128D"/>
    <w:rsid w:val="007A19D8"/>
    <w:rsid w:val="007A204D"/>
    <w:rsid w:val="007A31AA"/>
    <w:rsid w:val="007A32CB"/>
    <w:rsid w:val="007A462B"/>
    <w:rsid w:val="007A7569"/>
    <w:rsid w:val="007B2758"/>
    <w:rsid w:val="007B297D"/>
    <w:rsid w:val="007B45C6"/>
    <w:rsid w:val="007B4CDB"/>
    <w:rsid w:val="007B5325"/>
    <w:rsid w:val="007B582C"/>
    <w:rsid w:val="007B5C0D"/>
    <w:rsid w:val="007B70B4"/>
    <w:rsid w:val="007B71CF"/>
    <w:rsid w:val="007C1086"/>
    <w:rsid w:val="007C30EE"/>
    <w:rsid w:val="007C444D"/>
    <w:rsid w:val="007C6E2C"/>
    <w:rsid w:val="007D2A8A"/>
    <w:rsid w:val="007D55DF"/>
    <w:rsid w:val="007E106F"/>
    <w:rsid w:val="007E178D"/>
    <w:rsid w:val="007E17EA"/>
    <w:rsid w:val="007E2495"/>
    <w:rsid w:val="007E2CA7"/>
    <w:rsid w:val="007E346A"/>
    <w:rsid w:val="007E3528"/>
    <w:rsid w:val="007E3747"/>
    <w:rsid w:val="007E4A04"/>
    <w:rsid w:val="007E4DFE"/>
    <w:rsid w:val="007F2F73"/>
    <w:rsid w:val="007F3E2D"/>
    <w:rsid w:val="007F46C4"/>
    <w:rsid w:val="007F5327"/>
    <w:rsid w:val="007F630F"/>
    <w:rsid w:val="007F76A9"/>
    <w:rsid w:val="00803EC3"/>
    <w:rsid w:val="0080436C"/>
    <w:rsid w:val="00804D02"/>
    <w:rsid w:val="00804DB7"/>
    <w:rsid w:val="00805861"/>
    <w:rsid w:val="0080589F"/>
    <w:rsid w:val="008069B5"/>
    <w:rsid w:val="00810D5B"/>
    <w:rsid w:val="00811953"/>
    <w:rsid w:val="00812498"/>
    <w:rsid w:val="0081430B"/>
    <w:rsid w:val="008143DE"/>
    <w:rsid w:val="0081469C"/>
    <w:rsid w:val="008147AD"/>
    <w:rsid w:val="008164BC"/>
    <w:rsid w:val="00821666"/>
    <w:rsid w:val="0082260A"/>
    <w:rsid w:val="00823E66"/>
    <w:rsid w:val="00824F0D"/>
    <w:rsid w:val="0082631C"/>
    <w:rsid w:val="00826FAC"/>
    <w:rsid w:val="00827274"/>
    <w:rsid w:val="00830E52"/>
    <w:rsid w:val="00831B4E"/>
    <w:rsid w:val="0083451E"/>
    <w:rsid w:val="008379C4"/>
    <w:rsid w:val="0084075A"/>
    <w:rsid w:val="00840C9B"/>
    <w:rsid w:val="00840D1C"/>
    <w:rsid w:val="00840DCF"/>
    <w:rsid w:val="00842141"/>
    <w:rsid w:val="00842231"/>
    <w:rsid w:val="00842BCC"/>
    <w:rsid w:val="00842F3D"/>
    <w:rsid w:val="00842F71"/>
    <w:rsid w:val="00843B2F"/>
    <w:rsid w:val="00844CCF"/>
    <w:rsid w:val="00845683"/>
    <w:rsid w:val="00846BD8"/>
    <w:rsid w:val="00853F4E"/>
    <w:rsid w:val="0085528C"/>
    <w:rsid w:val="00855561"/>
    <w:rsid w:val="00856E9E"/>
    <w:rsid w:val="00857149"/>
    <w:rsid w:val="00861595"/>
    <w:rsid w:val="00862617"/>
    <w:rsid w:val="00862A85"/>
    <w:rsid w:val="00865088"/>
    <w:rsid w:val="00865F7A"/>
    <w:rsid w:val="0086721B"/>
    <w:rsid w:val="0087055F"/>
    <w:rsid w:val="008733DB"/>
    <w:rsid w:val="0087541E"/>
    <w:rsid w:val="008758AB"/>
    <w:rsid w:val="00876960"/>
    <w:rsid w:val="00876A93"/>
    <w:rsid w:val="00877719"/>
    <w:rsid w:val="008820F3"/>
    <w:rsid w:val="00882830"/>
    <w:rsid w:val="00882902"/>
    <w:rsid w:val="008848C7"/>
    <w:rsid w:val="00886662"/>
    <w:rsid w:val="008869BF"/>
    <w:rsid w:val="00886BBB"/>
    <w:rsid w:val="0088768B"/>
    <w:rsid w:val="00890C24"/>
    <w:rsid w:val="00892035"/>
    <w:rsid w:val="0089233E"/>
    <w:rsid w:val="008931C3"/>
    <w:rsid w:val="00893DB1"/>
    <w:rsid w:val="008968F6"/>
    <w:rsid w:val="008A07D1"/>
    <w:rsid w:val="008A1827"/>
    <w:rsid w:val="008A222A"/>
    <w:rsid w:val="008A312F"/>
    <w:rsid w:val="008A540A"/>
    <w:rsid w:val="008A577C"/>
    <w:rsid w:val="008A57B5"/>
    <w:rsid w:val="008A6119"/>
    <w:rsid w:val="008A6205"/>
    <w:rsid w:val="008A6FAA"/>
    <w:rsid w:val="008B1574"/>
    <w:rsid w:val="008B2B93"/>
    <w:rsid w:val="008B2C12"/>
    <w:rsid w:val="008B2FE3"/>
    <w:rsid w:val="008B3465"/>
    <w:rsid w:val="008B3C19"/>
    <w:rsid w:val="008B7952"/>
    <w:rsid w:val="008C08C8"/>
    <w:rsid w:val="008C2A9D"/>
    <w:rsid w:val="008C45B8"/>
    <w:rsid w:val="008D10DF"/>
    <w:rsid w:val="008D1DA1"/>
    <w:rsid w:val="008D4B8B"/>
    <w:rsid w:val="008E10B7"/>
    <w:rsid w:val="008E30D6"/>
    <w:rsid w:val="008E352C"/>
    <w:rsid w:val="008E4183"/>
    <w:rsid w:val="008E4EE9"/>
    <w:rsid w:val="008E55CA"/>
    <w:rsid w:val="008E6AD9"/>
    <w:rsid w:val="008E7DC5"/>
    <w:rsid w:val="008F0209"/>
    <w:rsid w:val="008F0C60"/>
    <w:rsid w:val="008F1330"/>
    <w:rsid w:val="008F23C1"/>
    <w:rsid w:val="008F410E"/>
    <w:rsid w:val="008F4412"/>
    <w:rsid w:val="008F759A"/>
    <w:rsid w:val="00900ADE"/>
    <w:rsid w:val="0090110D"/>
    <w:rsid w:val="0090151F"/>
    <w:rsid w:val="009017A6"/>
    <w:rsid w:val="009046DE"/>
    <w:rsid w:val="00905207"/>
    <w:rsid w:val="009068D1"/>
    <w:rsid w:val="009074E4"/>
    <w:rsid w:val="009078F9"/>
    <w:rsid w:val="00910272"/>
    <w:rsid w:val="00913119"/>
    <w:rsid w:val="009201AF"/>
    <w:rsid w:val="0092189F"/>
    <w:rsid w:val="00922753"/>
    <w:rsid w:val="00924F1B"/>
    <w:rsid w:val="00926912"/>
    <w:rsid w:val="00927823"/>
    <w:rsid w:val="00927B1C"/>
    <w:rsid w:val="0093000B"/>
    <w:rsid w:val="009341BB"/>
    <w:rsid w:val="009369C1"/>
    <w:rsid w:val="009376C3"/>
    <w:rsid w:val="00937B19"/>
    <w:rsid w:val="00937BF6"/>
    <w:rsid w:val="009423D4"/>
    <w:rsid w:val="009438C8"/>
    <w:rsid w:val="00943D53"/>
    <w:rsid w:val="009456F2"/>
    <w:rsid w:val="00945A1D"/>
    <w:rsid w:val="0094662F"/>
    <w:rsid w:val="00946A4F"/>
    <w:rsid w:val="009476A4"/>
    <w:rsid w:val="00947C1C"/>
    <w:rsid w:val="0095153F"/>
    <w:rsid w:val="00952744"/>
    <w:rsid w:val="00954B9E"/>
    <w:rsid w:val="00956053"/>
    <w:rsid w:val="009612E9"/>
    <w:rsid w:val="00961F17"/>
    <w:rsid w:val="00961FB7"/>
    <w:rsid w:val="00962413"/>
    <w:rsid w:val="00962C27"/>
    <w:rsid w:val="00965066"/>
    <w:rsid w:val="009656F3"/>
    <w:rsid w:val="00966A02"/>
    <w:rsid w:val="0096737E"/>
    <w:rsid w:val="009704B7"/>
    <w:rsid w:val="00970664"/>
    <w:rsid w:val="00971B3B"/>
    <w:rsid w:val="00971E17"/>
    <w:rsid w:val="00973C62"/>
    <w:rsid w:val="00976376"/>
    <w:rsid w:val="009765FB"/>
    <w:rsid w:val="009815F9"/>
    <w:rsid w:val="009825E6"/>
    <w:rsid w:val="009828DB"/>
    <w:rsid w:val="00984A65"/>
    <w:rsid w:val="0098570C"/>
    <w:rsid w:val="0098615F"/>
    <w:rsid w:val="009870F7"/>
    <w:rsid w:val="00991515"/>
    <w:rsid w:val="00991697"/>
    <w:rsid w:val="00991A3B"/>
    <w:rsid w:val="009932FD"/>
    <w:rsid w:val="009938CF"/>
    <w:rsid w:val="0099655B"/>
    <w:rsid w:val="009A0170"/>
    <w:rsid w:val="009A2209"/>
    <w:rsid w:val="009A2B62"/>
    <w:rsid w:val="009A4974"/>
    <w:rsid w:val="009A4DC3"/>
    <w:rsid w:val="009A619B"/>
    <w:rsid w:val="009A61FE"/>
    <w:rsid w:val="009A7483"/>
    <w:rsid w:val="009B0A88"/>
    <w:rsid w:val="009B2DDF"/>
    <w:rsid w:val="009B417D"/>
    <w:rsid w:val="009C04EC"/>
    <w:rsid w:val="009C0CAC"/>
    <w:rsid w:val="009C11B7"/>
    <w:rsid w:val="009C21DD"/>
    <w:rsid w:val="009C3D04"/>
    <w:rsid w:val="009C5C31"/>
    <w:rsid w:val="009C6272"/>
    <w:rsid w:val="009C6895"/>
    <w:rsid w:val="009D1A1A"/>
    <w:rsid w:val="009D5F7F"/>
    <w:rsid w:val="009D7225"/>
    <w:rsid w:val="009E0E4D"/>
    <w:rsid w:val="009E4024"/>
    <w:rsid w:val="009E4486"/>
    <w:rsid w:val="009F7673"/>
    <w:rsid w:val="00A00A7D"/>
    <w:rsid w:val="00A034D9"/>
    <w:rsid w:val="00A042C1"/>
    <w:rsid w:val="00A0615D"/>
    <w:rsid w:val="00A0624B"/>
    <w:rsid w:val="00A10500"/>
    <w:rsid w:val="00A108B1"/>
    <w:rsid w:val="00A13E0E"/>
    <w:rsid w:val="00A156D4"/>
    <w:rsid w:val="00A15BAC"/>
    <w:rsid w:val="00A169BC"/>
    <w:rsid w:val="00A250FB"/>
    <w:rsid w:val="00A252FB"/>
    <w:rsid w:val="00A26270"/>
    <w:rsid w:val="00A3142E"/>
    <w:rsid w:val="00A31888"/>
    <w:rsid w:val="00A322EE"/>
    <w:rsid w:val="00A326B7"/>
    <w:rsid w:val="00A32F05"/>
    <w:rsid w:val="00A3525A"/>
    <w:rsid w:val="00A36143"/>
    <w:rsid w:val="00A36DB7"/>
    <w:rsid w:val="00A37261"/>
    <w:rsid w:val="00A402EC"/>
    <w:rsid w:val="00A42F0A"/>
    <w:rsid w:val="00A45052"/>
    <w:rsid w:val="00A459BC"/>
    <w:rsid w:val="00A45C7C"/>
    <w:rsid w:val="00A5251C"/>
    <w:rsid w:val="00A529BB"/>
    <w:rsid w:val="00A53681"/>
    <w:rsid w:val="00A53771"/>
    <w:rsid w:val="00A5378A"/>
    <w:rsid w:val="00A56EFA"/>
    <w:rsid w:val="00A67FF2"/>
    <w:rsid w:val="00A7106A"/>
    <w:rsid w:val="00A72745"/>
    <w:rsid w:val="00A72F18"/>
    <w:rsid w:val="00A73471"/>
    <w:rsid w:val="00A741B3"/>
    <w:rsid w:val="00A74A74"/>
    <w:rsid w:val="00A75E3F"/>
    <w:rsid w:val="00A760E2"/>
    <w:rsid w:val="00A779B2"/>
    <w:rsid w:val="00A77E6E"/>
    <w:rsid w:val="00A80205"/>
    <w:rsid w:val="00A8099A"/>
    <w:rsid w:val="00A82315"/>
    <w:rsid w:val="00A8246C"/>
    <w:rsid w:val="00A826A5"/>
    <w:rsid w:val="00A831F5"/>
    <w:rsid w:val="00A83D49"/>
    <w:rsid w:val="00A84D29"/>
    <w:rsid w:val="00A86E3B"/>
    <w:rsid w:val="00A87297"/>
    <w:rsid w:val="00A876CC"/>
    <w:rsid w:val="00A87C09"/>
    <w:rsid w:val="00A87CAF"/>
    <w:rsid w:val="00A9061A"/>
    <w:rsid w:val="00A91265"/>
    <w:rsid w:val="00A95F59"/>
    <w:rsid w:val="00A97138"/>
    <w:rsid w:val="00A97E03"/>
    <w:rsid w:val="00AA30A8"/>
    <w:rsid w:val="00AA371B"/>
    <w:rsid w:val="00AA37D5"/>
    <w:rsid w:val="00AA38D2"/>
    <w:rsid w:val="00AA39EE"/>
    <w:rsid w:val="00AB2DFD"/>
    <w:rsid w:val="00AB3C12"/>
    <w:rsid w:val="00AB495A"/>
    <w:rsid w:val="00AB57CC"/>
    <w:rsid w:val="00AB66A5"/>
    <w:rsid w:val="00AB6732"/>
    <w:rsid w:val="00AB6B5B"/>
    <w:rsid w:val="00AB77C0"/>
    <w:rsid w:val="00AC11DB"/>
    <w:rsid w:val="00AC28EF"/>
    <w:rsid w:val="00AC70A9"/>
    <w:rsid w:val="00AD155A"/>
    <w:rsid w:val="00AD201B"/>
    <w:rsid w:val="00AD2288"/>
    <w:rsid w:val="00AD2E65"/>
    <w:rsid w:val="00AD33B2"/>
    <w:rsid w:val="00AD4C8C"/>
    <w:rsid w:val="00AD4DD6"/>
    <w:rsid w:val="00AD513C"/>
    <w:rsid w:val="00AD6786"/>
    <w:rsid w:val="00AE01EE"/>
    <w:rsid w:val="00AE1D10"/>
    <w:rsid w:val="00AE36B6"/>
    <w:rsid w:val="00AE3D21"/>
    <w:rsid w:val="00AE6207"/>
    <w:rsid w:val="00AF1219"/>
    <w:rsid w:val="00AF1D29"/>
    <w:rsid w:val="00AF3F95"/>
    <w:rsid w:val="00AF44CA"/>
    <w:rsid w:val="00AF55DE"/>
    <w:rsid w:val="00AF71D1"/>
    <w:rsid w:val="00B01C48"/>
    <w:rsid w:val="00B01C78"/>
    <w:rsid w:val="00B02DAF"/>
    <w:rsid w:val="00B04937"/>
    <w:rsid w:val="00B04D39"/>
    <w:rsid w:val="00B05775"/>
    <w:rsid w:val="00B0632B"/>
    <w:rsid w:val="00B07212"/>
    <w:rsid w:val="00B07D14"/>
    <w:rsid w:val="00B13CDC"/>
    <w:rsid w:val="00B152C5"/>
    <w:rsid w:val="00B15484"/>
    <w:rsid w:val="00B16F54"/>
    <w:rsid w:val="00B16F82"/>
    <w:rsid w:val="00B176A0"/>
    <w:rsid w:val="00B2031A"/>
    <w:rsid w:val="00B20B51"/>
    <w:rsid w:val="00B2131D"/>
    <w:rsid w:val="00B21669"/>
    <w:rsid w:val="00B22F96"/>
    <w:rsid w:val="00B23481"/>
    <w:rsid w:val="00B2358F"/>
    <w:rsid w:val="00B23DB3"/>
    <w:rsid w:val="00B25CDF"/>
    <w:rsid w:val="00B2615D"/>
    <w:rsid w:val="00B3038A"/>
    <w:rsid w:val="00B3195B"/>
    <w:rsid w:val="00B328C5"/>
    <w:rsid w:val="00B32F82"/>
    <w:rsid w:val="00B331E4"/>
    <w:rsid w:val="00B3398E"/>
    <w:rsid w:val="00B36725"/>
    <w:rsid w:val="00B36A07"/>
    <w:rsid w:val="00B40848"/>
    <w:rsid w:val="00B40F22"/>
    <w:rsid w:val="00B47682"/>
    <w:rsid w:val="00B50E6E"/>
    <w:rsid w:val="00B513EA"/>
    <w:rsid w:val="00B516F0"/>
    <w:rsid w:val="00B518E8"/>
    <w:rsid w:val="00B53407"/>
    <w:rsid w:val="00B53494"/>
    <w:rsid w:val="00B55EBF"/>
    <w:rsid w:val="00B569AA"/>
    <w:rsid w:val="00B5777C"/>
    <w:rsid w:val="00B57E07"/>
    <w:rsid w:val="00B57EB6"/>
    <w:rsid w:val="00B57F49"/>
    <w:rsid w:val="00B60C26"/>
    <w:rsid w:val="00B61C39"/>
    <w:rsid w:val="00B61FD0"/>
    <w:rsid w:val="00B639BB"/>
    <w:rsid w:val="00B643FC"/>
    <w:rsid w:val="00B64958"/>
    <w:rsid w:val="00B656A2"/>
    <w:rsid w:val="00B66401"/>
    <w:rsid w:val="00B665F8"/>
    <w:rsid w:val="00B72665"/>
    <w:rsid w:val="00B7491A"/>
    <w:rsid w:val="00B74F84"/>
    <w:rsid w:val="00B76447"/>
    <w:rsid w:val="00B80827"/>
    <w:rsid w:val="00B810B7"/>
    <w:rsid w:val="00B8188A"/>
    <w:rsid w:val="00B81F2F"/>
    <w:rsid w:val="00B82162"/>
    <w:rsid w:val="00B83774"/>
    <w:rsid w:val="00B854F0"/>
    <w:rsid w:val="00B86172"/>
    <w:rsid w:val="00B86A72"/>
    <w:rsid w:val="00B86FC2"/>
    <w:rsid w:val="00B87C34"/>
    <w:rsid w:val="00B91C8F"/>
    <w:rsid w:val="00B92A2E"/>
    <w:rsid w:val="00B933A1"/>
    <w:rsid w:val="00B943DA"/>
    <w:rsid w:val="00B95185"/>
    <w:rsid w:val="00B954D5"/>
    <w:rsid w:val="00B96468"/>
    <w:rsid w:val="00BA262C"/>
    <w:rsid w:val="00BA42B3"/>
    <w:rsid w:val="00BA7A54"/>
    <w:rsid w:val="00BB07AD"/>
    <w:rsid w:val="00BB1EDF"/>
    <w:rsid w:val="00BB2FFD"/>
    <w:rsid w:val="00BB3107"/>
    <w:rsid w:val="00BB4587"/>
    <w:rsid w:val="00BB72DC"/>
    <w:rsid w:val="00BC1CBB"/>
    <w:rsid w:val="00BC641A"/>
    <w:rsid w:val="00BC6C3A"/>
    <w:rsid w:val="00BD03C3"/>
    <w:rsid w:val="00BD0CB7"/>
    <w:rsid w:val="00BD1A2A"/>
    <w:rsid w:val="00BD1B79"/>
    <w:rsid w:val="00BD2873"/>
    <w:rsid w:val="00BD2F22"/>
    <w:rsid w:val="00BD3E2C"/>
    <w:rsid w:val="00BD3F9C"/>
    <w:rsid w:val="00BD7460"/>
    <w:rsid w:val="00BD76D9"/>
    <w:rsid w:val="00BE1286"/>
    <w:rsid w:val="00BE3B7E"/>
    <w:rsid w:val="00BE79FA"/>
    <w:rsid w:val="00BF5C35"/>
    <w:rsid w:val="00BF5EBB"/>
    <w:rsid w:val="00BF5F16"/>
    <w:rsid w:val="00C06903"/>
    <w:rsid w:val="00C07727"/>
    <w:rsid w:val="00C07A22"/>
    <w:rsid w:val="00C07A28"/>
    <w:rsid w:val="00C11E48"/>
    <w:rsid w:val="00C1532E"/>
    <w:rsid w:val="00C1725E"/>
    <w:rsid w:val="00C238FA"/>
    <w:rsid w:val="00C26DD2"/>
    <w:rsid w:val="00C31DD5"/>
    <w:rsid w:val="00C3328F"/>
    <w:rsid w:val="00C34AE3"/>
    <w:rsid w:val="00C35B43"/>
    <w:rsid w:val="00C37DF7"/>
    <w:rsid w:val="00C410A3"/>
    <w:rsid w:val="00C41127"/>
    <w:rsid w:val="00C42B5C"/>
    <w:rsid w:val="00C438A3"/>
    <w:rsid w:val="00C4474C"/>
    <w:rsid w:val="00C4520F"/>
    <w:rsid w:val="00C47CD4"/>
    <w:rsid w:val="00C508C4"/>
    <w:rsid w:val="00C54D01"/>
    <w:rsid w:val="00C567C8"/>
    <w:rsid w:val="00C568B6"/>
    <w:rsid w:val="00C61288"/>
    <w:rsid w:val="00C6130F"/>
    <w:rsid w:val="00C62F12"/>
    <w:rsid w:val="00C6502C"/>
    <w:rsid w:val="00C65CEB"/>
    <w:rsid w:val="00C66442"/>
    <w:rsid w:val="00C66D15"/>
    <w:rsid w:val="00C71BBC"/>
    <w:rsid w:val="00C7386D"/>
    <w:rsid w:val="00C7412F"/>
    <w:rsid w:val="00C74329"/>
    <w:rsid w:val="00C752A5"/>
    <w:rsid w:val="00C7737A"/>
    <w:rsid w:val="00C805B6"/>
    <w:rsid w:val="00C80B0C"/>
    <w:rsid w:val="00C8262B"/>
    <w:rsid w:val="00C8266E"/>
    <w:rsid w:val="00C83197"/>
    <w:rsid w:val="00C83E3E"/>
    <w:rsid w:val="00C84393"/>
    <w:rsid w:val="00C85366"/>
    <w:rsid w:val="00C87679"/>
    <w:rsid w:val="00C90589"/>
    <w:rsid w:val="00C9169D"/>
    <w:rsid w:val="00C92217"/>
    <w:rsid w:val="00C92680"/>
    <w:rsid w:val="00C927F1"/>
    <w:rsid w:val="00C92B0E"/>
    <w:rsid w:val="00C934CB"/>
    <w:rsid w:val="00C93AE8"/>
    <w:rsid w:val="00C963CD"/>
    <w:rsid w:val="00C96AD8"/>
    <w:rsid w:val="00CA25A6"/>
    <w:rsid w:val="00CA3CFE"/>
    <w:rsid w:val="00CA45D0"/>
    <w:rsid w:val="00CA47B0"/>
    <w:rsid w:val="00CA5A3C"/>
    <w:rsid w:val="00CA7073"/>
    <w:rsid w:val="00CA7B9B"/>
    <w:rsid w:val="00CA7D6B"/>
    <w:rsid w:val="00CA7DC9"/>
    <w:rsid w:val="00CB07C5"/>
    <w:rsid w:val="00CB0B98"/>
    <w:rsid w:val="00CB4EF5"/>
    <w:rsid w:val="00CB668D"/>
    <w:rsid w:val="00CB6B62"/>
    <w:rsid w:val="00CB6CB1"/>
    <w:rsid w:val="00CB77D3"/>
    <w:rsid w:val="00CC0E75"/>
    <w:rsid w:val="00CC40ED"/>
    <w:rsid w:val="00CC411F"/>
    <w:rsid w:val="00CC4593"/>
    <w:rsid w:val="00CC513B"/>
    <w:rsid w:val="00CC5CA0"/>
    <w:rsid w:val="00CC5E8B"/>
    <w:rsid w:val="00CC75B6"/>
    <w:rsid w:val="00CD0B33"/>
    <w:rsid w:val="00CD416D"/>
    <w:rsid w:val="00CD54DD"/>
    <w:rsid w:val="00CE4540"/>
    <w:rsid w:val="00CE66D2"/>
    <w:rsid w:val="00CE7493"/>
    <w:rsid w:val="00CF08D4"/>
    <w:rsid w:val="00CF0C1D"/>
    <w:rsid w:val="00CF0D2E"/>
    <w:rsid w:val="00CF2B28"/>
    <w:rsid w:val="00CF302C"/>
    <w:rsid w:val="00CF4795"/>
    <w:rsid w:val="00CF7C06"/>
    <w:rsid w:val="00CF7D47"/>
    <w:rsid w:val="00D00969"/>
    <w:rsid w:val="00D014E7"/>
    <w:rsid w:val="00D02EEA"/>
    <w:rsid w:val="00D0457F"/>
    <w:rsid w:val="00D050D0"/>
    <w:rsid w:val="00D05198"/>
    <w:rsid w:val="00D05C2E"/>
    <w:rsid w:val="00D07944"/>
    <w:rsid w:val="00D10852"/>
    <w:rsid w:val="00D11115"/>
    <w:rsid w:val="00D1303E"/>
    <w:rsid w:val="00D156E5"/>
    <w:rsid w:val="00D16387"/>
    <w:rsid w:val="00D20AC3"/>
    <w:rsid w:val="00D21026"/>
    <w:rsid w:val="00D21478"/>
    <w:rsid w:val="00D24580"/>
    <w:rsid w:val="00D302AD"/>
    <w:rsid w:val="00D318D7"/>
    <w:rsid w:val="00D332B4"/>
    <w:rsid w:val="00D3355D"/>
    <w:rsid w:val="00D343E2"/>
    <w:rsid w:val="00D346DC"/>
    <w:rsid w:val="00D34EB6"/>
    <w:rsid w:val="00D3512E"/>
    <w:rsid w:val="00D369E1"/>
    <w:rsid w:val="00D40F84"/>
    <w:rsid w:val="00D41947"/>
    <w:rsid w:val="00D43F93"/>
    <w:rsid w:val="00D45490"/>
    <w:rsid w:val="00D4579A"/>
    <w:rsid w:val="00D50140"/>
    <w:rsid w:val="00D5159B"/>
    <w:rsid w:val="00D5289C"/>
    <w:rsid w:val="00D52B2D"/>
    <w:rsid w:val="00D5387E"/>
    <w:rsid w:val="00D548B4"/>
    <w:rsid w:val="00D5618E"/>
    <w:rsid w:val="00D567BE"/>
    <w:rsid w:val="00D568D4"/>
    <w:rsid w:val="00D56ABB"/>
    <w:rsid w:val="00D613D0"/>
    <w:rsid w:val="00D62824"/>
    <w:rsid w:val="00D63B8E"/>
    <w:rsid w:val="00D6474B"/>
    <w:rsid w:val="00D65C35"/>
    <w:rsid w:val="00D675F6"/>
    <w:rsid w:val="00D67843"/>
    <w:rsid w:val="00D7176B"/>
    <w:rsid w:val="00D72A0F"/>
    <w:rsid w:val="00D7320C"/>
    <w:rsid w:val="00D73D47"/>
    <w:rsid w:val="00D745C7"/>
    <w:rsid w:val="00D74674"/>
    <w:rsid w:val="00D7543B"/>
    <w:rsid w:val="00D76ECC"/>
    <w:rsid w:val="00D8184A"/>
    <w:rsid w:val="00D81FD3"/>
    <w:rsid w:val="00D832B1"/>
    <w:rsid w:val="00D857A3"/>
    <w:rsid w:val="00D9086A"/>
    <w:rsid w:val="00D912B1"/>
    <w:rsid w:val="00D94B89"/>
    <w:rsid w:val="00D95002"/>
    <w:rsid w:val="00D95BDA"/>
    <w:rsid w:val="00D95D8F"/>
    <w:rsid w:val="00D9799B"/>
    <w:rsid w:val="00DA2F9F"/>
    <w:rsid w:val="00DA4A24"/>
    <w:rsid w:val="00DA4C94"/>
    <w:rsid w:val="00DA4D71"/>
    <w:rsid w:val="00DA51A5"/>
    <w:rsid w:val="00DA51C3"/>
    <w:rsid w:val="00DB0E03"/>
    <w:rsid w:val="00DB2F27"/>
    <w:rsid w:val="00DB4EDC"/>
    <w:rsid w:val="00DB4F63"/>
    <w:rsid w:val="00DB6701"/>
    <w:rsid w:val="00DC0C7B"/>
    <w:rsid w:val="00DC134C"/>
    <w:rsid w:val="00DC1660"/>
    <w:rsid w:val="00DC1E36"/>
    <w:rsid w:val="00DC1EDE"/>
    <w:rsid w:val="00DC380E"/>
    <w:rsid w:val="00DC3A3F"/>
    <w:rsid w:val="00DC486C"/>
    <w:rsid w:val="00DC5A75"/>
    <w:rsid w:val="00DC69E9"/>
    <w:rsid w:val="00DD0057"/>
    <w:rsid w:val="00DD0700"/>
    <w:rsid w:val="00DD0C95"/>
    <w:rsid w:val="00DD13D4"/>
    <w:rsid w:val="00DD1441"/>
    <w:rsid w:val="00DD1494"/>
    <w:rsid w:val="00DD157E"/>
    <w:rsid w:val="00DD183A"/>
    <w:rsid w:val="00DD78B1"/>
    <w:rsid w:val="00DE0410"/>
    <w:rsid w:val="00DE07DE"/>
    <w:rsid w:val="00DE19C5"/>
    <w:rsid w:val="00DE25CD"/>
    <w:rsid w:val="00DE64C2"/>
    <w:rsid w:val="00DE6572"/>
    <w:rsid w:val="00DE7AE3"/>
    <w:rsid w:val="00DF12E5"/>
    <w:rsid w:val="00DF26AE"/>
    <w:rsid w:val="00DF3A61"/>
    <w:rsid w:val="00DF3C0B"/>
    <w:rsid w:val="00DF46F7"/>
    <w:rsid w:val="00DF4756"/>
    <w:rsid w:val="00DF5196"/>
    <w:rsid w:val="00DF558B"/>
    <w:rsid w:val="00DF6C3C"/>
    <w:rsid w:val="00DF7B82"/>
    <w:rsid w:val="00DF7DCD"/>
    <w:rsid w:val="00E01FE8"/>
    <w:rsid w:val="00E02A2E"/>
    <w:rsid w:val="00E04BE6"/>
    <w:rsid w:val="00E07231"/>
    <w:rsid w:val="00E107A5"/>
    <w:rsid w:val="00E1231F"/>
    <w:rsid w:val="00E135C4"/>
    <w:rsid w:val="00E14180"/>
    <w:rsid w:val="00E15792"/>
    <w:rsid w:val="00E15C0B"/>
    <w:rsid w:val="00E167AF"/>
    <w:rsid w:val="00E16F38"/>
    <w:rsid w:val="00E179A3"/>
    <w:rsid w:val="00E22629"/>
    <w:rsid w:val="00E22AFA"/>
    <w:rsid w:val="00E22D46"/>
    <w:rsid w:val="00E22D9F"/>
    <w:rsid w:val="00E241DD"/>
    <w:rsid w:val="00E24342"/>
    <w:rsid w:val="00E25D8B"/>
    <w:rsid w:val="00E26189"/>
    <w:rsid w:val="00E267A7"/>
    <w:rsid w:val="00E273D7"/>
    <w:rsid w:val="00E32118"/>
    <w:rsid w:val="00E33136"/>
    <w:rsid w:val="00E3463E"/>
    <w:rsid w:val="00E35823"/>
    <w:rsid w:val="00E37E64"/>
    <w:rsid w:val="00E40621"/>
    <w:rsid w:val="00E43B78"/>
    <w:rsid w:val="00E449FF"/>
    <w:rsid w:val="00E45192"/>
    <w:rsid w:val="00E458E5"/>
    <w:rsid w:val="00E465B8"/>
    <w:rsid w:val="00E500A6"/>
    <w:rsid w:val="00E51F6F"/>
    <w:rsid w:val="00E52189"/>
    <w:rsid w:val="00E53913"/>
    <w:rsid w:val="00E54EF0"/>
    <w:rsid w:val="00E54FF0"/>
    <w:rsid w:val="00E5621E"/>
    <w:rsid w:val="00E56448"/>
    <w:rsid w:val="00E5751C"/>
    <w:rsid w:val="00E608EA"/>
    <w:rsid w:val="00E61C84"/>
    <w:rsid w:val="00E6337B"/>
    <w:rsid w:val="00E651AC"/>
    <w:rsid w:val="00E6598A"/>
    <w:rsid w:val="00E664C3"/>
    <w:rsid w:val="00E66829"/>
    <w:rsid w:val="00E6701C"/>
    <w:rsid w:val="00E67BAA"/>
    <w:rsid w:val="00E70C31"/>
    <w:rsid w:val="00E7358E"/>
    <w:rsid w:val="00E762D5"/>
    <w:rsid w:val="00E7632A"/>
    <w:rsid w:val="00E773CF"/>
    <w:rsid w:val="00E7783D"/>
    <w:rsid w:val="00E80944"/>
    <w:rsid w:val="00E80AA4"/>
    <w:rsid w:val="00E810B1"/>
    <w:rsid w:val="00E815FD"/>
    <w:rsid w:val="00E82882"/>
    <w:rsid w:val="00E8399A"/>
    <w:rsid w:val="00E843A7"/>
    <w:rsid w:val="00E8466A"/>
    <w:rsid w:val="00E86C39"/>
    <w:rsid w:val="00E87E3E"/>
    <w:rsid w:val="00E9167B"/>
    <w:rsid w:val="00E91778"/>
    <w:rsid w:val="00E93E26"/>
    <w:rsid w:val="00E96EAB"/>
    <w:rsid w:val="00E96F6B"/>
    <w:rsid w:val="00EA0200"/>
    <w:rsid w:val="00EA0DC1"/>
    <w:rsid w:val="00EA0ED6"/>
    <w:rsid w:val="00EA26DE"/>
    <w:rsid w:val="00EA2837"/>
    <w:rsid w:val="00EA3622"/>
    <w:rsid w:val="00EA3D10"/>
    <w:rsid w:val="00EA5460"/>
    <w:rsid w:val="00EA5CF1"/>
    <w:rsid w:val="00EA77C2"/>
    <w:rsid w:val="00EB1668"/>
    <w:rsid w:val="00EB16D3"/>
    <w:rsid w:val="00EB1F04"/>
    <w:rsid w:val="00EB2B2E"/>
    <w:rsid w:val="00EB4DF3"/>
    <w:rsid w:val="00EB7254"/>
    <w:rsid w:val="00EB78EB"/>
    <w:rsid w:val="00EC19AE"/>
    <w:rsid w:val="00EC1BB1"/>
    <w:rsid w:val="00EC30AF"/>
    <w:rsid w:val="00EC3AF0"/>
    <w:rsid w:val="00EC3D3D"/>
    <w:rsid w:val="00EC547B"/>
    <w:rsid w:val="00ED03DA"/>
    <w:rsid w:val="00ED18BB"/>
    <w:rsid w:val="00ED29B8"/>
    <w:rsid w:val="00ED390E"/>
    <w:rsid w:val="00ED452C"/>
    <w:rsid w:val="00ED4BCF"/>
    <w:rsid w:val="00ED66F8"/>
    <w:rsid w:val="00ED7572"/>
    <w:rsid w:val="00EE0700"/>
    <w:rsid w:val="00EE1B99"/>
    <w:rsid w:val="00EE2036"/>
    <w:rsid w:val="00EE42FF"/>
    <w:rsid w:val="00EE4AAB"/>
    <w:rsid w:val="00EE75C0"/>
    <w:rsid w:val="00EE7870"/>
    <w:rsid w:val="00EF66FA"/>
    <w:rsid w:val="00EF765F"/>
    <w:rsid w:val="00EF7826"/>
    <w:rsid w:val="00F07315"/>
    <w:rsid w:val="00F10BC9"/>
    <w:rsid w:val="00F119BF"/>
    <w:rsid w:val="00F12010"/>
    <w:rsid w:val="00F135EF"/>
    <w:rsid w:val="00F13E25"/>
    <w:rsid w:val="00F1465B"/>
    <w:rsid w:val="00F14664"/>
    <w:rsid w:val="00F15394"/>
    <w:rsid w:val="00F15C9D"/>
    <w:rsid w:val="00F160A0"/>
    <w:rsid w:val="00F17BC2"/>
    <w:rsid w:val="00F2104E"/>
    <w:rsid w:val="00F21ADA"/>
    <w:rsid w:val="00F23080"/>
    <w:rsid w:val="00F23F3C"/>
    <w:rsid w:val="00F24AA0"/>
    <w:rsid w:val="00F24E08"/>
    <w:rsid w:val="00F25DEE"/>
    <w:rsid w:val="00F26144"/>
    <w:rsid w:val="00F32611"/>
    <w:rsid w:val="00F40048"/>
    <w:rsid w:val="00F411A7"/>
    <w:rsid w:val="00F427FB"/>
    <w:rsid w:val="00F43FC0"/>
    <w:rsid w:val="00F44391"/>
    <w:rsid w:val="00F44A9B"/>
    <w:rsid w:val="00F46857"/>
    <w:rsid w:val="00F47511"/>
    <w:rsid w:val="00F50E6A"/>
    <w:rsid w:val="00F5327C"/>
    <w:rsid w:val="00F539E2"/>
    <w:rsid w:val="00F54610"/>
    <w:rsid w:val="00F6011F"/>
    <w:rsid w:val="00F60A27"/>
    <w:rsid w:val="00F61D23"/>
    <w:rsid w:val="00F61F29"/>
    <w:rsid w:val="00F62A8C"/>
    <w:rsid w:val="00F63F4C"/>
    <w:rsid w:val="00F645F7"/>
    <w:rsid w:val="00F64F68"/>
    <w:rsid w:val="00F65D08"/>
    <w:rsid w:val="00F6630E"/>
    <w:rsid w:val="00F71279"/>
    <w:rsid w:val="00F72318"/>
    <w:rsid w:val="00F72A84"/>
    <w:rsid w:val="00F732EE"/>
    <w:rsid w:val="00F738D2"/>
    <w:rsid w:val="00F74467"/>
    <w:rsid w:val="00F74BAE"/>
    <w:rsid w:val="00F80E01"/>
    <w:rsid w:val="00F81ACB"/>
    <w:rsid w:val="00F8252E"/>
    <w:rsid w:val="00F8258C"/>
    <w:rsid w:val="00F82CCD"/>
    <w:rsid w:val="00F84DA6"/>
    <w:rsid w:val="00F84F1C"/>
    <w:rsid w:val="00F85AAC"/>
    <w:rsid w:val="00F86A1D"/>
    <w:rsid w:val="00F87BE2"/>
    <w:rsid w:val="00F90A88"/>
    <w:rsid w:val="00F928F2"/>
    <w:rsid w:val="00F9538A"/>
    <w:rsid w:val="00F966BF"/>
    <w:rsid w:val="00F9720B"/>
    <w:rsid w:val="00FA1311"/>
    <w:rsid w:val="00FA2252"/>
    <w:rsid w:val="00FA2BAB"/>
    <w:rsid w:val="00FA486B"/>
    <w:rsid w:val="00FA64CB"/>
    <w:rsid w:val="00FA7B4A"/>
    <w:rsid w:val="00FB0623"/>
    <w:rsid w:val="00FB13C3"/>
    <w:rsid w:val="00FB38A3"/>
    <w:rsid w:val="00FB4DB3"/>
    <w:rsid w:val="00FB6BA8"/>
    <w:rsid w:val="00FB7E4B"/>
    <w:rsid w:val="00FC4583"/>
    <w:rsid w:val="00FC55AF"/>
    <w:rsid w:val="00FC5F6F"/>
    <w:rsid w:val="00FC7F34"/>
    <w:rsid w:val="00FD3916"/>
    <w:rsid w:val="00FD44D6"/>
    <w:rsid w:val="00FD4597"/>
    <w:rsid w:val="00FD4ED2"/>
    <w:rsid w:val="00FD634F"/>
    <w:rsid w:val="00FD6507"/>
    <w:rsid w:val="00FD6A5E"/>
    <w:rsid w:val="00FD6CFB"/>
    <w:rsid w:val="00FE0A4D"/>
    <w:rsid w:val="00FE16D4"/>
    <w:rsid w:val="00FE2273"/>
    <w:rsid w:val="00FE26CE"/>
    <w:rsid w:val="00FE29A8"/>
    <w:rsid w:val="00FE2E24"/>
    <w:rsid w:val="00FE39D7"/>
    <w:rsid w:val="00FE3ED3"/>
    <w:rsid w:val="00FE4C33"/>
    <w:rsid w:val="00FF0DA1"/>
    <w:rsid w:val="00FF13B2"/>
    <w:rsid w:val="00FF1F81"/>
    <w:rsid w:val="00FF23D3"/>
    <w:rsid w:val="00FF251F"/>
    <w:rsid w:val="00FF2830"/>
    <w:rsid w:val="00FF31D0"/>
    <w:rsid w:val="00FF32E2"/>
    <w:rsid w:val="00FF5454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E2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250849-45D5-4724-9C51-4E4A35299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560186D</Template>
  <TotalTime>699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Schoepf</cp:lastModifiedBy>
  <cp:revision>112</cp:revision>
  <cp:lastPrinted>2013-03-14T19:27:00Z</cp:lastPrinted>
  <dcterms:created xsi:type="dcterms:W3CDTF">2013-03-12T20:08:00Z</dcterms:created>
  <dcterms:modified xsi:type="dcterms:W3CDTF">2013-08-20T15:55:00Z</dcterms:modified>
</cp:coreProperties>
</file>